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EB1C6" w14:textId="1B7CDF41" w:rsidR="003F21FB" w:rsidRPr="00717A0A" w:rsidRDefault="00082AE0" w:rsidP="00082AE0">
      <w:pPr>
        <w:spacing w:after="360"/>
        <w:rPr>
          <w:rFonts w:cs="Arial"/>
          <w:b/>
          <w:bCs/>
          <w:sz w:val="28"/>
          <w:szCs w:val="28"/>
        </w:rPr>
      </w:pPr>
      <w:r w:rsidRPr="00717A0A">
        <w:rPr>
          <w:rFonts w:cs="Arial"/>
          <w:b/>
          <w:bCs/>
          <w:sz w:val="28"/>
          <w:szCs w:val="28"/>
        </w:rPr>
        <w:t>Supplementary material</w:t>
      </w:r>
    </w:p>
    <w:p w14:paraId="1708EA41" w14:textId="77777777" w:rsidR="00082AE0" w:rsidRPr="00717A0A" w:rsidRDefault="00082AE0" w:rsidP="00082AE0">
      <w:pPr>
        <w:rPr>
          <w:rFonts w:cs="Arial"/>
          <w:b/>
          <w:bCs/>
          <w:sz w:val="24"/>
          <w:szCs w:val="24"/>
        </w:rPr>
      </w:pPr>
      <w:bookmarkStart w:id="0" w:name="_Hlk204155793"/>
      <w:r w:rsidRPr="00717A0A">
        <w:rPr>
          <w:rFonts w:cs="Arial"/>
          <w:b/>
          <w:bCs/>
          <w:sz w:val="24"/>
          <w:szCs w:val="24"/>
        </w:rPr>
        <w:t>Preliminary analysis of a multicenter study of Pola-R-CHP in untreated Japanese patients with DLBCL (POLASTAR)</w:t>
      </w:r>
    </w:p>
    <w:bookmarkEnd w:id="0"/>
    <w:p w14:paraId="158A20CC" w14:textId="77777777" w:rsidR="003F21FB" w:rsidRPr="00717A0A" w:rsidRDefault="003F21FB" w:rsidP="003F21FB">
      <w:pPr>
        <w:spacing w:after="0"/>
        <w:rPr>
          <w:rFonts w:cs="Arial"/>
          <w:b/>
          <w:bCs/>
          <w:sz w:val="24"/>
          <w:szCs w:val="24"/>
        </w:rPr>
      </w:pPr>
    </w:p>
    <w:p w14:paraId="0875B555" w14:textId="56F884BB" w:rsidR="00082AE0" w:rsidRPr="00717A0A" w:rsidRDefault="00082AE0" w:rsidP="003F21FB">
      <w:pPr>
        <w:spacing w:after="0"/>
        <w:rPr>
          <w:rFonts w:cs="Arial"/>
          <w:b/>
          <w:bCs/>
          <w:sz w:val="24"/>
          <w:szCs w:val="24"/>
        </w:rPr>
        <w:sectPr w:rsidR="00082AE0" w:rsidRPr="00717A0A" w:rsidSect="003F21FB">
          <w:headerReference w:type="default" r:id="rId11"/>
          <w:footerReference w:type="default" r:id="rId12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60C8F911" w14:textId="77777777" w:rsidR="001A46E5" w:rsidRPr="00717A0A" w:rsidRDefault="001A46E5" w:rsidP="0009577A">
      <w:pPr>
        <w:rPr>
          <w:rFonts w:cs="Arial"/>
          <w:b/>
          <w:bCs/>
          <w:sz w:val="28"/>
          <w:szCs w:val="28"/>
        </w:rPr>
      </w:pPr>
      <w:r w:rsidRPr="00717A0A">
        <w:rPr>
          <w:rFonts w:cs="Arial"/>
          <w:b/>
          <w:bCs/>
          <w:sz w:val="28"/>
          <w:szCs w:val="28"/>
        </w:rPr>
        <w:lastRenderedPageBreak/>
        <w:t>Supplementary Methods</w:t>
      </w:r>
    </w:p>
    <w:p w14:paraId="16CB8D4D" w14:textId="2D2B7405" w:rsidR="000620D1" w:rsidRPr="00717A0A" w:rsidRDefault="000620D1" w:rsidP="0009577A">
      <w:pPr>
        <w:rPr>
          <w:rFonts w:cs="Arial"/>
          <w:b/>
          <w:bCs/>
          <w:sz w:val="24"/>
          <w:szCs w:val="24"/>
        </w:rPr>
      </w:pPr>
      <w:r w:rsidRPr="00717A0A">
        <w:rPr>
          <w:rFonts w:cs="Arial"/>
          <w:b/>
          <w:bCs/>
          <w:sz w:val="24"/>
          <w:szCs w:val="24"/>
        </w:rPr>
        <w:t xml:space="preserve">Calculation of </w:t>
      </w:r>
      <w:r w:rsidR="002E113C" w:rsidRPr="00717A0A">
        <w:rPr>
          <w:rFonts w:cs="Arial"/>
          <w:b/>
          <w:bCs/>
          <w:sz w:val="24"/>
          <w:szCs w:val="24"/>
        </w:rPr>
        <w:t>relative dose intensity</w:t>
      </w:r>
      <w:r w:rsidR="0009577A" w:rsidRPr="00717A0A">
        <w:rPr>
          <w:rFonts w:cs="Arial"/>
          <w:b/>
          <w:bCs/>
          <w:sz w:val="24"/>
          <w:szCs w:val="24"/>
        </w:rPr>
        <w:t xml:space="preserve"> (RDI)</w:t>
      </w:r>
    </w:p>
    <w:p w14:paraId="74DA8483" w14:textId="1DB944DA" w:rsidR="003E4867" w:rsidRPr="00717A0A" w:rsidRDefault="0009577A" w:rsidP="005A0F41">
      <w:pPr>
        <w:spacing w:after="0"/>
        <w:rPr>
          <w:rFonts w:cs="Arial"/>
          <w:sz w:val="24"/>
          <w:szCs w:val="24"/>
          <w:lang w:val="en-GB"/>
        </w:rPr>
      </w:pPr>
      <w:r w:rsidRPr="00717A0A">
        <w:rPr>
          <w:rFonts w:cs="Arial"/>
          <w:sz w:val="24"/>
          <w:szCs w:val="24"/>
          <w:lang w:val="en-GB"/>
        </w:rPr>
        <w:t>RDI</w:t>
      </w:r>
      <w:r w:rsidR="003E4867" w:rsidRPr="00717A0A">
        <w:rPr>
          <w:rFonts w:cs="Arial"/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Actual dose</m:t>
            </m:r>
          </m:num>
          <m:den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Expected dose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×</m:t>
        </m:r>
        <m:r>
          <m:rPr>
            <m:sty m:val="p"/>
          </m:rPr>
          <w:rPr>
            <w:rFonts w:ascii="Cambria Math" w:hAnsi="Cambria Math" w:cs="Arial"/>
            <w:sz w:val="24"/>
            <w:szCs w:val="24"/>
            <w:lang w:val="en-GB"/>
          </w:rPr>
          <m:t>100</m:t>
        </m:r>
      </m:oMath>
    </w:p>
    <w:p w14:paraId="62295DBB" w14:textId="7254FEFC" w:rsidR="00E40B33" w:rsidRPr="00717A0A" w:rsidRDefault="00E40B33" w:rsidP="00E40B33">
      <w:pPr>
        <w:spacing w:after="120"/>
        <w:rPr>
          <w:i/>
          <w:iCs/>
          <w:sz w:val="24"/>
          <w:szCs w:val="24"/>
          <w:lang w:val="en-GB"/>
        </w:rPr>
      </w:pPr>
      <w:r w:rsidRPr="00717A0A">
        <w:rPr>
          <w:i/>
          <w:iCs/>
          <w:sz w:val="24"/>
          <w:szCs w:val="24"/>
          <w:lang w:val="en-GB"/>
        </w:rPr>
        <w:t>Where:</w:t>
      </w:r>
    </w:p>
    <w:p w14:paraId="4E83E369" w14:textId="445A65AD" w:rsidR="005D76E7" w:rsidRPr="00717A0A" w:rsidRDefault="00315F79" w:rsidP="000C18EB">
      <w:pPr>
        <w:pStyle w:val="ListParagraph"/>
        <w:spacing w:after="120"/>
        <w:rPr>
          <w:sz w:val="24"/>
          <w:szCs w:val="24"/>
          <w:lang w:val="en-GB"/>
        </w:rPr>
      </w:pPr>
      <w:r w:rsidRPr="00717A0A">
        <w:rPr>
          <w:i/>
          <w:iCs/>
          <w:sz w:val="24"/>
          <w:szCs w:val="24"/>
          <w:lang w:val="en-GB"/>
        </w:rPr>
        <w:t>Actual dose</w:t>
      </w:r>
      <w:r w:rsidRPr="00717A0A">
        <w:rPr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Actual total dose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Actual total duration of treatment</m:t>
            </m:r>
          </m:den>
        </m:f>
      </m:oMath>
    </w:p>
    <w:p w14:paraId="596E8906" w14:textId="2C113E8D" w:rsidR="00E40B33" w:rsidRPr="00717A0A" w:rsidRDefault="00496B8D" w:rsidP="000C18EB">
      <w:pPr>
        <w:pStyle w:val="ListParagraph"/>
        <w:spacing w:after="120"/>
        <w:rPr>
          <w:sz w:val="24"/>
          <w:szCs w:val="24"/>
          <w:lang w:val="en-GB"/>
        </w:rPr>
      </w:pPr>
      <w:r w:rsidRPr="00717A0A">
        <w:rPr>
          <w:i/>
          <w:iCs/>
          <w:sz w:val="24"/>
          <w:szCs w:val="24"/>
          <w:lang w:val="en-GB"/>
        </w:rPr>
        <w:t>E</w:t>
      </w:r>
      <w:r w:rsidR="00315F79" w:rsidRPr="00717A0A">
        <w:rPr>
          <w:i/>
          <w:iCs/>
          <w:sz w:val="24"/>
          <w:szCs w:val="24"/>
          <w:lang w:val="en-GB"/>
        </w:rPr>
        <w:t>xpected dose</w:t>
      </w:r>
      <w:r w:rsidR="00315F79" w:rsidRPr="00717A0A">
        <w:rPr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Total planned dose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Total planned duration of treatment</m:t>
            </m:r>
          </m:den>
        </m:f>
      </m:oMath>
    </w:p>
    <w:p w14:paraId="74835D87" w14:textId="16C83F0F" w:rsidR="00E40B33" w:rsidRPr="00717A0A" w:rsidRDefault="002467B7" w:rsidP="000C18EB">
      <w:pPr>
        <w:pStyle w:val="ListParagraph"/>
        <w:spacing w:after="120"/>
        <w:ind w:left="1440"/>
        <w:rPr>
          <w:sz w:val="24"/>
          <w:szCs w:val="24"/>
          <w:lang w:val="en-GB"/>
        </w:rPr>
      </w:pPr>
      <w:r w:rsidRPr="00717A0A">
        <w:rPr>
          <w:i/>
          <w:iCs/>
          <w:sz w:val="24"/>
          <w:szCs w:val="24"/>
          <w:lang w:val="en-GB"/>
        </w:rPr>
        <w:t>Total planned dose</w:t>
      </w:r>
      <w:r w:rsidRPr="00717A0A">
        <w:rPr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Maximum dose allowed in the protocol × maximum number of cycles allowed in the protocol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Total planned duration of treatment</m:t>
            </m:r>
          </m:den>
        </m:f>
      </m:oMath>
    </w:p>
    <w:p w14:paraId="5E5ADAF8" w14:textId="77777777" w:rsidR="000C18EB" w:rsidRPr="00717A0A" w:rsidRDefault="000C18EB" w:rsidP="002F4972">
      <w:pPr>
        <w:spacing w:after="0"/>
        <w:rPr>
          <w:rFonts w:cs="Arial"/>
          <w:b/>
          <w:bCs/>
          <w:sz w:val="24"/>
          <w:szCs w:val="24"/>
        </w:rPr>
      </w:pPr>
    </w:p>
    <w:p w14:paraId="70EA6755" w14:textId="77777777" w:rsidR="000C18EB" w:rsidRPr="00717A0A" w:rsidRDefault="000C18EB" w:rsidP="002F4972">
      <w:pPr>
        <w:spacing w:after="0"/>
        <w:rPr>
          <w:rFonts w:cs="Arial"/>
          <w:b/>
          <w:bCs/>
          <w:sz w:val="24"/>
          <w:szCs w:val="24"/>
        </w:rPr>
        <w:sectPr w:rsidR="000C18EB" w:rsidRPr="00717A0A" w:rsidSect="000C18EB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ABA46EF" w14:textId="28220A76" w:rsidR="00356F82" w:rsidRPr="00717A0A" w:rsidRDefault="00356F82" w:rsidP="002F4972">
      <w:pPr>
        <w:spacing w:after="0"/>
        <w:rPr>
          <w:rFonts w:cs="Arial"/>
          <w:b/>
          <w:bCs/>
          <w:sz w:val="24"/>
          <w:szCs w:val="24"/>
        </w:rPr>
      </w:pPr>
      <w:r w:rsidRPr="00717A0A">
        <w:rPr>
          <w:rFonts w:cs="Arial"/>
          <w:b/>
          <w:bCs/>
          <w:sz w:val="24"/>
          <w:szCs w:val="24"/>
        </w:rPr>
        <w:lastRenderedPageBreak/>
        <w:t xml:space="preserve">Supplementary Table 1 </w:t>
      </w:r>
      <w:r w:rsidRPr="00717A0A">
        <w:rPr>
          <w:rFonts w:cs="Arial"/>
          <w:sz w:val="24"/>
          <w:szCs w:val="24"/>
        </w:rPr>
        <w:t>Baseline demographic and clinical characteristics in patients aged &gt;80 years</w:t>
      </w:r>
    </w:p>
    <w:tbl>
      <w:tblPr>
        <w:tblW w:w="90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70"/>
        <w:gridCol w:w="2444"/>
      </w:tblGrid>
      <w:tr w:rsidR="00717A0A" w:rsidRPr="00717A0A" w14:paraId="5759B1F8" w14:textId="77777777" w:rsidTr="563355D2">
        <w:trPr>
          <w:trHeight w:val="194"/>
          <w:tblHeader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109D9C90" w14:textId="77777777" w:rsidR="003F1443" w:rsidRPr="00717A0A" w:rsidRDefault="003F1443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54B4CD5" w14:textId="77777777" w:rsidR="00932572" w:rsidRPr="00717A0A" w:rsidRDefault="00932572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Aged &gt;80 years</w:t>
            </w:r>
          </w:p>
          <w:p w14:paraId="098BE841" w14:textId="338A6A76" w:rsidR="003F1443" w:rsidRPr="00717A0A" w:rsidRDefault="00932572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(</w:t>
            </w:r>
            <w:r w:rsidR="003F1443" w:rsidRPr="00717A0A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="003F1443" w:rsidRPr="00717A0A">
              <w:rPr>
                <w:rFonts w:cs="Arial"/>
                <w:b/>
                <w:bCs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="003F1443" w:rsidRPr="00717A0A">
              <w:rPr>
                <w:rFonts w:cs="Arial"/>
                <w:b/>
                <w:bCs/>
                <w:sz w:val="24"/>
                <w:szCs w:val="24"/>
              </w:rPr>
              <w:t>25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)</w:t>
            </w:r>
          </w:p>
        </w:tc>
      </w:tr>
      <w:tr w:rsidR="00717A0A" w:rsidRPr="00717A0A" w14:paraId="6ABCBF6B" w14:textId="77777777" w:rsidTr="563355D2">
        <w:trPr>
          <w:trHeight w:val="290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270D6551" w14:textId="794987AE" w:rsidR="00D569D4" w:rsidRPr="00717A0A" w:rsidRDefault="00D569D4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dian age (range)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C2B0DCA" w14:textId="2DF59FD8" w:rsidR="00D569D4" w:rsidRPr="00717A0A" w:rsidRDefault="00D569D4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4.0 (81–91)</w:t>
            </w:r>
          </w:p>
        </w:tc>
      </w:tr>
      <w:tr w:rsidR="00717A0A" w:rsidRPr="00717A0A" w14:paraId="307F7BBE" w14:textId="77777777" w:rsidTr="563355D2">
        <w:trPr>
          <w:trHeight w:val="829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6D06819E" w14:textId="77777777" w:rsidR="00AC36EA" w:rsidRPr="00717A0A" w:rsidRDefault="00AC36EA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Sex, n (%)</w:t>
            </w:r>
          </w:p>
          <w:p w14:paraId="2DA77912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Male</w:t>
            </w:r>
          </w:p>
          <w:p w14:paraId="6A387CD1" w14:textId="0CDC65F5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Female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C91CDA2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20EDA0C3" w14:textId="01AAB296" w:rsidR="00AC36EA" w:rsidRPr="00717A0A" w:rsidRDefault="563355D2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7 (68.0)</w:t>
            </w:r>
          </w:p>
          <w:p w14:paraId="29294D19" w14:textId="573D293D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 (32.0)</w:t>
            </w:r>
          </w:p>
        </w:tc>
      </w:tr>
      <w:tr w:rsidR="00717A0A" w:rsidRPr="00717A0A" w14:paraId="25A081B9" w14:textId="77777777" w:rsidTr="563355D2">
        <w:trPr>
          <w:trHeight w:val="1534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79D385E9" w14:textId="109C05F2" w:rsidR="00AC36EA" w:rsidRPr="00717A0A" w:rsidRDefault="00AC36EA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Clinical diagnosis, n (%)</w:t>
            </w:r>
          </w:p>
          <w:p w14:paraId="42C5230C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DLBCL</w:t>
            </w:r>
          </w:p>
          <w:p w14:paraId="1FDE5050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EBV-positive DLBCL, not otherwise specified</w:t>
            </w:r>
          </w:p>
          <w:p w14:paraId="2EBBD572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proofErr w:type="spellStart"/>
            <w:r w:rsidRPr="00717A0A">
              <w:rPr>
                <w:rFonts w:cs="Arial"/>
                <w:sz w:val="24"/>
                <w:szCs w:val="24"/>
                <w:lang w:val="fr-FR"/>
              </w:rPr>
              <w:t>Intravascular</w:t>
            </w:r>
            <w:proofErr w:type="spellEnd"/>
            <w:r w:rsidRPr="00717A0A">
              <w:rPr>
                <w:rFonts w:cs="Arial"/>
                <w:sz w:val="24"/>
                <w:szCs w:val="24"/>
                <w:lang w:val="fr-FR"/>
              </w:rPr>
              <w:t xml:space="preserve"> large B-</w:t>
            </w:r>
            <w:proofErr w:type="spellStart"/>
            <w:r w:rsidRPr="00717A0A">
              <w:rPr>
                <w:rFonts w:cs="Arial"/>
                <w:sz w:val="24"/>
                <w:szCs w:val="24"/>
                <w:lang w:val="fr-FR"/>
              </w:rPr>
              <w:t>cell</w:t>
            </w:r>
            <w:proofErr w:type="spellEnd"/>
            <w:r w:rsidRPr="00717A0A">
              <w:rPr>
                <w:rFonts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17A0A">
              <w:rPr>
                <w:rFonts w:cs="Arial"/>
                <w:sz w:val="24"/>
                <w:szCs w:val="24"/>
                <w:lang w:val="fr-FR"/>
              </w:rPr>
              <w:t>lymphoma</w:t>
            </w:r>
            <w:proofErr w:type="spellEnd"/>
          </w:p>
          <w:p w14:paraId="1895726C" w14:textId="76F83BB8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Grade 3b follicular lymphoma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1B331BB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7EF1BDC5" w14:textId="4B0CB61C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3 (92.0)</w:t>
            </w:r>
          </w:p>
          <w:p w14:paraId="1B0A28DA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(8.0)</w:t>
            </w:r>
          </w:p>
          <w:p w14:paraId="6FCDF774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0 (0.0)</w:t>
            </w:r>
          </w:p>
          <w:p w14:paraId="6DAD1F8E" w14:textId="4B9B0930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0 (0.0)</w:t>
            </w:r>
          </w:p>
        </w:tc>
      </w:tr>
      <w:tr w:rsidR="00717A0A" w:rsidRPr="00717A0A" w14:paraId="186EE0BD" w14:textId="77777777" w:rsidTr="563355D2">
        <w:trPr>
          <w:trHeight w:val="829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30E28216" w14:textId="4C9CCBD6" w:rsidR="00AC36EA" w:rsidRPr="00717A0A" w:rsidRDefault="00932572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Transformed low-grade lymphoma</w:t>
            </w:r>
            <w:r w:rsidR="00AC36EA" w:rsidRPr="00717A0A">
              <w:rPr>
                <w:rFonts w:cs="Arial"/>
                <w:b/>
                <w:bCs/>
                <w:sz w:val="24"/>
                <w:szCs w:val="24"/>
              </w:rPr>
              <w:t>, n (%)</w:t>
            </w:r>
          </w:p>
          <w:p w14:paraId="7CA55603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Yes</w:t>
            </w:r>
          </w:p>
          <w:p w14:paraId="239C068A" w14:textId="6DE1B0FD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5F1C03A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37301F7C" w14:textId="7532B90B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 (4.0)</w:t>
            </w:r>
          </w:p>
          <w:p w14:paraId="0B9619F7" w14:textId="4C34B39C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4 (96.0)</w:t>
            </w:r>
          </w:p>
        </w:tc>
      </w:tr>
      <w:tr w:rsidR="00717A0A" w:rsidRPr="00717A0A" w14:paraId="706857AE" w14:textId="77777777" w:rsidTr="563355D2">
        <w:trPr>
          <w:trHeight w:val="1816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68396D07" w14:textId="77777777" w:rsidR="00AC36EA" w:rsidRPr="00717A0A" w:rsidRDefault="00AC36EA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ECOG PS, n (%)</w:t>
            </w:r>
          </w:p>
          <w:p w14:paraId="7E18A1C5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0</w:t>
            </w:r>
          </w:p>
          <w:p w14:paraId="120308EA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</w:t>
            </w:r>
          </w:p>
          <w:p w14:paraId="1979C6B6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</w:t>
            </w:r>
          </w:p>
          <w:p w14:paraId="6FC8F574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3</w:t>
            </w:r>
          </w:p>
          <w:p w14:paraId="00F3350F" w14:textId="0B7D4BF8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514F3A3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6A0C209A" w14:textId="61E7CF9F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5 (60.0)</w:t>
            </w:r>
          </w:p>
          <w:p w14:paraId="6E4BAAC7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7 (28.0)</w:t>
            </w:r>
          </w:p>
          <w:p w14:paraId="67E397A4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 (4.0)</w:t>
            </w:r>
          </w:p>
          <w:p w14:paraId="213D5874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 (4.0)</w:t>
            </w:r>
          </w:p>
          <w:p w14:paraId="7CD41CF8" w14:textId="497726DE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 (4.0)</w:t>
            </w:r>
          </w:p>
        </w:tc>
      </w:tr>
      <w:tr w:rsidR="00717A0A" w:rsidRPr="00717A0A" w14:paraId="7F0EDB55" w14:textId="77777777" w:rsidTr="563355D2">
        <w:trPr>
          <w:trHeight w:val="642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1C93C2AA" w14:textId="1350FE44" w:rsidR="00AC36EA" w:rsidRPr="00717A0A" w:rsidRDefault="00AC36EA" w:rsidP="000D00FB">
            <w:pPr>
              <w:keepNext/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lastRenderedPageBreak/>
              <w:t>Ann Arbor stage, n (%)</w:t>
            </w:r>
          </w:p>
          <w:p w14:paraId="6B9FBBD6" w14:textId="77777777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I</w:t>
            </w:r>
          </w:p>
          <w:p w14:paraId="69F5F6E7" w14:textId="77777777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II</w:t>
            </w:r>
          </w:p>
          <w:p w14:paraId="1C0DE6FE" w14:textId="77777777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III</w:t>
            </w:r>
          </w:p>
          <w:p w14:paraId="76DEF1C7" w14:textId="5C636767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IV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AF62BAB" w14:textId="77777777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22E69151" w14:textId="540911A1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 (20.0)</w:t>
            </w:r>
          </w:p>
          <w:p w14:paraId="02619A62" w14:textId="77777777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 (32.0)</w:t>
            </w:r>
          </w:p>
          <w:p w14:paraId="756C5FCA" w14:textId="77777777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 (16.0)</w:t>
            </w:r>
          </w:p>
          <w:p w14:paraId="10BB5DEC" w14:textId="59A3BF72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 (32.0)</w:t>
            </w:r>
          </w:p>
        </w:tc>
      </w:tr>
      <w:tr w:rsidR="00717A0A" w:rsidRPr="00717A0A" w14:paraId="5ACA5F95" w14:textId="77777777" w:rsidTr="563355D2">
        <w:trPr>
          <w:trHeight w:val="1534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2DC55AF7" w14:textId="77777777" w:rsidR="00AC36EA" w:rsidRPr="00717A0A" w:rsidRDefault="00AC36EA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IPI, n (%)</w:t>
            </w:r>
          </w:p>
          <w:p w14:paraId="073F7FC3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Low (0,1)</w:t>
            </w:r>
          </w:p>
          <w:p w14:paraId="2A152100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Low–intermediate (2)</w:t>
            </w:r>
          </w:p>
          <w:p w14:paraId="079FC995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High–intermediate (3)</w:t>
            </w:r>
          </w:p>
          <w:p w14:paraId="72D6AF7F" w14:textId="1804FEAC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High (4,5)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AD2A185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5AD3EB91" w14:textId="214FBB56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3 (12.0)</w:t>
            </w:r>
          </w:p>
          <w:p w14:paraId="0F00FEC2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0 (40.0)</w:t>
            </w:r>
          </w:p>
          <w:p w14:paraId="343A0D3A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 (32.0)</w:t>
            </w:r>
          </w:p>
          <w:p w14:paraId="6E1FF36C" w14:textId="321A3F1D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 (16.0)</w:t>
            </w:r>
          </w:p>
        </w:tc>
      </w:tr>
      <w:tr w:rsidR="00717A0A" w:rsidRPr="00717A0A" w14:paraId="40001B96" w14:textId="77777777" w:rsidTr="563355D2">
        <w:trPr>
          <w:trHeight w:val="290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3A2DD3DB" w14:textId="77777777" w:rsidR="00AC36EA" w:rsidRPr="00717A0A" w:rsidRDefault="00AC36EA" w:rsidP="000D00FB">
            <w:pPr>
              <w:keepNext/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G8, n (%)</w:t>
            </w:r>
          </w:p>
          <w:p w14:paraId="0B255ADE" w14:textId="77777777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≤14</w:t>
            </w:r>
          </w:p>
          <w:p w14:paraId="7490DB5F" w14:textId="331BB61D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&gt;14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EDF5DFC" w14:textId="77777777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5B93BAE6" w14:textId="36B5287F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1 (84.0)</w:t>
            </w:r>
          </w:p>
          <w:p w14:paraId="4D75EC89" w14:textId="24251241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 (16.0)</w:t>
            </w:r>
          </w:p>
        </w:tc>
      </w:tr>
      <w:tr w:rsidR="00717A0A" w:rsidRPr="00717A0A" w14:paraId="3AC0684F" w14:textId="77777777" w:rsidTr="563355D2">
        <w:trPr>
          <w:trHeight w:val="829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53A0B8AD" w14:textId="77777777" w:rsidR="00AC36EA" w:rsidRPr="00717A0A" w:rsidRDefault="00AC36EA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Bulky disease (≥7.5cm), n (%)</w:t>
            </w:r>
          </w:p>
          <w:p w14:paraId="57D9B23E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Yes</w:t>
            </w:r>
          </w:p>
          <w:p w14:paraId="0BD73A2D" w14:textId="5597D5DB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2FC197F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6B5612B8" w14:textId="5684E2C2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 (4.0)</w:t>
            </w:r>
          </w:p>
          <w:p w14:paraId="4C74DFF4" w14:textId="60191E9E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4 (96.0)</w:t>
            </w:r>
          </w:p>
        </w:tc>
      </w:tr>
      <w:tr w:rsidR="00717A0A" w:rsidRPr="00717A0A" w14:paraId="5CF5A82F" w14:textId="77777777" w:rsidTr="563355D2">
        <w:trPr>
          <w:trHeight w:val="829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5D980BA2" w14:textId="77777777" w:rsidR="00AC36EA" w:rsidRPr="00717A0A" w:rsidRDefault="00AC36EA" w:rsidP="000D00FB">
            <w:pPr>
              <w:keepNext/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LDH level, n (%)</w:t>
            </w:r>
          </w:p>
          <w:p w14:paraId="2D032503" w14:textId="77777777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≤ULN</w:t>
            </w:r>
          </w:p>
          <w:p w14:paraId="259319F2" w14:textId="0459053C" w:rsidR="00AC36EA" w:rsidRPr="00717A0A" w:rsidRDefault="00917B77" w:rsidP="000D00FB">
            <w:pPr>
              <w:keepNext/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&gt;</w:t>
            </w:r>
            <w:r w:rsidR="00AC36EA" w:rsidRPr="00717A0A">
              <w:rPr>
                <w:rFonts w:cs="Arial"/>
                <w:sz w:val="24"/>
                <w:szCs w:val="24"/>
              </w:rPr>
              <w:t>ULN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6F7148B" w14:textId="77777777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61D8F968" w14:textId="6A58AD23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 (32.0)</w:t>
            </w:r>
          </w:p>
          <w:p w14:paraId="01A2C895" w14:textId="5BE4F328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7 (68.0)</w:t>
            </w:r>
          </w:p>
        </w:tc>
      </w:tr>
      <w:tr w:rsidR="00717A0A" w:rsidRPr="00717A0A" w14:paraId="075731A8" w14:textId="77777777" w:rsidTr="563355D2">
        <w:trPr>
          <w:trHeight w:val="643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6A7AA527" w14:textId="1C7ABB94" w:rsidR="00AC36EA" w:rsidRPr="00717A0A" w:rsidRDefault="00AC36EA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Bone marrow involvement, n (%)</w:t>
            </w:r>
          </w:p>
          <w:p w14:paraId="7E1ECB77" w14:textId="77777777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Yes</w:t>
            </w:r>
          </w:p>
          <w:p w14:paraId="29D6876C" w14:textId="7E708F8F" w:rsidR="00AC36EA" w:rsidRPr="00717A0A" w:rsidRDefault="00AC36EA" w:rsidP="000D00FB">
            <w:pPr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BFD5D4A" w14:textId="77777777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2DE5C5BB" w14:textId="17D25B18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 (8.0)</w:t>
            </w:r>
          </w:p>
          <w:p w14:paraId="33A62145" w14:textId="62DF6DD9" w:rsidR="00AC36EA" w:rsidRPr="00717A0A" w:rsidRDefault="00AC36EA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3 (92.0)</w:t>
            </w:r>
          </w:p>
        </w:tc>
      </w:tr>
      <w:tr w:rsidR="00717A0A" w:rsidRPr="00717A0A" w14:paraId="22598DAC" w14:textId="77777777" w:rsidTr="563355D2">
        <w:trPr>
          <w:trHeight w:val="829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7BDFDA1F" w14:textId="77777777" w:rsidR="00AC36EA" w:rsidRPr="00717A0A" w:rsidRDefault="00AC36EA" w:rsidP="000D00FB">
            <w:pPr>
              <w:keepNext/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lastRenderedPageBreak/>
              <w:t xml:space="preserve">Involved </w:t>
            </w:r>
            <w:proofErr w:type="spellStart"/>
            <w:r w:rsidRPr="00717A0A">
              <w:rPr>
                <w:rFonts w:cs="Arial"/>
                <w:b/>
                <w:bCs/>
                <w:sz w:val="24"/>
                <w:szCs w:val="24"/>
              </w:rPr>
              <w:t>extranodal</w:t>
            </w:r>
            <w:proofErr w:type="spellEnd"/>
            <w:r w:rsidRPr="00717A0A">
              <w:rPr>
                <w:rFonts w:cs="Arial"/>
                <w:b/>
                <w:bCs/>
                <w:sz w:val="24"/>
                <w:szCs w:val="24"/>
              </w:rPr>
              <w:t xml:space="preserve"> sites, n (%)</w:t>
            </w:r>
          </w:p>
          <w:p w14:paraId="55BFDC2F" w14:textId="77777777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0–1</w:t>
            </w:r>
          </w:p>
          <w:p w14:paraId="0E9A996F" w14:textId="3C6ED9E8" w:rsidR="00AC36EA" w:rsidRPr="00717A0A" w:rsidRDefault="00AC36EA" w:rsidP="000D00FB">
            <w:pPr>
              <w:keepNext/>
              <w:spacing w:before="60" w:after="60" w:line="360" w:lineRule="auto"/>
              <w:ind w:left="276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≥2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157D338" w14:textId="77777777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58C3F374" w14:textId="16B6E40F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9 (76.0)</w:t>
            </w:r>
          </w:p>
          <w:p w14:paraId="0F0DE010" w14:textId="705F8E97" w:rsidR="00AC36EA" w:rsidRPr="00717A0A" w:rsidRDefault="00AC36EA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 (24.0)</w:t>
            </w:r>
          </w:p>
        </w:tc>
      </w:tr>
      <w:tr w:rsidR="00717A0A" w:rsidRPr="00717A0A" w14:paraId="5BA81F44" w14:textId="77777777" w:rsidTr="563355D2">
        <w:trPr>
          <w:trHeight w:val="339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7A9A2AA2" w14:textId="3F26B70D" w:rsidR="00D569D4" w:rsidRPr="00717A0A" w:rsidRDefault="00D569D4" w:rsidP="000D00FB">
            <w:pPr>
              <w:keepNext/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dian time from initial diagnosis to treatment initiation, days (range)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6A178E7" w14:textId="6BC82A5B" w:rsidR="00D569D4" w:rsidRPr="00717A0A" w:rsidRDefault="00D569D4" w:rsidP="000D00FB">
            <w:pPr>
              <w:keepNext/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6.0 (13.0–76.0)</w:t>
            </w:r>
          </w:p>
        </w:tc>
      </w:tr>
      <w:tr w:rsidR="00717A0A" w:rsidRPr="00717A0A" w14:paraId="782E5F76" w14:textId="77777777" w:rsidTr="563355D2">
        <w:trPr>
          <w:trHeight w:val="291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5BC45C60" w14:textId="16DC082E" w:rsidR="00D569D4" w:rsidRPr="00717A0A" w:rsidRDefault="00D569D4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Double-expressor lymphoma</w:t>
            </w:r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>, n (</w:t>
            </w:r>
            <w:proofErr w:type="gramStart"/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>%)</w:t>
            </w:r>
            <w:r w:rsidR="002F4972" w:rsidRPr="00717A0A">
              <w:rPr>
                <w:rFonts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AED4BEF" w14:textId="3FD3FF37" w:rsidR="001F17E5" w:rsidRPr="00717A0A" w:rsidRDefault="003B461C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sz w:val="24"/>
                <w:szCs w:val="24"/>
              </w:rPr>
              <w:t xml:space="preserve"> </w:t>
            </w:r>
            <w:r w:rsidR="001F17E5" w:rsidRPr="00717A0A">
              <w:rPr>
                <w:rFonts w:cs="Arial"/>
                <w:sz w:val="24"/>
                <w:szCs w:val="24"/>
              </w:rPr>
              <w:t>10</w:t>
            </w:r>
          </w:p>
          <w:p w14:paraId="2C5FF45D" w14:textId="7E3D2625" w:rsidR="00D569D4" w:rsidRPr="00717A0A" w:rsidRDefault="00D569D4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 (50.0)</w:t>
            </w:r>
          </w:p>
        </w:tc>
      </w:tr>
      <w:tr w:rsidR="00717A0A" w:rsidRPr="00717A0A" w14:paraId="79DE9778" w14:textId="77777777" w:rsidTr="563355D2">
        <w:trPr>
          <w:trHeight w:val="290"/>
        </w:trPr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42" w:type="dxa"/>
              <w:bottom w:w="57" w:type="dxa"/>
              <w:right w:w="142" w:type="dxa"/>
            </w:tcMar>
            <w:vAlign w:val="center"/>
            <w:hideMark/>
          </w:tcPr>
          <w:p w14:paraId="26111D3E" w14:textId="371C1C6D" w:rsidR="00D569D4" w:rsidRPr="00717A0A" w:rsidRDefault="00D569D4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Double-hit or triple-hit lymphoma</w:t>
            </w:r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>, n (</w:t>
            </w:r>
            <w:proofErr w:type="gramStart"/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>%)</w:t>
            </w:r>
            <w:r w:rsidR="002F4972" w:rsidRPr="00717A0A">
              <w:rPr>
                <w:rFonts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0460945" w14:textId="31C387DC" w:rsidR="00D569D4" w:rsidRPr="00717A0A" w:rsidRDefault="003B461C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sz w:val="24"/>
                <w:szCs w:val="24"/>
              </w:rPr>
              <w:t xml:space="preserve"> </w:t>
            </w:r>
            <w:r w:rsidR="001F17E5" w:rsidRPr="00717A0A">
              <w:rPr>
                <w:rFonts w:cs="Arial"/>
                <w:sz w:val="24"/>
                <w:szCs w:val="24"/>
              </w:rPr>
              <w:t>4</w:t>
            </w:r>
            <w:r w:rsidR="001F17E5" w:rsidRPr="00717A0A">
              <w:rPr>
                <w:rFonts w:cs="Arial"/>
                <w:sz w:val="24"/>
                <w:szCs w:val="24"/>
              </w:rPr>
              <w:br/>
            </w:r>
            <w:r w:rsidR="00D569D4" w:rsidRPr="00717A0A">
              <w:rPr>
                <w:rFonts w:cs="Arial"/>
                <w:sz w:val="24"/>
                <w:szCs w:val="24"/>
              </w:rPr>
              <w:t>1 (25.0)</w:t>
            </w:r>
          </w:p>
        </w:tc>
      </w:tr>
    </w:tbl>
    <w:p w14:paraId="432839A4" w14:textId="174EF1B5" w:rsidR="002F4972" w:rsidRPr="00717A0A" w:rsidRDefault="002F4972" w:rsidP="002F4972">
      <w:pPr>
        <w:spacing w:before="240"/>
        <w:rPr>
          <w:rFonts w:cs="Arial"/>
          <w:sz w:val="24"/>
          <w:szCs w:val="24"/>
        </w:rPr>
      </w:pPr>
      <w:r w:rsidRPr="00717A0A">
        <w:rPr>
          <w:rFonts w:cs="Arial"/>
          <w:i/>
          <w:iCs/>
          <w:sz w:val="24"/>
          <w:szCs w:val="24"/>
        </w:rPr>
        <w:t xml:space="preserve">DLBCL </w:t>
      </w:r>
      <w:proofErr w:type="gramStart"/>
      <w:r w:rsidRPr="00717A0A">
        <w:rPr>
          <w:rFonts w:cs="Arial"/>
          <w:sz w:val="24"/>
          <w:szCs w:val="24"/>
        </w:rPr>
        <w:t>diffuse</w:t>
      </w:r>
      <w:proofErr w:type="gramEnd"/>
      <w:r w:rsidRPr="00717A0A">
        <w:rPr>
          <w:rFonts w:cs="Arial"/>
          <w:sz w:val="24"/>
          <w:szCs w:val="24"/>
        </w:rPr>
        <w:t xml:space="preserve"> large B-cell lymphoma, </w:t>
      </w:r>
      <w:r w:rsidRPr="00717A0A">
        <w:rPr>
          <w:rFonts w:cs="Arial"/>
          <w:i/>
          <w:iCs/>
          <w:sz w:val="24"/>
          <w:szCs w:val="24"/>
        </w:rPr>
        <w:t>EBV</w:t>
      </w:r>
      <w:r w:rsidRPr="00717A0A">
        <w:rPr>
          <w:rFonts w:cs="Arial"/>
          <w:sz w:val="24"/>
          <w:szCs w:val="24"/>
        </w:rPr>
        <w:t xml:space="preserve"> Epstein-Barr virus, </w:t>
      </w:r>
      <w:r w:rsidRPr="00717A0A">
        <w:rPr>
          <w:rFonts w:cs="Arial"/>
          <w:i/>
          <w:iCs/>
          <w:sz w:val="24"/>
          <w:szCs w:val="24"/>
        </w:rPr>
        <w:t>ECOG PS</w:t>
      </w:r>
      <w:r w:rsidRPr="00717A0A">
        <w:rPr>
          <w:rFonts w:cs="Arial"/>
          <w:sz w:val="24"/>
          <w:szCs w:val="24"/>
        </w:rPr>
        <w:t xml:space="preserve"> Eastern Cooperative Oncology Group performance status, </w:t>
      </w:r>
      <w:r w:rsidRPr="00717A0A">
        <w:rPr>
          <w:rFonts w:cs="Arial"/>
          <w:i/>
          <w:iCs/>
          <w:sz w:val="24"/>
          <w:szCs w:val="24"/>
        </w:rPr>
        <w:t>G8</w:t>
      </w:r>
      <w:r w:rsidRPr="00717A0A">
        <w:rPr>
          <w:rFonts w:cs="Arial"/>
          <w:sz w:val="24"/>
          <w:szCs w:val="24"/>
        </w:rPr>
        <w:t xml:space="preserve"> Geriatric 8 survey. </w:t>
      </w:r>
      <w:r w:rsidRPr="00717A0A">
        <w:rPr>
          <w:rFonts w:cs="Arial"/>
          <w:i/>
          <w:iCs/>
          <w:sz w:val="24"/>
          <w:szCs w:val="24"/>
        </w:rPr>
        <w:t>IPI</w:t>
      </w:r>
      <w:r w:rsidRPr="00717A0A">
        <w:rPr>
          <w:rFonts w:cs="Arial"/>
          <w:sz w:val="24"/>
          <w:szCs w:val="24"/>
        </w:rPr>
        <w:t xml:space="preserve"> International Prognostic Index, </w:t>
      </w:r>
      <w:r w:rsidRPr="00717A0A">
        <w:rPr>
          <w:rFonts w:cs="Arial"/>
          <w:i/>
          <w:iCs/>
          <w:sz w:val="24"/>
          <w:szCs w:val="24"/>
        </w:rPr>
        <w:t>LDH</w:t>
      </w:r>
      <w:r w:rsidRPr="00717A0A">
        <w:rPr>
          <w:rFonts w:cs="Arial"/>
          <w:sz w:val="24"/>
          <w:szCs w:val="24"/>
        </w:rPr>
        <w:t xml:space="preserve"> lactate dehydrogenase, </w:t>
      </w:r>
      <w:r w:rsidRPr="00717A0A">
        <w:rPr>
          <w:rFonts w:cs="Arial"/>
          <w:i/>
          <w:iCs/>
          <w:sz w:val="24"/>
          <w:szCs w:val="24"/>
        </w:rPr>
        <w:t>ULN</w:t>
      </w:r>
      <w:r w:rsidRPr="00717A0A">
        <w:rPr>
          <w:rFonts w:cs="Arial"/>
          <w:sz w:val="24"/>
          <w:szCs w:val="24"/>
        </w:rPr>
        <w:t xml:space="preserve"> upper limit of normal</w:t>
      </w:r>
    </w:p>
    <w:p w14:paraId="2CB5BAF9" w14:textId="33D724B4" w:rsidR="00A901F0" w:rsidRPr="00717A0A" w:rsidRDefault="002F4972" w:rsidP="002F4972">
      <w:pPr>
        <w:rPr>
          <w:rFonts w:cs="Arial"/>
          <w:sz w:val="24"/>
          <w:szCs w:val="24"/>
        </w:rPr>
      </w:pPr>
      <w:proofErr w:type="spellStart"/>
      <w:r w:rsidRPr="00717A0A">
        <w:rPr>
          <w:rFonts w:cs="Arial"/>
          <w:sz w:val="24"/>
          <w:szCs w:val="24"/>
          <w:vertAlign w:val="superscript"/>
        </w:rPr>
        <w:t>a</w:t>
      </w:r>
      <w:r w:rsidR="00A901F0" w:rsidRPr="00717A0A">
        <w:rPr>
          <w:rFonts w:cs="Arial"/>
          <w:sz w:val="24"/>
          <w:szCs w:val="24"/>
        </w:rPr>
        <w:t>Patients</w:t>
      </w:r>
      <w:proofErr w:type="spellEnd"/>
      <w:r w:rsidR="00A901F0" w:rsidRPr="00717A0A">
        <w:rPr>
          <w:rFonts w:cs="Arial"/>
          <w:sz w:val="24"/>
          <w:szCs w:val="24"/>
        </w:rPr>
        <w:t xml:space="preserve"> with co-expression of MYC and BCL2, as determined by IHC analysis, were regarded as double expressors. Patients with unknown IHC results were excluded</w:t>
      </w:r>
    </w:p>
    <w:p w14:paraId="34DD6699" w14:textId="4810CC16" w:rsidR="00A901F0" w:rsidRPr="00717A0A" w:rsidRDefault="002F4972" w:rsidP="002F4972">
      <w:pPr>
        <w:rPr>
          <w:rFonts w:cs="Arial"/>
          <w:sz w:val="24"/>
          <w:szCs w:val="24"/>
        </w:rPr>
      </w:pPr>
      <w:proofErr w:type="spellStart"/>
      <w:r w:rsidRPr="00717A0A">
        <w:rPr>
          <w:rFonts w:cs="Arial"/>
          <w:sz w:val="24"/>
          <w:szCs w:val="24"/>
          <w:vertAlign w:val="superscript"/>
        </w:rPr>
        <w:t>b</w:t>
      </w:r>
      <w:r w:rsidR="00A901F0" w:rsidRPr="00717A0A">
        <w:rPr>
          <w:rFonts w:cs="Arial"/>
          <w:sz w:val="24"/>
          <w:szCs w:val="24"/>
        </w:rPr>
        <w:t>Double</w:t>
      </w:r>
      <w:proofErr w:type="spellEnd"/>
      <w:r w:rsidR="00A901F0" w:rsidRPr="00717A0A">
        <w:rPr>
          <w:rFonts w:cs="Arial"/>
          <w:sz w:val="24"/>
          <w:szCs w:val="24"/>
        </w:rPr>
        <w:t>-hit included patients positive for MYC and BCL2 or MYC and BCL6. Triple-hit included patients positive for MYC, BCL2 and BCL6. Patients with unknown MYC, BCL2 or BCL6 were excluded</w:t>
      </w:r>
    </w:p>
    <w:p w14:paraId="7968EF29" w14:textId="281703F2" w:rsidR="007F3F68" w:rsidRPr="00717A0A" w:rsidRDefault="007F3F68" w:rsidP="005470F1">
      <w:pPr>
        <w:ind w:left="357" w:hanging="357"/>
        <w:rPr>
          <w:rFonts w:cs="Arial"/>
          <w:b/>
          <w:bCs/>
          <w:sz w:val="24"/>
          <w:szCs w:val="24"/>
        </w:rPr>
      </w:pPr>
    </w:p>
    <w:p w14:paraId="29754872" w14:textId="77777777" w:rsidR="00E754F3" w:rsidRPr="00717A0A" w:rsidRDefault="00E754F3" w:rsidP="005470F1">
      <w:pPr>
        <w:rPr>
          <w:rFonts w:cs="Arial"/>
          <w:b/>
          <w:bCs/>
          <w:sz w:val="24"/>
          <w:szCs w:val="24"/>
        </w:rPr>
        <w:sectPr w:rsidR="00E754F3" w:rsidRPr="00717A0A" w:rsidSect="000C18EB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2A1C983" w14:textId="7A221D31" w:rsidR="005C38E1" w:rsidRPr="00717A0A" w:rsidRDefault="005C38E1" w:rsidP="002F4972">
      <w:pPr>
        <w:spacing w:after="0"/>
        <w:rPr>
          <w:rFonts w:cs="Arial"/>
          <w:b/>
          <w:bCs/>
          <w:sz w:val="24"/>
          <w:szCs w:val="24"/>
        </w:rPr>
      </w:pPr>
      <w:r w:rsidRPr="00717A0A">
        <w:rPr>
          <w:rFonts w:cs="Arial"/>
          <w:b/>
          <w:bCs/>
          <w:sz w:val="24"/>
          <w:szCs w:val="24"/>
        </w:rPr>
        <w:lastRenderedPageBreak/>
        <w:t xml:space="preserve">Supplementary Table 2 </w:t>
      </w:r>
      <w:r w:rsidRPr="00717A0A">
        <w:rPr>
          <w:rFonts w:cs="Arial"/>
          <w:sz w:val="24"/>
          <w:szCs w:val="24"/>
        </w:rPr>
        <w:t xml:space="preserve">Initial doses administered in </w:t>
      </w:r>
      <w:r w:rsidR="008A2019" w:rsidRPr="00717A0A">
        <w:rPr>
          <w:rFonts w:cs="Arial"/>
          <w:sz w:val="24"/>
          <w:szCs w:val="24"/>
        </w:rPr>
        <w:t xml:space="preserve">FAS, </w:t>
      </w:r>
      <w:r w:rsidRPr="00717A0A">
        <w:rPr>
          <w:rFonts w:cs="Arial"/>
          <w:sz w:val="24"/>
          <w:szCs w:val="24"/>
        </w:rPr>
        <w:t>patients aged ≤80 years and those aged &gt;80 years</w:t>
      </w:r>
    </w:p>
    <w:tbl>
      <w:tblPr>
        <w:tblStyle w:val="TableGrid"/>
        <w:tblW w:w="13675" w:type="dxa"/>
        <w:tblLook w:val="0420" w:firstRow="1" w:lastRow="0" w:firstColumn="0" w:lastColumn="0" w:noHBand="0" w:noVBand="1"/>
      </w:tblPr>
      <w:tblGrid>
        <w:gridCol w:w="2430"/>
        <w:gridCol w:w="1874"/>
        <w:gridCol w:w="1874"/>
        <w:gridCol w:w="54"/>
        <w:gridCol w:w="1820"/>
        <w:gridCol w:w="1866"/>
        <w:gridCol w:w="8"/>
        <w:gridCol w:w="1874"/>
        <w:gridCol w:w="1875"/>
      </w:tblGrid>
      <w:tr w:rsidR="00717A0A" w:rsidRPr="00717A0A" w14:paraId="54FADC76" w14:textId="77777777" w:rsidTr="2553A72E">
        <w:trPr>
          <w:trHeight w:val="650"/>
        </w:trPr>
        <w:tc>
          <w:tcPr>
            <w:tcW w:w="2430" w:type="dxa"/>
            <w:vMerge w:val="restart"/>
            <w:vAlign w:val="center"/>
            <w:hideMark/>
          </w:tcPr>
          <w:p w14:paraId="1791DCA8" w14:textId="34DAFD71" w:rsidR="00891EFB" w:rsidRPr="00717A0A" w:rsidRDefault="00891EFB" w:rsidP="00902948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3802" w:type="dxa"/>
            <w:gridSpan w:val="3"/>
            <w:vAlign w:val="center"/>
            <w:hideMark/>
          </w:tcPr>
          <w:p w14:paraId="6BC10CA6" w14:textId="7BA5F4F7" w:rsidR="00891EFB" w:rsidRPr="00717A0A" w:rsidRDefault="2553A72E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FAS</w:t>
            </w:r>
            <w:r w:rsidR="00891EFB" w:rsidRPr="00717A0A">
              <w:br/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(</w:t>
            </w:r>
            <w:r w:rsidRPr="00717A0A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 xml:space="preserve"> = 192)</w:t>
            </w:r>
          </w:p>
        </w:tc>
        <w:tc>
          <w:tcPr>
            <w:tcW w:w="3686" w:type="dxa"/>
            <w:gridSpan w:val="2"/>
            <w:vAlign w:val="center"/>
            <w:hideMark/>
          </w:tcPr>
          <w:p w14:paraId="2669B443" w14:textId="65502A0F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≤80 years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br/>
              <w:t>(</w:t>
            </w:r>
            <w:r w:rsidRPr="00717A0A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167)</w:t>
            </w:r>
          </w:p>
        </w:tc>
        <w:tc>
          <w:tcPr>
            <w:tcW w:w="3757" w:type="dxa"/>
            <w:gridSpan w:val="3"/>
            <w:vAlign w:val="center"/>
            <w:hideMark/>
          </w:tcPr>
          <w:p w14:paraId="53112D12" w14:textId="757F6EB1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&gt;80 years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br/>
              <w:t>(</w:t>
            </w:r>
            <w:r w:rsidRPr="00717A0A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25)</w:t>
            </w:r>
          </w:p>
        </w:tc>
      </w:tr>
      <w:tr w:rsidR="00717A0A" w:rsidRPr="00717A0A" w14:paraId="3BE90C7D" w14:textId="77777777" w:rsidTr="2553A72E">
        <w:trPr>
          <w:trHeight w:val="626"/>
        </w:trPr>
        <w:tc>
          <w:tcPr>
            <w:tcW w:w="2430" w:type="dxa"/>
            <w:vMerge/>
            <w:hideMark/>
          </w:tcPr>
          <w:p w14:paraId="36E87B4D" w14:textId="5FA41588" w:rsidR="00891EFB" w:rsidRPr="00717A0A" w:rsidRDefault="00891EFB" w:rsidP="00902948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874" w:type="dxa"/>
            <w:vAlign w:val="center"/>
            <w:hideMark/>
          </w:tcPr>
          <w:p w14:paraId="0FCF0A0C" w14:textId="22534A69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an</w:t>
            </w:r>
            <w:r w:rsidR="00DA4A6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74" w:type="dxa"/>
            <w:vAlign w:val="center"/>
            <w:hideMark/>
          </w:tcPr>
          <w:p w14:paraId="14C1365E" w14:textId="1FC5FD9E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dian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br/>
              <w:t>(range)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534F7CFA" w14:textId="5B08791F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an</w:t>
            </w:r>
            <w:r w:rsidR="00DA4A6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2B7A71F1" w14:textId="1B5F7CEC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dian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br/>
              <w:t>(range)</w:t>
            </w:r>
          </w:p>
        </w:tc>
        <w:tc>
          <w:tcPr>
            <w:tcW w:w="1874" w:type="dxa"/>
            <w:vAlign w:val="center"/>
            <w:hideMark/>
          </w:tcPr>
          <w:p w14:paraId="1371EC57" w14:textId="3FFFCED7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an</w:t>
            </w:r>
            <w:r w:rsidR="00DA4A6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75" w:type="dxa"/>
            <w:vAlign w:val="center"/>
            <w:hideMark/>
          </w:tcPr>
          <w:p w14:paraId="14848B84" w14:textId="62C096C4" w:rsidR="00891EFB" w:rsidRPr="00717A0A" w:rsidRDefault="00891EFB" w:rsidP="00902948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dian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br/>
              <w:t>(range)</w:t>
            </w:r>
          </w:p>
        </w:tc>
      </w:tr>
      <w:tr w:rsidR="00717A0A" w:rsidRPr="00717A0A" w14:paraId="115BEEC6" w14:textId="77777777" w:rsidTr="2553A72E">
        <w:trPr>
          <w:trHeight w:val="707"/>
        </w:trPr>
        <w:tc>
          <w:tcPr>
            <w:tcW w:w="2430" w:type="dxa"/>
            <w:vAlign w:val="center"/>
            <w:hideMark/>
          </w:tcPr>
          <w:p w14:paraId="7690E076" w14:textId="77777777" w:rsidR="00E754F3" w:rsidRPr="00717A0A" w:rsidRDefault="00E754F3" w:rsidP="00902948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Rituximab (mg/m</w:t>
            </w:r>
            <w:r w:rsidRPr="00717A0A">
              <w:rPr>
                <w:rFonts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4" w:type="dxa"/>
            <w:vAlign w:val="center"/>
            <w:hideMark/>
          </w:tcPr>
          <w:p w14:paraId="2F0012E4" w14:textId="73895751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373.6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3.40</w:t>
            </w:r>
          </w:p>
        </w:tc>
        <w:tc>
          <w:tcPr>
            <w:tcW w:w="1874" w:type="dxa"/>
            <w:vAlign w:val="center"/>
            <w:hideMark/>
          </w:tcPr>
          <w:p w14:paraId="30E190C4" w14:textId="7B45761A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373.8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298.2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418.5)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587B842C" w14:textId="6F6BDF44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373.7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3.5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158A6514" w14:textId="38D689C6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373.8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298.2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418.5)</w:t>
            </w:r>
          </w:p>
        </w:tc>
        <w:tc>
          <w:tcPr>
            <w:tcW w:w="1874" w:type="dxa"/>
            <w:vAlign w:val="center"/>
            <w:hideMark/>
          </w:tcPr>
          <w:p w14:paraId="7954629D" w14:textId="0FBF5F75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373.4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2.7</w:t>
            </w:r>
          </w:p>
        </w:tc>
        <w:tc>
          <w:tcPr>
            <w:tcW w:w="1875" w:type="dxa"/>
            <w:vAlign w:val="center"/>
            <w:hideMark/>
          </w:tcPr>
          <w:p w14:paraId="355823A3" w14:textId="086C7572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373.8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335.7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406.7)</w:t>
            </w:r>
          </w:p>
        </w:tc>
      </w:tr>
      <w:tr w:rsidR="00717A0A" w:rsidRPr="00717A0A" w14:paraId="15648CAD" w14:textId="77777777" w:rsidTr="2553A72E">
        <w:trPr>
          <w:trHeight w:val="693"/>
        </w:trPr>
        <w:tc>
          <w:tcPr>
            <w:tcW w:w="2430" w:type="dxa"/>
            <w:vAlign w:val="center"/>
            <w:hideMark/>
          </w:tcPr>
          <w:p w14:paraId="0EE3CB25" w14:textId="267E8F12" w:rsidR="00E754F3" w:rsidRPr="00717A0A" w:rsidRDefault="00E754F3" w:rsidP="00902948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  <w:lang w:val="it-IT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  <w:lang w:val="it-IT"/>
              </w:rPr>
              <w:t xml:space="preserve">Polatuzumab </w:t>
            </w:r>
            <w:r w:rsidR="002A5330" w:rsidRPr="00717A0A">
              <w:rPr>
                <w:rFonts w:cs="Arial"/>
                <w:b/>
                <w:bCs/>
                <w:sz w:val="24"/>
                <w:szCs w:val="24"/>
                <w:lang w:val="it-IT"/>
              </w:rPr>
              <w:t>v</w:t>
            </w:r>
            <w:r w:rsidRPr="00717A0A">
              <w:rPr>
                <w:rFonts w:cs="Arial"/>
                <w:b/>
                <w:bCs/>
                <w:sz w:val="24"/>
                <w:szCs w:val="24"/>
                <w:lang w:val="it-IT"/>
              </w:rPr>
              <w:t>edotin (mg/kg)</w:t>
            </w:r>
          </w:p>
        </w:tc>
        <w:tc>
          <w:tcPr>
            <w:tcW w:w="1874" w:type="dxa"/>
            <w:vAlign w:val="center"/>
            <w:hideMark/>
          </w:tcPr>
          <w:p w14:paraId="53F4FA2B" w14:textId="38D6B359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.8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0.12</w:t>
            </w:r>
          </w:p>
        </w:tc>
        <w:tc>
          <w:tcPr>
            <w:tcW w:w="1874" w:type="dxa"/>
            <w:vAlign w:val="center"/>
            <w:hideMark/>
          </w:tcPr>
          <w:p w14:paraId="782E3882" w14:textId="4ABBD002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.8 (1.0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.9)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203ABADB" w14:textId="5ED6CB48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.8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0.1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081F1F21" w14:textId="0133D8CC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.8 (1.1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.9)</w:t>
            </w:r>
          </w:p>
        </w:tc>
        <w:tc>
          <w:tcPr>
            <w:tcW w:w="1874" w:type="dxa"/>
            <w:vAlign w:val="center"/>
            <w:hideMark/>
          </w:tcPr>
          <w:p w14:paraId="2CF9F7FA" w14:textId="3C8DD29B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.7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0.2</w:t>
            </w:r>
          </w:p>
        </w:tc>
        <w:tc>
          <w:tcPr>
            <w:tcW w:w="1875" w:type="dxa"/>
            <w:vAlign w:val="center"/>
            <w:hideMark/>
          </w:tcPr>
          <w:p w14:paraId="0CAAF423" w14:textId="5BC09B6C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1.8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1.0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.9)</w:t>
            </w:r>
          </w:p>
        </w:tc>
      </w:tr>
      <w:tr w:rsidR="00717A0A" w:rsidRPr="00717A0A" w14:paraId="50F990EB" w14:textId="77777777" w:rsidTr="2553A72E">
        <w:trPr>
          <w:trHeight w:val="707"/>
        </w:trPr>
        <w:tc>
          <w:tcPr>
            <w:tcW w:w="2430" w:type="dxa"/>
            <w:vAlign w:val="center"/>
            <w:hideMark/>
          </w:tcPr>
          <w:p w14:paraId="4D7597E6" w14:textId="18D914E0" w:rsidR="00E754F3" w:rsidRPr="00717A0A" w:rsidRDefault="00E754F3" w:rsidP="00902948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Cyclophosphamide (mg/m</w:t>
            </w:r>
            <w:r w:rsidRPr="00717A0A">
              <w:rPr>
                <w:rFonts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4" w:type="dxa"/>
            <w:vAlign w:val="center"/>
            <w:hideMark/>
          </w:tcPr>
          <w:p w14:paraId="33511E3C" w14:textId="7CD981CF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68.5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23.17</w:t>
            </w:r>
          </w:p>
        </w:tc>
        <w:tc>
          <w:tcPr>
            <w:tcW w:w="1874" w:type="dxa"/>
            <w:vAlign w:val="center"/>
            <w:hideMark/>
          </w:tcPr>
          <w:p w14:paraId="4A01A8CE" w14:textId="67127BAD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732.3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304.7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764.5)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3CB5CBD7" w14:textId="07B03D17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702.2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83.8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2559CB40" w14:textId="476B27F9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739.3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332.4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764.5)</w:t>
            </w:r>
          </w:p>
        </w:tc>
        <w:tc>
          <w:tcPr>
            <w:tcW w:w="1874" w:type="dxa"/>
            <w:vAlign w:val="center"/>
            <w:hideMark/>
          </w:tcPr>
          <w:p w14:paraId="00D72F6B" w14:textId="3CEABB3C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43.8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07.8</w:t>
            </w:r>
          </w:p>
        </w:tc>
        <w:tc>
          <w:tcPr>
            <w:tcW w:w="1875" w:type="dxa"/>
            <w:vAlign w:val="center"/>
            <w:hideMark/>
          </w:tcPr>
          <w:p w14:paraId="5A42D531" w14:textId="25418696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398.6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304.7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730.1)</w:t>
            </w:r>
          </w:p>
        </w:tc>
      </w:tr>
      <w:tr w:rsidR="00717A0A" w:rsidRPr="00717A0A" w14:paraId="71C41199" w14:textId="77777777" w:rsidTr="2553A72E">
        <w:trPr>
          <w:trHeight w:val="648"/>
        </w:trPr>
        <w:tc>
          <w:tcPr>
            <w:tcW w:w="2430" w:type="dxa"/>
            <w:vAlign w:val="center"/>
            <w:hideMark/>
          </w:tcPr>
          <w:p w14:paraId="11395DB1" w14:textId="3AB9087A" w:rsidR="00E754F3" w:rsidRPr="00717A0A" w:rsidRDefault="00E754F3" w:rsidP="00902948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Doxorubicin (mg/m</w:t>
            </w:r>
            <w:r w:rsidRPr="00717A0A">
              <w:rPr>
                <w:rFonts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4" w:type="dxa"/>
            <w:vAlign w:val="center"/>
            <w:hideMark/>
          </w:tcPr>
          <w:p w14:paraId="60CC0C5E" w14:textId="60B66D2A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4.0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9.45</w:t>
            </w:r>
          </w:p>
        </w:tc>
        <w:tc>
          <w:tcPr>
            <w:tcW w:w="1874" w:type="dxa"/>
            <w:vAlign w:val="center"/>
            <w:hideMark/>
          </w:tcPr>
          <w:p w14:paraId="0F034D6A" w14:textId="13261944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48.5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0.0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51.6)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0CBD9821" w14:textId="5BC120E7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6.2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7.6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6081DB70" w14:textId="385FE06D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9.0 (0.0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51.6)</w:t>
            </w:r>
          </w:p>
        </w:tc>
        <w:tc>
          <w:tcPr>
            <w:tcW w:w="1874" w:type="dxa"/>
            <w:vAlign w:val="center"/>
            <w:hideMark/>
          </w:tcPr>
          <w:p w14:paraId="70CC5364" w14:textId="0C522F3F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9.2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7.2</w:t>
            </w:r>
          </w:p>
        </w:tc>
        <w:tc>
          <w:tcPr>
            <w:tcW w:w="1875" w:type="dxa"/>
            <w:vAlign w:val="center"/>
            <w:hideMark/>
          </w:tcPr>
          <w:p w14:paraId="69A81F42" w14:textId="4BDC15AF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25.0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22.8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48.7)</w:t>
            </w:r>
          </w:p>
        </w:tc>
      </w:tr>
      <w:tr w:rsidR="00717A0A" w:rsidRPr="00717A0A" w14:paraId="3A1B32E4" w14:textId="77777777" w:rsidTr="2553A72E">
        <w:trPr>
          <w:trHeight w:val="707"/>
        </w:trPr>
        <w:tc>
          <w:tcPr>
            <w:tcW w:w="2430" w:type="dxa"/>
            <w:vAlign w:val="center"/>
            <w:hideMark/>
          </w:tcPr>
          <w:p w14:paraId="09E406A2" w14:textId="715E52DD" w:rsidR="00E754F3" w:rsidRPr="00717A0A" w:rsidRDefault="00E754F3" w:rsidP="00902948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Prednisolone (mg</w:t>
            </w:r>
            <w:r w:rsidR="009C5A3B" w:rsidRPr="00717A0A">
              <w:rPr>
                <w:rFonts w:cs="Arial"/>
                <w:b/>
                <w:bCs/>
                <w:sz w:val="24"/>
                <w:szCs w:val="24"/>
              </w:rPr>
              <w:t>)</w:t>
            </w:r>
            <w:r w:rsidR="002F4972" w:rsidRPr="00717A0A">
              <w:rPr>
                <w:rFonts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4" w:type="dxa"/>
            <w:vAlign w:val="center"/>
            <w:hideMark/>
          </w:tcPr>
          <w:p w14:paraId="0BDF25A2" w14:textId="11785F61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8.7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9.58</w:t>
            </w:r>
          </w:p>
        </w:tc>
        <w:tc>
          <w:tcPr>
            <w:tcW w:w="1874" w:type="dxa"/>
            <w:vAlign w:val="center"/>
            <w:hideMark/>
          </w:tcPr>
          <w:p w14:paraId="0AB374D9" w14:textId="28396FC8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100.0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20.0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00.0)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219656C4" w14:textId="37BE1523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92.1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6.7</w:t>
            </w:r>
          </w:p>
        </w:tc>
        <w:tc>
          <w:tcPr>
            <w:tcW w:w="1874" w:type="dxa"/>
            <w:gridSpan w:val="2"/>
            <w:vAlign w:val="center"/>
            <w:hideMark/>
          </w:tcPr>
          <w:p w14:paraId="1F8B5DF2" w14:textId="74671838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100.0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30.0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00.0)</w:t>
            </w:r>
          </w:p>
        </w:tc>
        <w:tc>
          <w:tcPr>
            <w:tcW w:w="1874" w:type="dxa"/>
            <w:vAlign w:val="center"/>
            <w:hideMark/>
          </w:tcPr>
          <w:p w14:paraId="409FBDFE" w14:textId="2F1ADA3B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5.8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DA4A6D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22.1</w:t>
            </w:r>
          </w:p>
        </w:tc>
        <w:tc>
          <w:tcPr>
            <w:tcW w:w="1875" w:type="dxa"/>
            <w:vAlign w:val="center"/>
            <w:hideMark/>
          </w:tcPr>
          <w:p w14:paraId="4B489223" w14:textId="20A25380" w:rsidR="00E754F3" w:rsidRPr="00717A0A" w:rsidRDefault="00E754F3" w:rsidP="00902948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 xml:space="preserve">60.0 </w:t>
            </w:r>
            <w:r w:rsidR="00996F9A" w:rsidRPr="00717A0A">
              <w:rPr>
                <w:rFonts w:cs="Arial"/>
                <w:sz w:val="24"/>
                <w:szCs w:val="24"/>
              </w:rPr>
              <w:br/>
            </w:r>
            <w:r w:rsidRPr="00717A0A">
              <w:rPr>
                <w:rFonts w:cs="Arial"/>
                <w:sz w:val="24"/>
                <w:szCs w:val="24"/>
              </w:rPr>
              <w:t>(20.0</w:t>
            </w:r>
            <w:r w:rsidR="008A2019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00.0)</w:t>
            </w:r>
          </w:p>
        </w:tc>
      </w:tr>
    </w:tbl>
    <w:p w14:paraId="58B7B373" w14:textId="77777777" w:rsidR="002F4972" w:rsidRPr="00717A0A" w:rsidRDefault="002F4972" w:rsidP="00395D63">
      <w:pPr>
        <w:rPr>
          <w:rFonts w:cs="Arial"/>
          <w:sz w:val="24"/>
          <w:szCs w:val="24"/>
        </w:rPr>
      </w:pPr>
      <w:r w:rsidRPr="00717A0A">
        <w:rPr>
          <w:rFonts w:cs="Arial"/>
          <w:i/>
          <w:iCs/>
          <w:sz w:val="24"/>
          <w:szCs w:val="24"/>
        </w:rPr>
        <w:t>FAS</w:t>
      </w:r>
      <w:r w:rsidRPr="00717A0A">
        <w:rPr>
          <w:rFonts w:cs="Arial"/>
          <w:sz w:val="24"/>
          <w:szCs w:val="24"/>
        </w:rPr>
        <w:t xml:space="preserve"> full analysis set, </w:t>
      </w:r>
      <w:r w:rsidRPr="00717A0A">
        <w:rPr>
          <w:rFonts w:cs="Arial"/>
          <w:i/>
          <w:iCs/>
          <w:sz w:val="24"/>
          <w:szCs w:val="24"/>
        </w:rPr>
        <w:t>SD</w:t>
      </w:r>
      <w:r w:rsidRPr="00717A0A">
        <w:rPr>
          <w:rFonts w:cs="Arial"/>
          <w:sz w:val="24"/>
          <w:szCs w:val="24"/>
        </w:rPr>
        <w:t xml:space="preserve"> standard deviation</w:t>
      </w:r>
    </w:p>
    <w:p w14:paraId="39508796" w14:textId="58D52DB9" w:rsidR="002F4972" w:rsidRPr="00717A0A" w:rsidRDefault="002F4972" w:rsidP="002F4972">
      <w:pPr>
        <w:spacing w:before="240" w:line="360" w:lineRule="auto"/>
        <w:rPr>
          <w:rFonts w:cs="Arial"/>
          <w:sz w:val="24"/>
          <w:szCs w:val="24"/>
        </w:rPr>
      </w:pPr>
      <w:proofErr w:type="spellStart"/>
      <w:r w:rsidRPr="00717A0A">
        <w:rPr>
          <w:rFonts w:cs="Arial"/>
          <w:sz w:val="24"/>
          <w:szCs w:val="24"/>
          <w:vertAlign w:val="superscript"/>
        </w:rPr>
        <w:t>a</w:t>
      </w:r>
      <w:r w:rsidRPr="00717A0A">
        <w:rPr>
          <w:rFonts w:cs="Arial"/>
          <w:i/>
          <w:iCs/>
          <w:sz w:val="24"/>
          <w:szCs w:val="24"/>
        </w:rPr>
        <w:t>N</w:t>
      </w:r>
      <w:proofErr w:type="spellEnd"/>
      <w:r w:rsidRPr="00717A0A">
        <w:rPr>
          <w:rFonts w:cs="Arial"/>
          <w:sz w:val="24"/>
          <w:szCs w:val="24"/>
        </w:rPr>
        <w:t xml:space="preserve"> = 191; excluding one patient (≤80 years old) administered with methylprednisolone 80.0 mg</w:t>
      </w:r>
    </w:p>
    <w:p w14:paraId="327C2DFD" w14:textId="77777777" w:rsidR="00A258D0" w:rsidRPr="00717A0A" w:rsidRDefault="00A258D0" w:rsidP="002F4972">
      <w:pPr>
        <w:spacing w:before="240" w:line="360" w:lineRule="auto"/>
        <w:rPr>
          <w:rFonts w:cs="Arial"/>
          <w:sz w:val="24"/>
          <w:szCs w:val="24"/>
        </w:rPr>
      </w:pPr>
    </w:p>
    <w:p w14:paraId="37B29535" w14:textId="34513998" w:rsidR="002F4972" w:rsidRPr="00717A0A" w:rsidRDefault="002F4972" w:rsidP="002F4972">
      <w:pPr>
        <w:spacing w:before="240" w:line="360" w:lineRule="auto"/>
        <w:rPr>
          <w:rFonts w:cs="Arial"/>
          <w:b/>
          <w:bCs/>
          <w:sz w:val="24"/>
          <w:szCs w:val="24"/>
        </w:rPr>
        <w:sectPr w:rsidR="002F4972" w:rsidRPr="00717A0A" w:rsidSect="002F497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4A2E15C8" w14:textId="2BC3EF83" w:rsidR="007F3F68" w:rsidRPr="00717A0A" w:rsidRDefault="007F3F68" w:rsidP="002F4972">
      <w:pPr>
        <w:spacing w:after="0"/>
        <w:rPr>
          <w:rFonts w:cs="Arial"/>
          <w:sz w:val="24"/>
          <w:szCs w:val="24"/>
        </w:rPr>
      </w:pPr>
      <w:r w:rsidRPr="00717A0A">
        <w:rPr>
          <w:rFonts w:cs="Arial"/>
          <w:b/>
          <w:bCs/>
          <w:sz w:val="24"/>
          <w:szCs w:val="24"/>
        </w:rPr>
        <w:lastRenderedPageBreak/>
        <w:t xml:space="preserve">Supplementary Table </w:t>
      </w:r>
      <w:r w:rsidR="005C38E1" w:rsidRPr="00717A0A">
        <w:rPr>
          <w:rFonts w:cs="Arial"/>
          <w:b/>
          <w:bCs/>
          <w:sz w:val="24"/>
          <w:szCs w:val="24"/>
        </w:rPr>
        <w:t>3</w:t>
      </w:r>
      <w:r w:rsidR="002F4972" w:rsidRPr="00717A0A">
        <w:rPr>
          <w:rFonts w:cs="Arial"/>
          <w:b/>
          <w:bCs/>
          <w:sz w:val="24"/>
          <w:szCs w:val="24"/>
        </w:rPr>
        <w:t xml:space="preserve"> </w:t>
      </w:r>
      <w:r w:rsidRPr="00717A0A">
        <w:rPr>
          <w:rFonts w:cs="Arial"/>
          <w:sz w:val="24"/>
          <w:szCs w:val="24"/>
        </w:rPr>
        <w:t xml:space="preserve">Relative dose intensity for treatments received </w:t>
      </w:r>
      <w:r w:rsidR="00FD739E" w:rsidRPr="00717A0A">
        <w:rPr>
          <w:rFonts w:cs="Arial"/>
          <w:sz w:val="24"/>
          <w:szCs w:val="24"/>
        </w:rPr>
        <w:t xml:space="preserve">by </w:t>
      </w:r>
      <w:r w:rsidRPr="00717A0A">
        <w:rPr>
          <w:rFonts w:cs="Arial"/>
          <w:sz w:val="24"/>
          <w:szCs w:val="24"/>
        </w:rPr>
        <w:t>patients aged &gt;80 years</w:t>
      </w:r>
    </w:p>
    <w:tbl>
      <w:tblPr>
        <w:tblStyle w:val="TableGrid"/>
        <w:tblW w:w="8967" w:type="dxa"/>
        <w:tblLook w:val="0420" w:firstRow="1" w:lastRow="0" w:firstColumn="0" w:lastColumn="0" w:noHBand="0" w:noVBand="1"/>
      </w:tblPr>
      <w:tblGrid>
        <w:gridCol w:w="1828"/>
        <w:gridCol w:w="2845"/>
        <w:gridCol w:w="2147"/>
        <w:gridCol w:w="2147"/>
      </w:tblGrid>
      <w:tr w:rsidR="00717A0A" w:rsidRPr="00717A0A" w14:paraId="326E244C" w14:textId="77777777" w:rsidTr="002B0470">
        <w:trPr>
          <w:trHeight w:val="599"/>
        </w:trPr>
        <w:tc>
          <w:tcPr>
            <w:tcW w:w="0" w:type="auto"/>
            <w:vMerge w:val="restart"/>
            <w:hideMark/>
          </w:tcPr>
          <w:p w14:paraId="6506761E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Merge w:val="restart"/>
            <w:vAlign w:val="center"/>
            <w:hideMark/>
          </w:tcPr>
          <w:p w14:paraId="43EE3C48" w14:textId="77777777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4294" w:type="dxa"/>
            <w:gridSpan w:val="2"/>
            <w:vAlign w:val="center"/>
            <w:hideMark/>
          </w:tcPr>
          <w:p w14:paraId="545B7B7B" w14:textId="7B37019B" w:rsidR="002B0470" w:rsidRPr="00717A0A" w:rsidRDefault="002B0470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 xml:space="preserve">&gt;80 </w:t>
            </w:r>
            <w:r w:rsidR="007F3F68" w:rsidRPr="00717A0A">
              <w:rPr>
                <w:rFonts w:cs="Arial"/>
                <w:b/>
                <w:bCs/>
                <w:sz w:val="24"/>
                <w:szCs w:val="24"/>
              </w:rPr>
              <w:t>years</w:t>
            </w:r>
          </w:p>
          <w:p w14:paraId="72A4AC2D" w14:textId="77259A2B" w:rsidR="007F3F68" w:rsidRPr="00717A0A" w:rsidRDefault="002B0470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(</w:t>
            </w:r>
            <w:r w:rsidRPr="00717A0A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25)</w:t>
            </w:r>
          </w:p>
        </w:tc>
      </w:tr>
      <w:tr w:rsidR="00717A0A" w:rsidRPr="00717A0A" w14:paraId="27DBC511" w14:textId="77777777" w:rsidTr="00EA4E42">
        <w:trPr>
          <w:trHeight w:val="480"/>
        </w:trPr>
        <w:tc>
          <w:tcPr>
            <w:tcW w:w="0" w:type="auto"/>
            <w:vMerge/>
            <w:hideMark/>
          </w:tcPr>
          <w:p w14:paraId="46734B74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Merge/>
            <w:hideMark/>
          </w:tcPr>
          <w:p w14:paraId="502284CB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147" w:type="dxa"/>
            <w:vAlign w:val="center"/>
            <w:hideMark/>
          </w:tcPr>
          <w:p w14:paraId="574D4FEA" w14:textId="2B81A35E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an</w:t>
            </w:r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147" w:type="dxa"/>
            <w:vAlign w:val="center"/>
            <w:hideMark/>
          </w:tcPr>
          <w:p w14:paraId="4BFF9AA0" w14:textId="71B8BF35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Median</w:t>
            </w:r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 xml:space="preserve"> (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range</w:t>
            </w:r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>)</w:t>
            </w:r>
          </w:p>
        </w:tc>
      </w:tr>
      <w:tr w:rsidR="00717A0A" w:rsidRPr="00717A0A" w14:paraId="094A7BCD" w14:textId="77777777" w:rsidTr="00EA4E42">
        <w:trPr>
          <w:trHeight w:val="374"/>
        </w:trPr>
        <w:tc>
          <w:tcPr>
            <w:tcW w:w="0" w:type="auto"/>
            <w:vMerge w:val="restart"/>
            <w:vAlign w:val="center"/>
            <w:hideMark/>
          </w:tcPr>
          <w:p w14:paraId="3523E7F5" w14:textId="4DE30775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RDI</w:t>
            </w:r>
            <w:r w:rsidR="002B0470" w:rsidRPr="00717A0A">
              <w:rPr>
                <w:rFonts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845" w:type="dxa"/>
            <w:vAlign w:val="center"/>
            <w:hideMark/>
          </w:tcPr>
          <w:p w14:paraId="3D86601F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Rituximab</w:t>
            </w:r>
          </w:p>
        </w:tc>
        <w:tc>
          <w:tcPr>
            <w:tcW w:w="2147" w:type="dxa"/>
            <w:vAlign w:val="center"/>
            <w:hideMark/>
          </w:tcPr>
          <w:p w14:paraId="67224EFD" w14:textId="6A5CBA35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92.6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3.3</w:t>
            </w:r>
          </w:p>
        </w:tc>
        <w:tc>
          <w:tcPr>
            <w:tcW w:w="2147" w:type="dxa"/>
            <w:vAlign w:val="center"/>
            <w:hideMark/>
          </w:tcPr>
          <w:p w14:paraId="2A3D35ED" w14:textId="77AF6B24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96.4 (44.3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09.7)</w:t>
            </w:r>
          </w:p>
        </w:tc>
      </w:tr>
      <w:tr w:rsidR="00717A0A" w:rsidRPr="00717A0A" w14:paraId="17F3A5F2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097C0B84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76D28896" w14:textId="59120383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 xml:space="preserve">Polatuzumab </w:t>
            </w:r>
            <w:r w:rsidR="00FD739E" w:rsidRPr="00717A0A">
              <w:rPr>
                <w:rFonts w:cs="Arial"/>
                <w:b/>
                <w:bCs/>
                <w:sz w:val="24"/>
                <w:szCs w:val="24"/>
              </w:rPr>
              <w:t>vedotin</w:t>
            </w:r>
          </w:p>
        </w:tc>
        <w:tc>
          <w:tcPr>
            <w:tcW w:w="2147" w:type="dxa"/>
            <w:vAlign w:val="center"/>
            <w:hideMark/>
          </w:tcPr>
          <w:p w14:paraId="05CEE732" w14:textId="480DDA4D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89.0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5.2</w:t>
            </w:r>
          </w:p>
        </w:tc>
        <w:tc>
          <w:tcPr>
            <w:tcW w:w="2147" w:type="dxa"/>
            <w:vAlign w:val="center"/>
            <w:hideMark/>
          </w:tcPr>
          <w:p w14:paraId="6D8810A6" w14:textId="55FA7760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95.0 (42.9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05.7)</w:t>
            </w:r>
          </w:p>
        </w:tc>
      </w:tr>
      <w:tr w:rsidR="00717A0A" w:rsidRPr="00717A0A" w14:paraId="036D7E12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7931EF48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0BB58A1B" w14:textId="69EA628A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Cyclophosphamide</w:t>
            </w:r>
          </w:p>
        </w:tc>
        <w:tc>
          <w:tcPr>
            <w:tcW w:w="2147" w:type="dxa"/>
            <w:vAlign w:val="center"/>
            <w:hideMark/>
          </w:tcPr>
          <w:p w14:paraId="4E7FE57B" w14:textId="0566AB6A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2.0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6.5</w:t>
            </w:r>
          </w:p>
        </w:tc>
        <w:tc>
          <w:tcPr>
            <w:tcW w:w="2147" w:type="dxa"/>
            <w:vAlign w:val="center"/>
            <w:hideMark/>
          </w:tcPr>
          <w:p w14:paraId="1B9377F4" w14:textId="459FA3DF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0.3 (7.4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85.5)</w:t>
            </w:r>
          </w:p>
        </w:tc>
      </w:tr>
      <w:tr w:rsidR="00717A0A" w:rsidRPr="00717A0A" w14:paraId="01E1032B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1A8A3562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432EB6F6" w14:textId="24FFE733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Doxorubicin</w:t>
            </w:r>
          </w:p>
        </w:tc>
        <w:tc>
          <w:tcPr>
            <w:tcW w:w="2147" w:type="dxa"/>
            <w:vAlign w:val="center"/>
            <w:hideMark/>
          </w:tcPr>
          <w:p w14:paraId="722DC458" w14:textId="4F2F7482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1.2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6.6</w:t>
            </w:r>
          </w:p>
        </w:tc>
        <w:tc>
          <w:tcPr>
            <w:tcW w:w="2147" w:type="dxa"/>
            <w:vAlign w:val="center"/>
            <w:hideMark/>
          </w:tcPr>
          <w:p w14:paraId="60D26106" w14:textId="06E054C5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9.2 (7.8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84.9)</w:t>
            </w:r>
          </w:p>
        </w:tc>
      </w:tr>
      <w:tr w:rsidR="00717A0A" w:rsidRPr="00717A0A" w14:paraId="020E4966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30432FE3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1C90D1D7" w14:textId="4211E30E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Prednisolone</w:t>
            </w:r>
          </w:p>
        </w:tc>
        <w:tc>
          <w:tcPr>
            <w:tcW w:w="2147" w:type="dxa"/>
            <w:vAlign w:val="center"/>
            <w:hideMark/>
          </w:tcPr>
          <w:p w14:paraId="7ACEDC53" w14:textId="015589BE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6.9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22.1</w:t>
            </w:r>
          </w:p>
        </w:tc>
        <w:tc>
          <w:tcPr>
            <w:tcW w:w="2147" w:type="dxa"/>
            <w:vAlign w:val="center"/>
            <w:hideMark/>
          </w:tcPr>
          <w:p w14:paraId="6CE75755" w14:textId="7C339918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6.4 (10.0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100.0)</w:t>
            </w:r>
          </w:p>
        </w:tc>
      </w:tr>
      <w:tr w:rsidR="00717A0A" w:rsidRPr="00717A0A" w14:paraId="45A5F07A" w14:textId="77777777" w:rsidTr="00EA4E42">
        <w:trPr>
          <w:trHeight w:val="374"/>
        </w:trPr>
        <w:tc>
          <w:tcPr>
            <w:tcW w:w="0" w:type="auto"/>
            <w:vMerge w:val="restart"/>
            <w:vAlign w:val="center"/>
            <w:hideMark/>
          </w:tcPr>
          <w:p w14:paraId="792288B8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2845" w:type="dxa"/>
            <w:vAlign w:val="center"/>
            <w:hideMark/>
          </w:tcPr>
          <w:p w14:paraId="3CE403AA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Rituximab</w:t>
            </w:r>
          </w:p>
        </w:tc>
        <w:tc>
          <w:tcPr>
            <w:tcW w:w="2147" w:type="dxa"/>
            <w:vAlign w:val="center"/>
            <w:hideMark/>
          </w:tcPr>
          <w:p w14:paraId="126D753D" w14:textId="7EED6D0A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.4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.4</w:t>
            </w:r>
          </w:p>
        </w:tc>
        <w:tc>
          <w:tcPr>
            <w:tcW w:w="2147" w:type="dxa"/>
            <w:vAlign w:val="center"/>
            <w:hideMark/>
          </w:tcPr>
          <w:p w14:paraId="0C376EE5" w14:textId="4D4AC62C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.0 (3.0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8.0)</w:t>
            </w:r>
          </w:p>
        </w:tc>
      </w:tr>
      <w:tr w:rsidR="00717A0A" w:rsidRPr="00717A0A" w14:paraId="11010E0A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0A075563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56635B01" w14:textId="16888CCE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 xml:space="preserve">Polatuzumab </w:t>
            </w:r>
            <w:r w:rsidR="00FD739E" w:rsidRPr="00717A0A">
              <w:rPr>
                <w:rFonts w:cs="Arial"/>
                <w:b/>
                <w:bCs/>
                <w:sz w:val="24"/>
                <w:szCs w:val="24"/>
              </w:rPr>
              <w:t>vedotin</w:t>
            </w:r>
          </w:p>
        </w:tc>
        <w:tc>
          <w:tcPr>
            <w:tcW w:w="2147" w:type="dxa"/>
            <w:vAlign w:val="center"/>
            <w:hideMark/>
          </w:tcPr>
          <w:p w14:paraId="3CA71D5D" w14:textId="5C370F97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.7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0.9</w:t>
            </w:r>
          </w:p>
        </w:tc>
        <w:tc>
          <w:tcPr>
            <w:tcW w:w="2147" w:type="dxa"/>
            <w:vAlign w:val="center"/>
            <w:hideMark/>
          </w:tcPr>
          <w:p w14:paraId="721E571E" w14:textId="098D1731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.0 (3.0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6.0)</w:t>
            </w:r>
          </w:p>
        </w:tc>
      </w:tr>
      <w:tr w:rsidR="00717A0A" w:rsidRPr="00717A0A" w14:paraId="23B6A5A9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70845E16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211A64A2" w14:textId="749E671D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Cyclophosphamide</w:t>
            </w:r>
          </w:p>
        </w:tc>
        <w:tc>
          <w:tcPr>
            <w:tcW w:w="2147" w:type="dxa"/>
            <w:vAlign w:val="center"/>
            <w:hideMark/>
          </w:tcPr>
          <w:p w14:paraId="0C937166" w14:textId="7B1E0431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.5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.3</w:t>
            </w:r>
          </w:p>
        </w:tc>
        <w:tc>
          <w:tcPr>
            <w:tcW w:w="2147" w:type="dxa"/>
            <w:vAlign w:val="center"/>
            <w:hideMark/>
          </w:tcPr>
          <w:p w14:paraId="0F7201AB" w14:textId="35136CDF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.0 (1.0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6.0)</w:t>
            </w:r>
          </w:p>
        </w:tc>
      </w:tr>
      <w:tr w:rsidR="00717A0A" w:rsidRPr="00717A0A" w14:paraId="2DD9A64F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30FE0223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1BA4C5F8" w14:textId="6663857F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Doxorubicin</w:t>
            </w:r>
          </w:p>
        </w:tc>
        <w:tc>
          <w:tcPr>
            <w:tcW w:w="2147" w:type="dxa"/>
            <w:vAlign w:val="center"/>
            <w:hideMark/>
          </w:tcPr>
          <w:p w14:paraId="1B4B78FD" w14:textId="468A4E29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.5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.3</w:t>
            </w:r>
          </w:p>
        </w:tc>
        <w:tc>
          <w:tcPr>
            <w:tcW w:w="2147" w:type="dxa"/>
            <w:vAlign w:val="center"/>
            <w:hideMark/>
          </w:tcPr>
          <w:p w14:paraId="396D36BC" w14:textId="1877252C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.0 (1.0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6.0)</w:t>
            </w:r>
          </w:p>
        </w:tc>
      </w:tr>
      <w:tr w:rsidR="00717A0A" w:rsidRPr="00717A0A" w14:paraId="4AC231B2" w14:textId="77777777" w:rsidTr="00EA4E42">
        <w:trPr>
          <w:trHeight w:val="374"/>
        </w:trPr>
        <w:tc>
          <w:tcPr>
            <w:tcW w:w="0" w:type="auto"/>
            <w:vMerge/>
            <w:hideMark/>
          </w:tcPr>
          <w:p w14:paraId="11CE00A4" w14:textId="77777777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  <w:hideMark/>
          </w:tcPr>
          <w:p w14:paraId="26FB422F" w14:textId="293B5F13" w:rsidR="007F3F68" w:rsidRPr="00717A0A" w:rsidRDefault="007F3F68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Prednisolone</w:t>
            </w:r>
          </w:p>
        </w:tc>
        <w:tc>
          <w:tcPr>
            <w:tcW w:w="2147" w:type="dxa"/>
            <w:vAlign w:val="center"/>
            <w:hideMark/>
          </w:tcPr>
          <w:p w14:paraId="1026DE2B" w14:textId="7440D2D6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5.5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±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sz w:val="24"/>
                <w:szCs w:val="24"/>
              </w:rPr>
              <w:t>1.3</w:t>
            </w:r>
          </w:p>
        </w:tc>
        <w:tc>
          <w:tcPr>
            <w:tcW w:w="2147" w:type="dxa"/>
            <w:vAlign w:val="center"/>
            <w:hideMark/>
          </w:tcPr>
          <w:p w14:paraId="3E25C9F9" w14:textId="5E140541" w:rsidR="007F3F68" w:rsidRPr="00717A0A" w:rsidRDefault="007F3F68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.0 (1.0</w:t>
            </w:r>
            <w:r w:rsidR="002B0470" w:rsidRPr="00717A0A">
              <w:rPr>
                <w:rFonts w:cs="Arial"/>
                <w:sz w:val="24"/>
                <w:szCs w:val="24"/>
              </w:rPr>
              <w:t>–</w:t>
            </w:r>
            <w:r w:rsidRPr="00717A0A">
              <w:rPr>
                <w:rFonts w:cs="Arial"/>
                <w:sz w:val="24"/>
                <w:szCs w:val="24"/>
              </w:rPr>
              <w:t>6.0)</w:t>
            </w:r>
          </w:p>
        </w:tc>
      </w:tr>
    </w:tbl>
    <w:p w14:paraId="7E327120" w14:textId="62DC20BC" w:rsidR="002B0470" w:rsidRPr="00717A0A" w:rsidRDefault="002B0470" w:rsidP="002F4972">
      <w:pPr>
        <w:spacing w:before="240" w:line="360" w:lineRule="auto"/>
        <w:rPr>
          <w:rFonts w:cs="Arial"/>
          <w:sz w:val="24"/>
          <w:szCs w:val="24"/>
        </w:rPr>
      </w:pPr>
      <w:r w:rsidRPr="00717A0A">
        <w:rPr>
          <w:rFonts w:cs="Arial"/>
          <w:i/>
          <w:iCs/>
          <w:sz w:val="24"/>
          <w:szCs w:val="24"/>
        </w:rPr>
        <w:t>RDI</w:t>
      </w:r>
      <w:r w:rsidRPr="00717A0A">
        <w:rPr>
          <w:rFonts w:cs="Arial"/>
          <w:sz w:val="24"/>
          <w:szCs w:val="24"/>
        </w:rPr>
        <w:t xml:space="preserve"> relative dose intensity</w:t>
      </w:r>
      <w:r w:rsidR="002F4972" w:rsidRPr="00717A0A">
        <w:rPr>
          <w:rFonts w:cs="Arial"/>
          <w:sz w:val="24"/>
          <w:szCs w:val="24"/>
        </w:rPr>
        <w:t>,</w:t>
      </w:r>
      <w:r w:rsidRPr="00717A0A">
        <w:rPr>
          <w:rFonts w:cs="Arial"/>
          <w:sz w:val="24"/>
          <w:szCs w:val="24"/>
        </w:rPr>
        <w:t xml:space="preserve"> </w:t>
      </w:r>
      <w:r w:rsidRPr="00717A0A">
        <w:rPr>
          <w:rFonts w:cs="Arial"/>
          <w:i/>
          <w:iCs/>
          <w:sz w:val="24"/>
          <w:szCs w:val="24"/>
        </w:rPr>
        <w:t>SD</w:t>
      </w:r>
      <w:r w:rsidRPr="00717A0A">
        <w:rPr>
          <w:rFonts w:cs="Arial"/>
          <w:sz w:val="24"/>
          <w:szCs w:val="24"/>
        </w:rPr>
        <w:t xml:space="preserve"> standard deviation</w:t>
      </w:r>
      <w:r w:rsidR="00CC7131" w:rsidRPr="00717A0A">
        <w:rPr>
          <w:rFonts w:cs="Arial"/>
          <w:sz w:val="24"/>
          <w:szCs w:val="24"/>
        </w:rPr>
        <w:t xml:space="preserve"> </w:t>
      </w:r>
    </w:p>
    <w:p w14:paraId="239851FD" w14:textId="77777777" w:rsidR="00A63755" w:rsidRPr="00717A0A" w:rsidRDefault="00A63755" w:rsidP="005470F1">
      <w:pPr>
        <w:ind w:left="357" w:hanging="357"/>
        <w:rPr>
          <w:rFonts w:cs="Arial"/>
          <w:b/>
          <w:bCs/>
          <w:sz w:val="24"/>
          <w:szCs w:val="24"/>
        </w:rPr>
      </w:pPr>
      <w:r w:rsidRPr="00717A0A">
        <w:rPr>
          <w:rFonts w:cs="Arial"/>
          <w:b/>
          <w:bCs/>
          <w:sz w:val="24"/>
          <w:szCs w:val="24"/>
        </w:rPr>
        <w:br w:type="page"/>
      </w:r>
    </w:p>
    <w:p w14:paraId="37318AF2" w14:textId="0ACB84A7" w:rsidR="00356F82" w:rsidRPr="00717A0A" w:rsidRDefault="00A63755" w:rsidP="005470F1">
      <w:pPr>
        <w:rPr>
          <w:rFonts w:cs="Arial"/>
          <w:b/>
          <w:bCs/>
          <w:sz w:val="24"/>
          <w:szCs w:val="24"/>
        </w:rPr>
      </w:pPr>
      <w:r w:rsidRPr="00717A0A">
        <w:rPr>
          <w:rFonts w:cs="Arial"/>
          <w:b/>
          <w:bCs/>
          <w:sz w:val="24"/>
          <w:szCs w:val="24"/>
        </w:rPr>
        <w:lastRenderedPageBreak/>
        <w:t xml:space="preserve">Supplementary Table </w:t>
      </w:r>
      <w:r w:rsidR="00DF2652" w:rsidRPr="00717A0A">
        <w:rPr>
          <w:rFonts w:cs="Arial"/>
          <w:b/>
          <w:bCs/>
          <w:sz w:val="24"/>
          <w:szCs w:val="24"/>
        </w:rPr>
        <w:t>4</w:t>
      </w:r>
      <w:r w:rsidR="002F4972" w:rsidRPr="00717A0A">
        <w:rPr>
          <w:rFonts w:cs="Arial"/>
          <w:b/>
          <w:bCs/>
          <w:sz w:val="24"/>
          <w:szCs w:val="24"/>
        </w:rPr>
        <w:t xml:space="preserve"> </w:t>
      </w:r>
      <w:r w:rsidRPr="00717A0A">
        <w:rPr>
          <w:rFonts w:cs="Arial"/>
          <w:sz w:val="24"/>
          <w:szCs w:val="24"/>
        </w:rPr>
        <w:t>Grade ≥3 AEs in patients aged &lt;70 years and ≥70 years</w:t>
      </w:r>
    </w:p>
    <w:tbl>
      <w:tblPr>
        <w:tblW w:w="92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33"/>
        <w:gridCol w:w="2050"/>
        <w:gridCol w:w="2051"/>
      </w:tblGrid>
      <w:tr w:rsidR="00717A0A" w:rsidRPr="00717A0A" w14:paraId="782C5EC5" w14:textId="77777777" w:rsidTr="00EA4E42">
        <w:trPr>
          <w:trHeight w:val="5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4" w:type="dxa"/>
              <w:bottom w:w="34" w:type="dxa"/>
              <w:right w:w="144" w:type="dxa"/>
            </w:tcMar>
            <w:vAlign w:val="center"/>
            <w:hideMark/>
          </w:tcPr>
          <w:p w14:paraId="0ACFC1CA" w14:textId="3C3F4D31" w:rsidR="00A63755" w:rsidRPr="00717A0A" w:rsidRDefault="002B0470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5F4A22BF" w14:textId="6E908867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&lt;70 years</w:t>
            </w:r>
          </w:p>
          <w:p w14:paraId="3A23D45A" w14:textId="56A0524B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(</w:t>
            </w:r>
            <w:r w:rsidR="002B0470" w:rsidRPr="00717A0A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8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0B9647CE" w14:textId="28826456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≥70 years</w:t>
            </w:r>
          </w:p>
          <w:p w14:paraId="1F4D6BC6" w14:textId="1A3543F0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(</w:t>
            </w:r>
            <w:r w:rsidR="002B0470" w:rsidRPr="00717A0A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=</w:t>
            </w:r>
            <w:r w:rsidR="00FC10DD" w:rsidRPr="00717A0A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Pr="00717A0A">
              <w:rPr>
                <w:rFonts w:cs="Arial"/>
                <w:b/>
                <w:bCs/>
                <w:sz w:val="24"/>
                <w:szCs w:val="24"/>
              </w:rPr>
              <w:t>106)</w:t>
            </w:r>
          </w:p>
        </w:tc>
      </w:tr>
      <w:tr w:rsidR="00717A0A" w:rsidRPr="00717A0A" w14:paraId="56875CCA" w14:textId="77777777" w:rsidTr="00EA4E42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593CB595" w14:textId="77777777" w:rsidR="00A63755" w:rsidRPr="00717A0A" w:rsidRDefault="00A63755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All event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090F0573" w14:textId="347CD8C9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39</w:t>
            </w:r>
            <w:r w:rsidR="002B0470" w:rsidRPr="00717A0A">
              <w:rPr>
                <w:rFonts w:cs="Arial"/>
                <w:sz w:val="24"/>
                <w:szCs w:val="24"/>
              </w:rPr>
              <w:t xml:space="preserve"> (</w:t>
            </w:r>
            <w:r w:rsidRPr="00717A0A">
              <w:rPr>
                <w:rFonts w:cs="Arial"/>
                <w:sz w:val="24"/>
                <w:szCs w:val="24"/>
              </w:rPr>
              <w:t>45.3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2050CAF8" w14:textId="4A5EF328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60 (56.6)</w:t>
            </w:r>
          </w:p>
        </w:tc>
      </w:tr>
      <w:tr w:rsidR="00717A0A" w:rsidRPr="00717A0A" w14:paraId="339B0CCD" w14:textId="77777777" w:rsidTr="00EA4E42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21FFA347" w14:textId="053D5035" w:rsidR="00A63755" w:rsidRPr="00717A0A" w:rsidRDefault="00A63755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Neutrophil count decreased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672791DD" w14:textId="64AA12FF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3 (26.7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7413B887" w14:textId="1A2CF926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31 (29.2)</w:t>
            </w:r>
          </w:p>
        </w:tc>
      </w:tr>
      <w:tr w:rsidR="00717A0A" w:rsidRPr="00717A0A" w14:paraId="5F515499" w14:textId="77777777" w:rsidTr="00EA4E42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5E46F4C1" w14:textId="58419C09" w:rsidR="00A63755" w:rsidRPr="00717A0A" w:rsidRDefault="00A63755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White blood cell decreased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6328799C" w14:textId="6BA7AE08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2 (14.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22CE4C49" w14:textId="45925754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0 (9.4)</w:t>
            </w:r>
          </w:p>
        </w:tc>
      </w:tr>
      <w:tr w:rsidR="00717A0A" w:rsidRPr="00717A0A" w14:paraId="2890815B" w14:textId="77777777" w:rsidTr="00EA4E42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4E2767BE" w14:textId="2F516233" w:rsidR="00A63755" w:rsidRPr="00717A0A" w:rsidRDefault="00A63755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Febrile neutropeni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58C3CF05" w14:textId="1ACC4A3E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4 (4.7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6AE9DB57" w14:textId="58FEE48A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5(14.2)</w:t>
            </w:r>
          </w:p>
        </w:tc>
      </w:tr>
      <w:tr w:rsidR="00717A0A" w:rsidRPr="00717A0A" w14:paraId="412DA69B" w14:textId="77777777" w:rsidTr="00EA4E42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4ABF5780" w14:textId="49792F2B" w:rsidR="00A63755" w:rsidRPr="00717A0A" w:rsidRDefault="00A63755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Anemi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298CA25E" w14:textId="2A48DE34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 (2.3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133DB3F6" w14:textId="7DBD0F3F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0(9.4)</w:t>
            </w:r>
          </w:p>
        </w:tc>
      </w:tr>
      <w:tr w:rsidR="00717A0A" w:rsidRPr="00717A0A" w14:paraId="6F6AE9BB" w14:textId="77777777" w:rsidTr="00EA4E42">
        <w:trPr>
          <w:trHeight w:val="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0F5D51AB" w14:textId="3F2658F7" w:rsidR="00A63755" w:rsidRPr="00717A0A" w:rsidRDefault="00A63755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Platelet count decreased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0A12B9EF" w14:textId="488134C7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2 (2.3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0B73AAC4" w14:textId="58DEFDD7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7(6.6)</w:t>
            </w:r>
          </w:p>
        </w:tc>
      </w:tr>
      <w:tr w:rsidR="00717A0A" w:rsidRPr="00717A0A" w14:paraId="03B3A335" w14:textId="77777777" w:rsidTr="00EA4E42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42" w:type="dxa"/>
            </w:tcMar>
            <w:vAlign w:val="center"/>
            <w:hideMark/>
          </w:tcPr>
          <w:p w14:paraId="7395A48A" w14:textId="3D2FD678" w:rsidR="00A63755" w:rsidRPr="00717A0A" w:rsidRDefault="00A63755" w:rsidP="000D00FB">
            <w:pPr>
              <w:spacing w:before="60" w:after="60" w:line="36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717A0A">
              <w:rPr>
                <w:rFonts w:cs="Arial"/>
                <w:b/>
                <w:bCs/>
                <w:sz w:val="24"/>
                <w:szCs w:val="24"/>
              </w:rPr>
              <w:t>Lung infectio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4ED63AD7" w14:textId="1FD27F80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1 (1.2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4" w:type="dxa"/>
              <w:left w:w="142" w:type="dxa"/>
              <w:bottom w:w="34" w:type="dxa"/>
              <w:right w:w="15" w:type="dxa"/>
            </w:tcMar>
            <w:vAlign w:val="center"/>
            <w:hideMark/>
          </w:tcPr>
          <w:p w14:paraId="0B9C3BED" w14:textId="697216BB" w:rsidR="00A63755" w:rsidRPr="00717A0A" w:rsidRDefault="00A63755" w:rsidP="000D00FB">
            <w:pPr>
              <w:spacing w:before="60" w:after="6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17A0A">
              <w:rPr>
                <w:rFonts w:cs="Arial"/>
                <w:sz w:val="24"/>
                <w:szCs w:val="24"/>
              </w:rPr>
              <w:t>7(6.6)</w:t>
            </w:r>
          </w:p>
        </w:tc>
      </w:tr>
    </w:tbl>
    <w:p w14:paraId="494AC798" w14:textId="346E93C9" w:rsidR="009475FF" w:rsidRPr="00717A0A" w:rsidRDefault="002B0470" w:rsidP="002F4972">
      <w:pPr>
        <w:spacing w:before="240" w:line="360" w:lineRule="auto"/>
        <w:rPr>
          <w:rFonts w:cs="Arial"/>
          <w:sz w:val="24"/>
          <w:szCs w:val="24"/>
        </w:rPr>
      </w:pPr>
      <w:r w:rsidRPr="00717A0A">
        <w:rPr>
          <w:rFonts w:cs="Arial"/>
          <w:i/>
          <w:iCs/>
          <w:sz w:val="24"/>
          <w:szCs w:val="24"/>
        </w:rPr>
        <w:t xml:space="preserve">AE </w:t>
      </w:r>
      <w:r w:rsidRPr="00717A0A">
        <w:rPr>
          <w:rFonts w:cs="Arial"/>
          <w:sz w:val="24"/>
          <w:szCs w:val="24"/>
        </w:rPr>
        <w:t>adverse event</w:t>
      </w:r>
    </w:p>
    <w:sectPr w:rsidR="009475FF" w:rsidRPr="00717A0A" w:rsidSect="002F4972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E6568" w14:textId="77777777" w:rsidR="004842F7" w:rsidRDefault="004842F7" w:rsidP="00971953">
      <w:pPr>
        <w:spacing w:after="0" w:line="240" w:lineRule="auto"/>
      </w:pPr>
      <w:r>
        <w:separator/>
      </w:r>
    </w:p>
  </w:endnote>
  <w:endnote w:type="continuationSeparator" w:id="0">
    <w:p w14:paraId="5BF29536" w14:textId="77777777" w:rsidR="004842F7" w:rsidRDefault="004842F7" w:rsidP="00971953">
      <w:pPr>
        <w:spacing w:after="0" w:line="240" w:lineRule="auto"/>
      </w:pPr>
      <w:r>
        <w:continuationSeparator/>
      </w:r>
    </w:p>
  </w:endnote>
  <w:endnote w:type="continuationNotice" w:id="1">
    <w:p w14:paraId="0281DDF9" w14:textId="77777777" w:rsidR="004842F7" w:rsidRDefault="004842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0367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BA77B5" w14:textId="2E1F9C91" w:rsidR="003B23E5" w:rsidRDefault="003B23E5" w:rsidP="003B23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7D39B" w14:textId="77777777" w:rsidR="004842F7" w:rsidRDefault="004842F7" w:rsidP="00971953">
      <w:pPr>
        <w:spacing w:after="0" w:line="240" w:lineRule="auto"/>
      </w:pPr>
      <w:r>
        <w:separator/>
      </w:r>
    </w:p>
  </w:footnote>
  <w:footnote w:type="continuationSeparator" w:id="0">
    <w:p w14:paraId="060C8623" w14:textId="77777777" w:rsidR="004842F7" w:rsidRDefault="004842F7" w:rsidP="00971953">
      <w:pPr>
        <w:spacing w:after="0" w:line="240" w:lineRule="auto"/>
      </w:pPr>
      <w:r>
        <w:continuationSeparator/>
      </w:r>
    </w:p>
  </w:footnote>
  <w:footnote w:type="continuationNotice" w:id="1">
    <w:p w14:paraId="1519F486" w14:textId="77777777" w:rsidR="004842F7" w:rsidRDefault="004842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6E6295" w14:textId="18788D5B" w:rsidR="00F1779E" w:rsidRPr="00F1779E" w:rsidRDefault="004A764F">
    <w:pPr>
      <w:pStyle w:val="Header"/>
      <w:rPr>
        <w:sz w:val="16"/>
        <w:szCs w:val="16"/>
      </w:rPr>
    </w:pPr>
    <w:r>
      <w:rPr>
        <w:sz w:val="16"/>
        <w:szCs w:val="16"/>
      </w:rPr>
      <w:t>SUPPLEMENTARY TABLES 1</w:t>
    </w:r>
    <w:r w:rsidR="00E96B6D">
      <w:rPr>
        <w:sz w:val="16"/>
        <w:szCs w:val="16"/>
      </w:rPr>
      <w:t>–</w:t>
    </w:r>
    <w:r>
      <w:rPr>
        <w:sz w:val="16"/>
        <w:szCs w:val="16"/>
      </w:rPr>
      <w:t>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13E90"/>
    <w:multiLevelType w:val="hybridMultilevel"/>
    <w:tmpl w:val="D2F48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F61D7"/>
    <w:multiLevelType w:val="hybridMultilevel"/>
    <w:tmpl w:val="1A381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93C44"/>
    <w:multiLevelType w:val="hybridMultilevel"/>
    <w:tmpl w:val="5F00ED9A"/>
    <w:lvl w:ilvl="0" w:tplc="AE521454">
      <w:start w:val="1"/>
      <w:numFmt w:val="decimal"/>
      <w:lvlText w:val="%1."/>
      <w:lvlJc w:val="left"/>
      <w:pPr>
        <w:ind w:left="1020" w:hanging="360"/>
      </w:pPr>
    </w:lvl>
    <w:lvl w:ilvl="1" w:tplc="1C0EC9C0">
      <w:start w:val="1"/>
      <w:numFmt w:val="decimal"/>
      <w:lvlText w:val="%2."/>
      <w:lvlJc w:val="left"/>
      <w:pPr>
        <w:ind w:left="1020" w:hanging="360"/>
      </w:pPr>
    </w:lvl>
    <w:lvl w:ilvl="2" w:tplc="5642BE4E">
      <w:start w:val="1"/>
      <w:numFmt w:val="decimal"/>
      <w:lvlText w:val="%3."/>
      <w:lvlJc w:val="left"/>
      <w:pPr>
        <w:ind w:left="1020" w:hanging="360"/>
      </w:pPr>
    </w:lvl>
    <w:lvl w:ilvl="3" w:tplc="67BE7570">
      <w:start w:val="1"/>
      <w:numFmt w:val="decimal"/>
      <w:lvlText w:val="%4."/>
      <w:lvlJc w:val="left"/>
      <w:pPr>
        <w:ind w:left="1020" w:hanging="360"/>
      </w:pPr>
    </w:lvl>
    <w:lvl w:ilvl="4" w:tplc="BD20219E">
      <w:start w:val="1"/>
      <w:numFmt w:val="decimal"/>
      <w:lvlText w:val="%5."/>
      <w:lvlJc w:val="left"/>
      <w:pPr>
        <w:ind w:left="1020" w:hanging="360"/>
      </w:pPr>
    </w:lvl>
    <w:lvl w:ilvl="5" w:tplc="08B4651A">
      <w:start w:val="1"/>
      <w:numFmt w:val="decimal"/>
      <w:lvlText w:val="%6."/>
      <w:lvlJc w:val="left"/>
      <w:pPr>
        <w:ind w:left="1020" w:hanging="360"/>
      </w:pPr>
    </w:lvl>
    <w:lvl w:ilvl="6" w:tplc="1ACC8BEA">
      <w:start w:val="1"/>
      <w:numFmt w:val="decimal"/>
      <w:lvlText w:val="%7."/>
      <w:lvlJc w:val="left"/>
      <w:pPr>
        <w:ind w:left="1020" w:hanging="360"/>
      </w:pPr>
    </w:lvl>
    <w:lvl w:ilvl="7" w:tplc="1906476C">
      <w:start w:val="1"/>
      <w:numFmt w:val="decimal"/>
      <w:lvlText w:val="%8."/>
      <w:lvlJc w:val="left"/>
      <w:pPr>
        <w:ind w:left="1020" w:hanging="360"/>
      </w:pPr>
    </w:lvl>
    <w:lvl w:ilvl="8" w:tplc="69FC4C5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66E098C"/>
    <w:multiLevelType w:val="multilevel"/>
    <w:tmpl w:val="D8BEA15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7950F5"/>
    <w:multiLevelType w:val="hybridMultilevel"/>
    <w:tmpl w:val="1322634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A390CA7"/>
    <w:multiLevelType w:val="hybridMultilevel"/>
    <w:tmpl w:val="19E4B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256C9"/>
    <w:multiLevelType w:val="hybridMultilevel"/>
    <w:tmpl w:val="28BAE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5C3965"/>
    <w:multiLevelType w:val="hybridMultilevel"/>
    <w:tmpl w:val="382C3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8964B2"/>
    <w:multiLevelType w:val="hybridMultilevel"/>
    <w:tmpl w:val="0F28CC96"/>
    <w:lvl w:ilvl="0" w:tplc="7834D7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94D94"/>
    <w:multiLevelType w:val="hybridMultilevel"/>
    <w:tmpl w:val="BB482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83544"/>
    <w:multiLevelType w:val="hybridMultilevel"/>
    <w:tmpl w:val="4C7CA5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167500"/>
    <w:multiLevelType w:val="hybridMultilevel"/>
    <w:tmpl w:val="A476C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C21174"/>
    <w:multiLevelType w:val="multilevel"/>
    <w:tmpl w:val="98FC7F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552F2464"/>
    <w:multiLevelType w:val="hybridMultilevel"/>
    <w:tmpl w:val="7910C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FD58CD"/>
    <w:multiLevelType w:val="hybridMultilevel"/>
    <w:tmpl w:val="F1668C4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C350B0A"/>
    <w:multiLevelType w:val="hybridMultilevel"/>
    <w:tmpl w:val="66E27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717E0F"/>
    <w:multiLevelType w:val="hybridMultilevel"/>
    <w:tmpl w:val="AEB87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17844">
    <w:abstractNumId w:val="1"/>
  </w:num>
  <w:num w:numId="2" w16cid:durableId="1301379998">
    <w:abstractNumId w:val="4"/>
  </w:num>
  <w:num w:numId="3" w16cid:durableId="12533433">
    <w:abstractNumId w:val="0"/>
  </w:num>
  <w:num w:numId="4" w16cid:durableId="1849099485">
    <w:abstractNumId w:val="9"/>
  </w:num>
  <w:num w:numId="5" w16cid:durableId="776288617">
    <w:abstractNumId w:val="6"/>
  </w:num>
  <w:num w:numId="6" w16cid:durableId="1095635927">
    <w:abstractNumId w:val="11"/>
  </w:num>
  <w:num w:numId="7" w16cid:durableId="395395391">
    <w:abstractNumId w:val="13"/>
  </w:num>
  <w:num w:numId="8" w16cid:durableId="1596745206">
    <w:abstractNumId w:val="14"/>
  </w:num>
  <w:num w:numId="9" w16cid:durableId="1304851366">
    <w:abstractNumId w:val="15"/>
  </w:num>
  <w:num w:numId="10" w16cid:durableId="984941186">
    <w:abstractNumId w:val="16"/>
  </w:num>
  <w:num w:numId="11" w16cid:durableId="866337634">
    <w:abstractNumId w:val="8"/>
  </w:num>
  <w:num w:numId="12" w16cid:durableId="131674948">
    <w:abstractNumId w:val="2"/>
  </w:num>
  <w:num w:numId="13" w16cid:durableId="756555690">
    <w:abstractNumId w:val="12"/>
  </w:num>
  <w:num w:numId="14" w16cid:durableId="1447503809">
    <w:abstractNumId w:val="3"/>
  </w:num>
  <w:num w:numId="15" w16cid:durableId="2135249259">
    <w:abstractNumId w:val="10"/>
  </w:num>
  <w:num w:numId="16" w16cid:durableId="15348343">
    <w:abstractNumId w:val="7"/>
  </w:num>
  <w:num w:numId="17" w16cid:durableId="16288536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matological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73C7"/>
    <w:rsid w:val="000008F0"/>
    <w:rsid w:val="00000F32"/>
    <w:rsid w:val="000010E4"/>
    <w:rsid w:val="0000238A"/>
    <w:rsid w:val="0000254A"/>
    <w:rsid w:val="0000270E"/>
    <w:rsid w:val="0000301E"/>
    <w:rsid w:val="0000306A"/>
    <w:rsid w:val="00003100"/>
    <w:rsid w:val="000032AE"/>
    <w:rsid w:val="00003F48"/>
    <w:rsid w:val="00005458"/>
    <w:rsid w:val="0000667F"/>
    <w:rsid w:val="0000678C"/>
    <w:rsid w:val="00011211"/>
    <w:rsid w:val="000117A6"/>
    <w:rsid w:val="0001230B"/>
    <w:rsid w:val="0001285A"/>
    <w:rsid w:val="00012C8E"/>
    <w:rsid w:val="00012CF5"/>
    <w:rsid w:val="00013EBA"/>
    <w:rsid w:val="0001447C"/>
    <w:rsid w:val="00014BEB"/>
    <w:rsid w:val="000165ED"/>
    <w:rsid w:val="00020533"/>
    <w:rsid w:val="0002182F"/>
    <w:rsid w:val="000219D5"/>
    <w:rsid w:val="00023D82"/>
    <w:rsid w:val="000244D5"/>
    <w:rsid w:val="0002469A"/>
    <w:rsid w:val="000253F5"/>
    <w:rsid w:val="00026CF5"/>
    <w:rsid w:val="00026F86"/>
    <w:rsid w:val="00030059"/>
    <w:rsid w:val="000300AD"/>
    <w:rsid w:val="00030824"/>
    <w:rsid w:val="00030C89"/>
    <w:rsid w:val="000317E0"/>
    <w:rsid w:val="00031DEE"/>
    <w:rsid w:val="00032234"/>
    <w:rsid w:val="000335B9"/>
    <w:rsid w:val="0003404C"/>
    <w:rsid w:val="00034FEE"/>
    <w:rsid w:val="00035DED"/>
    <w:rsid w:val="00036190"/>
    <w:rsid w:val="00036262"/>
    <w:rsid w:val="0003629E"/>
    <w:rsid w:val="000362BB"/>
    <w:rsid w:val="0003651C"/>
    <w:rsid w:val="000371D9"/>
    <w:rsid w:val="00037AB9"/>
    <w:rsid w:val="00037B9C"/>
    <w:rsid w:val="00040342"/>
    <w:rsid w:val="000405D7"/>
    <w:rsid w:val="00041276"/>
    <w:rsid w:val="000425B0"/>
    <w:rsid w:val="00043489"/>
    <w:rsid w:val="000435AD"/>
    <w:rsid w:val="000436C0"/>
    <w:rsid w:val="00044F36"/>
    <w:rsid w:val="0004533E"/>
    <w:rsid w:val="000456A5"/>
    <w:rsid w:val="00045DD4"/>
    <w:rsid w:val="00047013"/>
    <w:rsid w:val="000503EE"/>
    <w:rsid w:val="000511B2"/>
    <w:rsid w:val="00053A8C"/>
    <w:rsid w:val="000553A0"/>
    <w:rsid w:val="00055EF0"/>
    <w:rsid w:val="00056B40"/>
    <w:rsid w:val="00057FF4"/>
    <w:rsid w:val="00060138"/>
    <w:rsid w:val="00061260"/>
    <w:rsid w:val="00061BAB"/>
    <w:rsid w:val="000620D1"/>
    <w:rsid w:val="000650A1"/>
    <w:rsid w:val="00066BC1"/>
    <w:rsid w:val="00066E24"/>
    <w:rsid w:val="00067141"/>
    <w:rsid w:val="000671CD"/>
    <w:rsid w:val="0007068B"/>
    <w:rsid w:val="0007082B"/>
    <w:rsid w:val="00071605"/>
    <w:rsid w:val="00071644"/>
    <w:rsid w:val="00071776"/>
    <w:rsid w:val="000729AD"/>
    <w:rsid w:val="000729FE"/>
    <w:rsid w:val="000742FB"/>
    <w:rsid w:val="000759C1"/>
    <w:rsid w:val="00077290"/>
    <w:rsid w:val="00077354"/>
    <w:rsid w:val="00077A4C"/>
    <w:rsid w:val="00077A80"/>
    <w:rsid w:val="00080BCA"/>
    <w:rsid w:val="00081D02"/>
    <w:rsid w:val="000829B2"/>
    <w:rsid w:val="00082A99"/>
    <w:rsid w:val="00082AE0"/>
    <w:rsid w:val="00082E93"/>
    <w:rsid w:val="00083A0B"/>
    <w:rsid w:val="00083B1C"/>
    <w:rsid w:val="0008493A"/>
    <w:rsid w:val="00085A2A"/>
    <w:rsid w:val="00086B03"/>
    <w:rsid w:val="00086FDB"/>
    <w:rsid w:val="00087D50"/>
    <w:rsid w:val="00087D7B"/>
    <w:rsid w:val="00090514"/>
    <w:rsid w:val="00090718"/>
    <w:rsid w:val="00090C8F"/>
    <w:rsid w:val="00091488"/>
    <w:rsid w:val="00092D68"/>
    <w:rsid w:val="00093C96"/>
    <w:rsid w:val="00095054"/>
    <w:rsid w:val="0009577A"/>
    <w:rsid w:val="00095A8F"/>
    <w:rsid w:val="00096529"/>
    <w:rsid w:val="000A09FC"/>
    <w:rsid w:val="000A1DCA"/>
    <w:rsid w:val="000A22D6"/>
    <w:rsid w:val="000A2A6B"/>
    <w:rsid w:val="000A334C"/>
    <w:rsid w:val="000A49D1"/>
    <w:rsid w:val="000A4E11"/>
    <w:rsid w:val="000A5056"/>
    <w:rsid w:val="000A57DF"/>
    <w:rsid w:val="000A5A44"/>
    <w:rsid w:val="000A7652"/>
    <w:rsid w:val="000B063F"/>
    <w:rsid w:val="000B297D"/>
    <w:rsid w:val="000B36E2"/>
    <w:rsid w:val="000B4D76"/>
    <w:rsid w:val="000B6C36"/>
    <w:rsid w:val="000B6F88"/>
    <w:rsid w:val="000B6FDD"/>
    <w:rsid w:val="000B780F"/>
    <w:rsid w:val="000C03CE"/>
    <w:rsid w:val="000C04B4"/>
    <w:rsid w:val="000C0985"/>
    <w:rsid w:val="000C10E4"/>
    <w:rsid w:val="000C18EB"/>
    <w:rsid w:val="000C20DC"/>
    <w:rsid w:val="000C34F5"/>
    <w:rsid w:val="000C4031"/>
    <w:rsid w:val="000C6866"/>
    <w:rsid w:val="000C714A"/>
    <w:rsid w:val="000D00FB"/>
    <w:rsid w:val="000D117F"/>
    <w:rsid w:val="000D1A9D"/>
    <w:rsid w:val="000D1BB6"/>
    <w:rsid w:val="000D2E66"/>
    <w:rsid w:val="000D3FDD"/>
    <w:rsid w:val="000D4575"/>
    <w:rsid w:val="000D464E"/>
    <w:rsid w:val="000D47AA"/>
    <w:rsid w:val="000D4FBA"/>
    <w:rsid w:val="000D5B14"/>
    <w:rsid w:val="000D6B5F"/>
    <w:rsid w:val="000E0EF6"/>
    <w:rsid w:val="000E190D"/>
    <w:rsid w:val="000E1BCB"/>
    <w:rsid w:val="000E32A9"/>
    <w:rsid w:val="000E3625"/>
    <w:rsid w:val="000E3DE8"/>
    <w:rsid w:val="000E4677"/>
    <w:rsid w:val="000E4B01"/>
    <w:rsid w:val="000E4FF4"/>
    <w:rsid w:val="000E509D"/>
    <w:rsid w:val="000E5F23"/>
    <w:rsid w:val="000E6524"/>
    <w:rsid w:val="000F0C03"/>
    <w:rsid w:val="000F1CF0"/>
    <w:rsid w:val="000F4499"/>
    <w:rsid w:val="000F44F1"/>
    <w:rsid w:val="000F6245"/>
    <w:rsid w:val="000F6E2F"/>
    <w:rsid w:val="000F7207"/>
    <w:rsid w:val="000F7A7D"/>
    <w:rsid w:val="001017A1"/>
    <w:rsid w:val="00101F92"/>
    <w:rsid w:val="00102925"/>
    <w:rsid w:val="00103041"/>
    <w:rsid w:val="00103E02"/>
    <w:rsid w:val="001044B1"/>
    <w:rsid w:val="00104CDE"/>
    <w:rsid w:val="00104D4E"/>
    <w:rsid w:val="00105C13"/>
    <w:rsid w:val="00105FBD"/>
    <w:rsid w:val="00106007"/>
    <w:rsid w:val="00106077"/>
    <w:rsid w:val="00106704"/>
    <w:rsid w:val="001067C5"/>
    <w:rsid w:val="0010698C"/>
    <w:rsid w:val="0010771C"/>
    <w:rsid w:val="0011047B"/>
    <w:rsid w:val="00111EA2"/>
    <w:rsid w:val="00112425"/>
    <w:rsid w:val="001138BA"/>
    <w:rsid w:val="0011431E"/>
    <w:rsid w:val="001143AD"/>
    <w:rsid w:val="00114DA9"/>
    <w:rsid w:val="0011558F"/>
    <w:rsid w:val="00115D61"/>
    <w:rsid w:val="00115F67"/>
    <w:rsid w:val="00116DBF"/>
    <w:rsid w:val="00116F07"/>
    <w:rsid w:val="00116F11"/>
    <w:rsid w:val="0011735F"/>
    <w:rsid w:val="001178F3"/>
    <w:rsid w:val="00117D6C"/>
    <w:rsid w:val="00117E62"/>
    <w:rsid w:val="00120DD5"/>
    <w:rsid w:val="00121813"/>
    <w:rsid w:val="00121BFB"/>
    <w:rsid w:val="0012465E"/>
    <w:rsid w:val="001247DA"/>
    <w:rsid w:val="00124AB7"/>
    <w:rsid w:val="001257E1"/>
    <w:rsid w:val="001262EE"/>
    <w:rsid w:val="0012678A"/>
    <w:rsid w:val="00126C89"/>
    <w:rsid w:val="00131736"/>
    <w:rsid w:val="00131D29"/>
    <w:rsid w:val="00133042"/>
    <w:rsid w:val="001330D0"/>
    <w:rsid w:val="001334E2"/>
    <w:rsid w:val="00133E9D"/>
    <w:rsid w:val="001346DE"/>
    <w:rsid w:val="00134EB3"/>
    <w:rsid w:val="00135148"/>
    <w:rsid w:val="001357C5"/>
    <w:rsid w:val="00135CB1"/>
    <w:rsid w:val="0013606C"/>
    <w:rsid w:val="00140DDE"/>
    <w:rsid w:val="0014229B"/>
    <w:rsid w:val="00142591"/>
    <w:rsid w:val="001430B0"/>
    <w:rsid w:val="00143872"/>
    <w:rsid w:val="00143B51"/>
    <w:rsid w:val="00144BA8"/>
    <w:rsid w:val="0014566D"/>
    <w:rsid w:val="00146D47"/>
    <w:rsid w:val="00147C9E"/>
    <w:rsid w:val="00150DD1"/>
    <w:rsid w:val="00152DAC"/>
    <w:rsid w:val="00153894"/>
    <w:rsid w:val="00153BF7"/>
    <w:rsid w:val="00153C3A"/>
    <w:rsid w:val="00154306"/>
    <w:rsid w:val="00154FB9"/>
    <w:rsid w:val="0015514D"/>
    <w:rsid w:val="00155BE4"/>
    <w:rsid w:val="0015702A"/>
    <w:rsid w:val="001577E2"/>
    <w:rsid w:val="001608EE"/>
    <w:rsid w:val="00160A7F"/>
    <w:rsid w:val="00160E97"/>
    <w:rsid w:val="00163C31"/>
    <w:rsid w:val="00163FC0"/>
    <w:rsid w:val="001641CA"/>
    <w:rsid w:val="00165002"/>
    <w:rsid w:val="00165A20"/>
    <w:rsid w:val="00166E99"/>
    <w:rsid w:val="001674D5"/>
    <w:rsid w:val="001676F6"/>
    <w:rsid w:val="00167C42"/>
    <w:rsid w:val="00171655"/>
    <w:rsid w:val="00172BFC"/>
    <w:rsid w:val="00172E97"/>
    <w:rsid w:val="00173086"/>
    <w:rsid w:val="00173122"/>
    <w:rsid w:val="001738E1"/>
    <w:rsid w:val="00174CAC"/>
    <w:rsid w:val="0017554E"/>
    <w:rsid w:val="001812DA"/>
    <w:rsid w:val="00181563"/>
    <w:rsid w:val="00181715"/>
    <w:rsid w:val="0018196C"/>
    <w:rsid w:val="00181ADB"/>
    <w:rsid w:val="00181E3B"/>
    <w:rsid w:val="00181EA7"/>
    <w:rsid w:val="00181FF6"/>
    <w:rsid w:val="00182185"/>
    <w:rsid w:val="0018224F"/>
    <w:rsid w:val="001825E0"/>
    <w:rsid w:val="0018296C"/>
    <w:rsid w:val="00182EF4"/>
    <w:rsid w:val="00184079"/>
    <w:rsid w:val="001842FC"/>
    <w:rsid w:val="0018468C"/>
    <w:rsid w:val="00184E9E"/>
    <w:rsid w:val="00185411"/>
    <w:rsid w:val="00186215"/>
    <w:rsid w:val="001867DF"/>
    <w:rsid w:val="0018687B"/>
    <w:rsid w:val="0018708F"/>
    <w:rsid w:val="0019094B"/>
    <w:rsid w:val="00190D49"/>
    <w:rsid w:val="00190F46"/>
    <w:rsid w:val="00191109"/>
    <w:rsid w:val="00191776"/>
    <w:rsid w:val="00191D5A"/>
    <w:rsid w:val="00192573"/>
    <w:rsid w:val="001928DA"/>
    <w:rsid w:val="00192B5D"/>
    <w:rsid w:val="00192D07"/>
    <w:rsid w:val="00193394"/>
    <w:rsid w:val="00193A8A"/>
    <w:rsid w:val="0019404B"/>
    <w:rsid w:val="001958B4"/>
    <w:rsid w:val="00196002"/>
    <w:rsid w:val="001962C7"/>
    <w:rsid w:val="0019685C"/>
    <w:rsid w:val="001971DE"/>
    <w:rsid w:val="001976C1"/>
    <w:rsid w:val="00197BE0"/>
    <w:rsid w:val="00197F9F"/>
    <w:rsid w:val="001A0201"/>
    <w:rsid w:val="001A0A3E"/>
    <w:rsid w:val="001A0C49"/>
    <w:rsid w:val="001A1F56"/>
    <w:rsid w:val="001A213F"/>
    <w:rsid w:val="001A21BF"/>
    <w:rsid w:val="001A30A2"/>
    <w:rsid w:val="001A46E5"/>
    <w:rsid w:val="001A4BBB"/>
    <w:rsid w:val="001A4C69"/>
    <w:rsid w:val="001A64D3"/>
    <w:rsid w:val="001B0488"/>
    <w:rsid w:val="001B0766"/>
    <w:rsid w:val="001B0F1F"/>
    <w:rsid w:val="001B14A3"/>
    <w:rsid w:val="001B207E"/>
    <w:rsid w:val="001B28F9"/>
    <w:rsid w:val="001B2A83"/>
    <w:rsid w:val="001B3057"/>
    <w:rsid w:val="001B31D7"/>
    <w:rsid w:val="001B542D"/>
    <w:rsid w:val="001B545E"/>
    <w:rsid w:val="001B54AC"/>
    <w:rsid w:val="001B6485"/>
    <w:rsid w:val="001B6F7D"/>
    <w:rsid w:val="001B7248"/>
    <w:rsid w:val="001B75FF"/>
    <w:rsid w:val="001B7C48"/>
    <w:rsid w:val="001C0807"/>
    <w:rsid w:val="001C0835"/>
    <w:rsid w:val="001C0F0E"/>
    <w:rsid w:val="001C21B4"/>
    <w:rsid w:val="001C3006"/>
    <w:rsid w:val="001C3430"/>
    <w:rsid w:val="001C3B9C"/>
    <w:rsid w:val="001C3C9D"/>
    <w:rsid w:val="001C4084"/>
    <w:rsid w:val="001C474B"/>
    <w:rsid w:val="001C49BC"/>
    <w:rsid w:val="001C748B"/>
    <w:rsid w:val="001C7A03"/>
    <w:rsid w:val="001D0D70"/>
    <w:rsid w:val="001D1222"/>
    <w:rsid w:val="001D27E1"/>
    <w:rsid w:val="001D3164"/>
    <w:rsid w:val="001D34E9"/>
    <w:rsid w:val="001D3629"/>
    <w:rsid w:val="001D385A"/>
    <w:rsid w:val="001D3FA0"/>
    <w:rsid w:val="001D48BB"/>
    <w:rsid w:val="001D53CB"/>
    <w:rsid w:val="001D7598"/>
    <w:rsid w:val="001D7F87"/>
    <w:rsid w:val="001E02FF"/>
    <w:rsid w:val="001E0515"/>
    <w:rsid w:val="001E0C09"/>
    <w:rsid w:val="001E212A"/>
    <w:rsid w:val="001E25E5"/>
    <w:rsid w:val="001E28E2"/>
    <w:rsid w:val="001E4878"/>
    <w:rsid w:val="001E4B20"/>
    <w:rsid w:val="001E4BE8"/>
    <w:rsid w:val="001E5079"/>
    <w:rsid w:val="001E6404"/>
    <w:rsid w:val="001E6E45"/>
    <w:rsid w:val="001E7988"/>
    <w:rsid w:val="001E7C22"/>
    <w:rsid w:val="001F0370"/>
    <w:rsid w:val="001F0EED"/>
    <w:rsid w:val="001F144E"/>
    <w:rsid w:val="001F17E5"/>
    <w:rsid w:val="001F19C4"/>
    <w:rsid w:val="001F1CE0"/>
    <w:rsid w:val="001F201A"/>
    <w:rsid w:val="001F2B37"/>
    <w:rsid w:val="001F3D4B"/>
    <w:rsid w:val="001F6CCD"/>
    <w:rsid w:val="001F7644"/>
    <w:rsid w:val="00200930"/>
    <w:rsid w:val="00200984"/>
    <w:rsid w:val="002014FD"/>
    <w:rsid w:val="00201DC8"/>
    <w:rsid w:val="002028C1"/>
    <w:rsid w:val="00203037"/>
    <w:rsid w:val="002044E2"/>
    <w:rsid w:val="0020490C"/>
    <w:rsid w:val="00205CF3"/>
    <w:rsid w:val="00205EA8"/>
    <w:rsid w:val="002062F7"/>
    <w:rsid w:val="002065B4"/>
    <w:rsid w:val="0020695D"/>
    <w:rsid w:val="002069F8"/>
    <w:rsid w:val="00206B79"/>
    <w:rsid w:val="00206C5A"/>
    <w:rsid w:val="00207D0C"/>
    <w:rsid w:val="0021160A"/>
    <w:rsid w:val="00211D26"/>
    <w:rsid w:val="00212CCB"/>
    <w:rsid w:val="002139D0"/>
    <w:rsid w:val="00214085"/>
    <w:rsid w:val="00216A90"/>
    <w:rsid w:val="00220657"/>
    <w:rsid w:val="00220A84"/>
    <w:rsid w:val="0022108D"/>
    <w:rsid w:val="002215ED"/>
    <w:rsid w:val="00221B00"/>
    <w:rsid w:val="002228AB"/>
    <w:rsid w:val="00223F0D"/>
    <w:rsid w:val="0022405D"/>
    <w:rsid w:val="0022406D"/>
    <w:rsid w:val="00224F5E"/>
    <w:rsid w:val="002254AF"/>
    <w:rsid w:val="0022651F"/>
    <w:rsid w:val="00226631"/>
    <w:rsid w:val="00226CE5"/>
    <w:rsid w:val="00227A97"/>
    <w:rsid w:val="00227EE4"/>
    <w:rsid w:val="00230FBA"/>
    <w:rsid w:val="0023168F"/>
    <w:rsid w:val="00231ACF"/>
    <w:rsid w:val="00232DB8"/>
    <w:rsid w:val="002335AD"/>
    <w:rsid w:val="002340FA"/>
    <w:rsid w:val="00235758"/>
    <w:rsid w:val="0023670C"/>
    <w:rsid w:val="00236752"/>
    <w:rsid w:val="00236EA3"/>
    <w:rsid w:val="00236F09"/>
    <w:rsid w:val="002370C2"/>
    <w:rsid w:val="002423DA"/>
    <w:rsid w:val="0024606E"/>
    <w:rsid w:val="002467B7"/>
    <w:rsid w:val="00246985"/>
    <w:rsid w:val="00246E5A"/>
    <w:rsid w:val="00246EE6"/>
    <w:rsid w:val="002475D2"/>
    <w:rsid w:val="00247630"/>
    <w:rsid w:val="002503A7"/>
    <w:rsid w:val="00250808"/>
    <w:rsid w:val="00253868"/>
    <w:rsid w:val="002539D2"/>
    <w:rsid w:val="00254D5B"/>
    <w:rsid w:val="00256226"/>
    <w:rsid w:val="00260D70"/>
    <w:rsid w:val="00262912"/>
    <w:rsid w:val="00263233"/>
    <w:rsid w:val="002639B0"/>
    <w:rsid w:val="00263F75"/>
    <w:rsid w:val="00263F99"/>
    <w:rsid w:val="00265D1C"/>
    <w:rsid w:val="00265FDC"/>
    <w:rsid w:val="002708CD"/>
    <w:rsid w:val="00275A89"/>
    <w:rsid w:val="00275BE1"/>
    <w:rsid w:val="002772E6"/>
    <w:rsid w:val="0028005D"/>
    <w:rsid w:val="0028036A"/>
    <w:rsid w:val="00281A0D"/>
    <w:rsid w:val="00281A19"/>
    <w:rsid w:val="00281BD2"/>
    <w:rsid w:val="00281D68"/>
    <w:rsid w:val="00281DA6"/>
    <w:rsid w:val="00281FA4"/>
    <w:rsid w:val="002825C6"/>
    <w:rsid w:val="0028293E"/>
    <w:rsid w:val="00284451"/>
    <w:rsid w:val="00284E30"/>
    <w:rsid w:val="002852B4"/>
    <w:rsid w:val="00286DF2"/>
    <w:rsid w:val="00286F43"/>
    <w:rsid w:val="00287153"/>
    <w:rsid w:val="002872FE"/>
    <w:rsid w:val="00287BA1"/>
    <w:rsid w:val="00287CA0"/>
    <w:rsid w:val="002903DB"/>
    <w:rsid w:val="00290852"/>
    <w:rsid w:val="00290B1F"/>
    <w:rsid w:val="00290EFC"/>
    <w:rsid w:val="002910D6"/>
    <w:rsid w:val="0029297D"/>
    <w:rsid w:val="0029373C"/>
    <w:rsid w:val="002947F1"/>
    <w:rsid w:val="002951D7"/>
    <w:rsid w:val="00295907"/>
    <w:rsid w:val="002959B5"/>
    <w:rsid w:val="002960C2"/>
    <w:rsid w:val="00296427"/>
    <w:rsid w:val="00296AFF"/>
    <w:rsid w:val="002971EA"/>
    <w:rsid w:val="00297207"/>
    <w:rsid w:val="0029769B"/>
    <w:rsid w:val="002A13C3"/>
    <w:rsid w:val="002A1555"/>
    <w:rsid w:val="002A1578"/>
    <w:rsid w:val="002A216E"/>
    <w:rsid w:val="002A40CB"/>
    <w:rsid w:val="002A5242"/>
    <w:rsid w:val="002A5320"/>
    <w:rsid w:val="002A5330"/>
    <w:rsid w:val="002A64E6"/>
    <w:rsid w:val="002A733E"/>
    <w:rsid w:val="002B0470"/>
    <w:rsid w:val="002B0C89"/>
    <w:rsid w:val="002B13DE"/>
    <w:rsid w:val="002B23BB"/>
    <w:rsid w:val="002B2C67"/>
    <w:rsid w:val="002B31D0"/>
    <w:rsid w:val="002B38A0"/>
    <w:rsid w:val="002B5196"/>
    <w:rsid w:val="002B6B54"/>
    <w:rsid w:val="002B79E2"/>
    <w:rsid w:val="002B7F90"/>
    <w:rsid w:val="002C046A"/>
    <w:rsid w:val="002C0FCF"/>
    <w:rsid w:val="002C1BE5"/>
    <w:rsid w:val="002C2CBE"/>
    <w:rsid w:val="002C399E"/>
    <w:rsid w:val="002C3B81"/>
    <w:rsid w:val="002C589D"/>
    <w:rsid w:val="002C6293"/>
    <w:rsid w:val="002C695B"/>
    <w:rsid w:val="002C70ED"/>
    <w:rsid w:val="002C7726"/>
    <w:rsid w:val="002D1CFC"/>
    <w:rsid w:val="002D27C7"/>
    <w:rsid w:val="002D38DE"/>
    <w:rsid w:val="002D58E7"/>
    <w:rsid w:val="002D58FA"/>
    <w:rsid w:val="002D7053"/>
    <w:rsid w:val="002E0CC3"/>
    <w:rsid w:val="002E113C"/>
    <w:rsid w:val="002E1A35"/>
    <w:rsid w:val="002E2218"/>
    <w:rsid w:val="002E3A95"/>
    <w:rsid w:val="002E48C7"/>
    <w:rsid w:val="002E490C"/>
    <w:rsid w:val="002E4B2B"/>
    <w:rsid w:val="002E4CB3"/>
    <w:rsid w:val="002E692C"/>
    <w:rsid w:val="002E6A9A"/>
    <w:rsid w:val="002E6B36"/>
    <w:rsid w:val="002E6B92"/>
    <w:rsid w:val="002E7811"/>
    <w:rsid w:val="002E7DC9"/>
    <w:rsid w:val="002F140D"/>
    <w:rsid w:val="002F1697"/>
    <w:rsid w:val="002F23FA"/>
    <w:rsid w:val="002F2B17"/>
    <w:rsid w:val="002F35AF"/>
    <w:rsid w:val="002F3AE7"/>
    <w:rsid w:val="002F3CFA"/>
    <w:rsid w:val="002F4972"/>
    <w:rsid w:val="002F788D"/>
    <w:rsid w:val="00300E9A"/>
    <w:rsid w:val="0030163C"/>
    <w:rsid w:val="00302921"/>
    <w:rsid w:val="00302DF0"/>
    <w:rsid w:val="00302EB5"/>
    <w:rsid w:val="003033F2"/>
    <w:rsid w:val="00303E4E"/>
    <w:rsid w:val="00304449"/>
    <w:rsid w:val="00304BA6"/>
    <w:rsid w:val="00304C1A"/>
    <w:rsid w:val="00305DC5"/>
    <w:rsid w:val="00305E11"/>
    <w:rsid w:val="00305E34"/>
    <w:rsid w:val="00307212"/>
    <w:rsid w:val="00307D13"/>
    <w:rsid w:val="00311E01"/>
    <w:rsid w:val="003122AE"/>
    <w:rsid w:val="0031304E"/>
    <w:rsid w:val="003143A1"/>
    <w:rsid w:val="0031440A"/>
    <w:rsid w:val="00314689"/>
    <w:rsid w:val="00315484"/>
    <w:rsid w:val="00315F79"/>
    <w:rsid w:val="0031644F"/>
    <w:rsid w:val="003172CD"/>
    <w:rsid w:val="003177B9"/>
    <w:rsid w:val="003210C8"/>
    <w:rsid w:val="00321979"/>
    <w:rsid w:val="00321EB8"/>
    <w:rsid w:val="003231BA"/>
    <w:rsid w:val="003233F4"/>
    <w:rsid w:val="003249F9"/>
    <w:rsid w:val="00324CCE"/>
    <w:rsid w:val="00330885"/>
    <w:rsid w:val="00330E83"/>
    <w:rsid w:val="00331910"/>
    <w:rsid w:val="00331A1A"/>
    <w:rsid w:val="00332144"/>
    <w:rsid w:val="00333CBC"/>
    <w:rsid w:val="00334AA2"/>
    <w:rsid w:val="00334DC7"/>
    <w:rsid w:val="00337273"/>
    <w:rsid w:val="0033767C"/>
    <w:rsid w:val="0033790B"/>
    <w:rsid w:val="00337956"/>
    <w:rsid w:val="0034004E"/>
    <w:rsid w:val="00340CA5"/>
    <w:rsid w:val="00340DDD"/>
    <w:rsid w:val="003417E0"/>
    <w:rsid w:val="003418D8"/>
    <w:rsid w:val="00341C0C"/>
    <w:rsid w:val="00341CD3"/>
    <w:rsid w:val="00342E45"/>
    <w:rsid w:val="003438A0"/>
    <w:rsid w:val="00343C16"/>
    <w:rsid w:val="003451D9"/>
    <w:rsid w:val="003457ED"/>
    <w:rsid w:val="00345B65"/>
    <w:rsid w:val="00350B07"/>
    <w:rsid w:val="003529C2"/>
    <w:rsid w:val="00352C2D"/>
    <w:rsid w:val="003548CD"/>
    <w:rsid w:val="00354B18"/>
    <w:rsid w:val="003552B0"/>
    <w:rsid w:val="0035586E"/>
    <w:rsid w:val="00356703"/>
    <w:rsid w:val="00356F82"/>
    <w:rsid w:val="00360748"/>
    <w:rsid w:val="00360751"/>
    <w:rsid w:val="0036139A"/>
    <w:rsid w:val="00361BBE"/>
    <w:rsid w:val="00362905"/>
    <w:rsid w:val="00362DA6"/>
    <w:rsid w:val="00363E50"/>
    <w:rsid w:val="00364E34"/>
    <w:rsid w:val="003663DA"/>
    <w:rsid w:val="00367D15"/>
    <w:rsid w:val="00367D8C"/>
    <w:rsid w:val="00367E36"/>
    <w:rsid w:val="0037083B"/>
    <w:rsid w:val="00372219"/>
    <w:rsid w:val="0037229F"/>
    <w:rsid w:val="00372870"/>
    <w:rsid w:val="00373133"/>
    <w:rsid w:val="00373375"/>
    <w:rsid w:val="00373AC7"/>
    <w:rsid w:val="00373B76"/>
    <w:rsid w:val="00375AE4"/>
    <w:rsid w:val="00375C2F"/>
    <w:rsid w:val="00376C25"/>
    <w:rsid w:val="00377359"/>
    <w:rsid w:val="003800CC"/>
    <w:rsid w:val="003808F9"/>
    <w:rsid w:val="00381D01"/>
    <w:rsid w:val="00383159"/>
    <w:rsid w:val="0038400D"/>
    <w:rsid w:val="00385E68"/>
    <w:rsid w:val="0038626F"/>
    <w:rsid w:val="00386B89"/>
    <w:rsid w:val="00386F21"/>
    <w:rsid w:val="003877CC"/>
    <w:rsid w:val="00387A5C"/>
    <w:rsid w:val="00387F32"/>
    <w:rsid w:val="0039016E"/>
    <w:rsid w:val="00390C19"/>
    <w:rsid w:val="003923E6"/>
    <w:rsid w:val="003929BE"/>
    <w:rsid w:val="0039368E"/>
    <w:rsid w:val="003948C0"/>
    <w:rsid w:val="003957BF"/>
    <w:rsid w:val="00395CC7"/>
    <w:rsid w:val="00395D63"/>
    <w:rsid w:val="0039697C"/>
    <w:rsid w:val="00397044"/>
    <w:rsid w:val="003A062B"/>
    <w:rsid w:val="003A0E69"/>
    <w:rsid w:val="003A18FD"/>
    <w:rsid w:val="003A244F"/>
    <w:rsid w:val="003A39B1"/>
    <w:rsid w:val="003A3BF3"/>
    <w:rsid w:val="003A4679"/>
    <w:rsid w:val="003A58DE"/>
    <w:rsid w:val="003A6053"/>
    <w:rsid w:val="003A630E"/>
    <w:rsid w:val="003A7C99"/>
    <w:rsid w:val="003B104D"/>
    <w:rsid w:val="003B1262"/>
    <w:rsid w:val="003B127B"/>
    <w:rsid w:val="003B23E5"/>
    <w:rsid w:val="003B3278"/>
    <w:rsid w:val="003B4066"/>
    <w:rsid w:val="003B4069"/>
    <w:rsid w:val="003B461C"/>
    <w:rsid w:val="003C0C58"/>
    <w:rsid w:val="003C13CD"/>
    <w:rsid w:val="003C2774"/>
    <w:rsid w:val="003C2DBC"/>
    <w:rsid w:val="003C308B"/>
    <w:rsid w:val="003C49B5"/>
    <w:rsid w:val="003C5141"/>
    <w:rsid w:val="003C5A03"/>
    <w:rsid w:val="003C60A7"/>
    <w:rsid w:val="003C6BB8"/>
    <w:rsid w:val="003C6F41"/>
    <w:rsid w:val="003D18A0"/>
    <w:rsid w:val="003D2429"/>
    <w:rsid w:val="003D3D0D"/>
    <w:rsid w:val="003D560B"/>
    <w:rsid w:val="003D576B"/>
    <w:rsid w:val="003D6B56"/>
    <w:rsid w:val="003D78BB"/>
    <w:rsid w:val="003D7B40"/>
    <w:rsid w:val="003D7D83"/>
    <w:rsid w:val="003E2543"/>
    <w:rsid w:val="003E2BF9"/>
    <w:rsid w:val="003E2C54"/>
    <w:rsid w:val="003E341C"/>
    <w:rsid w:val="003E4123"/>
    <w:rsid w:val="003E4867"/>
    <w:rsid w:val="003E48AF"/>
    <w:rsid w:val="003E4AEC"/>
    <w:rsid w:val="003E50FE"/>
    <w:rsid w:val="003E5112"/>
    <w:rsid w:val="003E60D0"/>
    <w:rsid w:val="003E635E"/>
    <w:rsid w:val="003E76A8"/>
    <w:rsid w:val="003F0C34"/>
    <w:rsid w:val="003F0CAE"/>
    <w:rsid w:val="003F1443"/>
    <w:rsid w:val="003F1AC6"/>
    <w:rsid w:val="003F21FB"/>
    <w:rsid w:val="003F3590"/>
    <w:rsid w:val="003F35EC"/>
    <w:rsid w:val="003F52F0"/>
    <w:rsid w:val="003F5800"/>
    <w:rsid w:val="003F5A6A"/>
    <w:rsid w:val="003F643D"/>
    <w:rsid w:val="003F6CD8"/>
    <w:rsid w:val="003F77F2"/>
    <w:rsid w:val="003F7D24"/>
    <w:rsid w:val="0040011B"/>
    <w:rsid w:val="00400480"/>
    <w:rsid w:val="004008A3"/>
    <w:rsid w:val="00400C1D"/>
    <w:rsid w:val="00401A4A"/>
    <w:rsid w:val="00401E47"/>
    <w:rsid w:val="00401EC8"/>
    <w:rsid w:val="00402188"/>
    <w:rsid w:val="00402668"/>
    <w:rsid w:val="00402C66"/>
    <w:rsid w:val="00403633"/>
    <w:rsid w:val="00404625"/>
    <w:rsid w:val="004064A3"/>
    <w:rsid w:val="00406C92"/>
    <w:rsid w:val="00406DCA"/>
    <w:rsid w:val="00407948"/>
    <w:rsid w:val="00407D1B"/>
    <w:rsid w:val="00410157"/>
    <w:rsid w:val="00411724"/>
    <w:rsid w:val="00411950"/>
    <w:rsid w:val="00412700"/>
    <w:rsid w:val="004129D9"/>
    <w:rsid w:val="00415203"/>
    <w:rsid w:val="00415571"/>
    <w:rsid w:val="00415F41"/>
    <w:rsid w:val="00416503"/>
    <w:rsid w:val="004208F5"/>
    <w:rsid w:val="00420AC0"/>
    <w:rsid w:val="00420EB5"/>
    <w:rsid w:val="004212BE"/>
    <w:rsid w:val="0042170A"/>
    <w:rsid w:val="00422218"/>
    <w:rsid w:val="0042255D"/>
    <w:rsid w:val="00422E1B"/>
    <w:rsid w:val="00422F50"/>
    <w:rsid w:val="00423891"/>
    <w:rsid w:val="004241EC"/>
    <w:rsid w:val="00424745"/>
    <w:rsid w:val="00425657"/>
    <w:rsid w:val="00426080"/>
    <w:rsid w:val="00426555"/>
    <w:rsid w:val="00426862"/>
    <w:rsid w:val="00426E3D"/>
    <w:rsid w:val="00426E5D"/>
    <w:rsid w:val="00427000"/>
    <w:rsid w:val="00427052"/>
    <w:rsid w:val="00427E8B"/>
    <w:rsid w:val="0043012B"/>
    <w:rsid w:val="00430A1E"/>
    <w:rsid w:val="00430C71"/>
    <w:rsid w:val="00430DB9"/>
    <w:rsid w:val="00431040"/>
    <w:rsid w:val="00432D85"/>
    <w:rsid w:val="004331CF"/>
    <w:rsid w:val="00433836"/>
    <w:rsid w:val="004339B0"/>
    <w:rsid w:val="004343B5"/>
    <w:rsid w:val="0043478C"/>
    <w:rsid w:val="0043495D"/>
    <w:rsid w:val="00435B04"/>
    <w:rsid w:val="00436501"/>
    <w:rsid w:val="00436C96"/>
    <w:rsid w:val="004370D7"/>
    <w:rsid w:val="00437E6C"/>
    <w:rsid w:val="0044151E"/>
    <w:rsid w:val="00441553"/>
    <w:rsid w:val="004425BD"/>
    <w:rsid w:val="00443F34"/>
    <w:rsid w:val="004444A1"/>
    <w:rsid w:val="00444BDA"/>
    <w:rsid w:val="00445DDF"/>
    <w:rsid w:val="00446834"/>
    <w:rsid w:val="00446DE8"/>
    <w:rsid w:val="00446DED"/>
    <w:rsid w:val="00450B56"/>
    <w:rsid w:val="00450B71"/>
    <w:rsid w:val="004511DA"/>
    <w:rsid w:val="004524AB"/>
    <w:rsid w:val="004539C4"/>
    <w:rsid w:val="00453B0A"/>
    <w:rsid w:val="00453F4D"/>
    <w:rsid w:val="00454796"/>
    <w:rsid w:val="004559F7"/>
    <w:rsid w:val="00456204"/>
    <w:rsid w:val="004567C0"/>
    <w:rsid w:val="00456CD0"/>
    <w:rsid w:val="00461785"/>
    <w:rsid w:val="00462AB6"/>
    <w:rsid w:val="00462C00"/>
    <w:rsid w:val="004645B6"/>
    <w:rsid w:val="00464FA0"/>
    <w:rsid w:val="004651F8"/>
    <w:rsid w:val="004652F9"/>
    <w:rsid w:val="00465D9A"/>
    <w:rsid w:val="0046795F"/>
    <w:rsid w:val="00467D17"/>
    <w:rsid w:val="0047021C"/>
    <w:rsid w:val="00471254"/>
    <w:rsid w:val="00472966"/>
    <w:rsid w:val="0047296C"/>
    <w:rsid w:val="0047299B"/>
    <w:rsid w:val="00473858"/>
    <w:rsid w:val="00473D40"/>
    <w:rsid w:val="004742DF"/>
    <w:rsid w:val="004751E7"/>
    <w:rsid w:val="00475D6E"/>
    <w:rsid w:val="0048024D"/>
    <w:rsid w:val="00480252"/>
    <w:rsid w:val="0048047A"/>
    <w:rsid w:val="00481999"/>
    <w:rsid w:val="00481BED"/>
    <w:rsid w:val="0048266A"/>
    <w:rsid w:val="004842F7"/>
    <w:rsid w:val="00484EED"/>
    <w:rsid w:val="00485E56"/>
    <w:rsid w:val="004862E9"/>
    <w:rsid w:val="004863F6"/>
    <w:rsid w:val="00487BC4"/>
    <w:rsid w:val="004917F0"/>
    <w:rsid w:val="00492C5D"/>
    <w:rsid w:val="00493366"/>
    <w:rsid w:val="00495F58"/>
    <w:rsid w:val="00496027"/>
    <w:rsid w:val="004969D0"/>
    <w:rsid w:val="00496B8D"/>
    <w:rsid w:val="004976C0"/>
    <w:rsid w:val="004A0540"/>
    <w:rsid w:val="004A2B16"/>
    <w:rsid w:val="004A2BB2"/>
    <w:rsid w:val="004A31C0"/>
    <w:rsid w:val="004A38D2"/>
    <w:rsid w:val="004A3C99"/>
    <w:rsid w:val="004A40B7"/>
    <w:rsid w:val="004A4204"/>
    <w:rsid w:val="004A5676"/>
    <w:rsid w:val="004A5925"/>
    <w:rsid w:val="004A764F"/>
    <w:rsid w:val="004A7857"/>
    <w:rsid w:val="004A799B"/>
    <w:rsid w:val="004B008A"/>
    <w:rsid w:val="004B0C66"/>
    <w:rsid w:val="004B1867"/>
    <w:rsid w:val="004B31E8"/>
    <w:rsid w:val="004B36B1"/>
    <w:rsid w:val="004B3796"/>
    <w:rsid w:val="004B4DA4"/>
    <w:rsid w:val="004B564A"/>
    <w:rsid w:val="004B6364"/>
    <w:rsid w:val="004C133E"/>
    <w:rsid w:val="004C1D0F"/>
    <w:rsid w:val="004C3C78"/>
    <w:rsid w:val="004C3E1A"/>
    <w:rsid w:val="004C3F73"/>
    <w:rsid w:val="004C54C6"/>
    <w:rsid w:val="004C5761"/>
    <w:rsid w:val="004C6F22"/>
    <w:rsid w:val="004C7073"/>
    <w:rsid w:val="004C71E0"/>
    <w:rsid w:val="004C7E3B"/>
    <w:rsid w:val="004C7F1A"/>
    <w:rsid w:val="004D16EA"/>
    <w:rsid w:val="004D5B87"/>
    <w:rsid w:val="004D6359"/>
    <w:rsid w:val="004D6549"/>
    <w:rsid w:val="004D6E7C"/>
    <w:rsid w:val="004D71CB"/>
    <w:rsid w:val="004E0236"/>
    <w:rsid w:val="004E10DB"/>
    <w:rsid w:val="004E1EDE"/>
    <w:rsid w:val="004E237D"/>
    <w:rsid w:val="004E2830"/>
    <w:rsid w:val="004E2CFD"/>
    <w:rsid w:val="004E36DB"/>
    <w:rsid w:val="004E5DDB"/>
    <w:rsid w:val="004E6854"/>
    <w:rsid w:val="004E758E"/>
    <w:rsid w:val="004E79A2"/>
    <w:rsid w:val="004E7EB5"/>
    <w:rsid w:val="004F01E1"/>
    <w:rsid w:val="004F1739"/>
    <w:rsid w:val="004F1A32"/>
    <w:rsid w:val="004F1D62"/>
    <w:rsid w:val="004F1D99"/>
    <w:rsid w:val="004F2505"/>
    <w:rsid w:val="004F4FCC"/>
    <w:rsid w:val="004F5210"/>
    <w:rsid w:val="004F5BC4"/>
    <w:rsid w:val="004F6047"/>
    <w:rsid w:val="004F6595"/>
    <w:rsid w:val="004F6B29"/>
    <w:rsid w:val="004F79DD"/>
    <w:rsid w:val="00500B35"/>
    <w:rsid w:val="005016D3"/>
    <w:rsid w:val="00501E2F"/>
    <w:rsid w:val="005027DD"/>
    <w:rsid w:val="00502FC4"/>
    <w:rsid w:val="005034C5"/>
    <w:rsid w:val="00505428"/>
    <w:rsid w:val="00505D2D"/>
    <w:rsid w:val="00506267"/>
    <w:rsid w:val="005063E5"/>
    <w:rsid w:val="00506690"/>
    <w:rsid w:val="00507220"/>
    <w:rsid w:val="00507C14"/>
    <w:rsid w:val="00510736"/>
    <w:rsid w:val="005112CA"/>
    <w:rsid w:val="00511430"/>
    <w:rsid w:val="0051145F"/>
    <w:rsid w:val="0051180B"/>
    <w:rsid w:val="00513D67"/>
    <w:rsid w:val="0051400F"/>
    <w:rsid w:val="005158A6"/>
    <w:rsid w:val="00517618"/>
    <w:rsid w:val="00521418"/>
    <w:rsid w:val="00521D70"/>
    <w:rsid w:val="00521F20"/>
    <w:rsid w:val="00522090"/>
    <w:rsid w:val="00522431"/>
    <w:rsid w:val="00522A6D"/>
    <w:rsid w:val="005234D6"/>
    <w:rsid w:val="00523C9C"/>
    <w:rsid w:val="00524A23"/>
    <w:rsid w:val="00525AB1"/>
    <w:rsid w:val="00525BE8"/>
    <w:rsid w:val="00526749"/>
    <w:rsid w:val="00526805"/>
    <w:rsid w:val="00527386"/>
    <w:rsid w:val="00530181"/>
    <w:rsid w:val="005323C8"/>
    <w:rsid w:val="00532AE9"/>
    <w:rsid w:val="00532D36"/>
    <w:rsid w:val="0053512C"/>
    <w:rsid w:val="005351AE"/>
    <w:rsid w:val="005369FE"/>
    <w:rsid w:val="00537F49"/>
    <w:rsid w:val="00540F74"/>
    <w:rsid w:val="0054146B"/>
    <w:rsid w:val="0054259D"/>
    <w:rsid w:val="00542EE2"/>
    <w:rsid w:val="00543A4C"/>
    <w:rsid w:val="00544C5E"/>
    <w:rsid w:val="00544FA6"/>
    <w:rsid w:val="005470F1"/>
    <w:rsid w:val="00550063"/>
    <w:rsid w:val="00551591"/>
    <w:rsid w:val="0055161F"/>
    <w:rsid w:val="00551872"/>
    <w:rsid w:val="005535E8"/>
    <w:rsid w:val="005540C5"/>
    <w:rsid w:val="005541FE"/>
    <w:rsid w:val="005567C6"/>
    <w:rsid w:val="00556C9D"/>
    <w:rsid w:val="00557748"/>
    <w:rsid w:val="00557917"/>
    <w:rsid w:val="00557DAB"/>
    <w:rsid w:val="0056038D"/>
    <w:rsid w:val="00560D54"/>
    <w:rsid w:val="00562D7A"/>
    <w:rsid w:val="00562F4B"/>
    <w:rsid w:val="005635AE"/>
    <w:rsid w:val="00564262"/>
    <w:rsid w:val="005655FF"/>
    <w:rsid w:val="00567057"/>
    <w:rsid w:val="00567859"/>
    <w:rsid w:val="00570689"/>
    <w:rsid w:val="005714EE"/>
    <w:rsid w:val="00571AA6"/>
    <w:rsid w:val="00571E39"/>
    <w:rsid w:val="00573315"/>
    <w:rsid w:val="00574030"/>
    <w:rsid w:val="00574454"/>
    <w:rsid w:val="0057620D"/>
    <w:rsid w:val="005764EF"/>
    <w:rsid w:val="00580390"/>
    <w:rsid w:val="005810E4"/>
    <w:rsid w:val="00581B9B"/>
    <w:rsid w:val="0058276E"/>
    <w:rsid w:val="00582A31"/>
    <w:rsid w:val="00582A44"/>
    <w:rsid w:val="00582D79"/>
    <w:rsid w:val="00583FC7"/>
    <w:rsid w:val="00586388"/>
    <w:rsid w:val="00586602"/>
    <w:rsid w:val="005866AD"/>
    <w:rsid w:val="0058751F"/>
    <w:rsid w:val="00587838"/>
    <w:rsid w:val="00587881"/>
    <w:rsid w:val="005879CA"/>
    <w:rsid w:val="00591203"/>
    <w:rsid w:val="00591A70"/>
    <w:rsid w:val="00592C2A"/>
    <w:rsid w:val="005941FC"/>
    <w:rsid w:val="005963B5"/>
    <w:rsid w:val="00596E37"/>
    <w:rsid w:val="005970DF"/>
    <w:rsid w:val="005971D9"/>
    <w:rsid w:val="00597B75"/>
    <w:rsid w:val="005A0999"/>
    <w:rsid w:val="005A0F41"/>
    <w:rsid w:val="005A0F62"/>
    <w:rsid w:val="005A1AC8"/>
    <w:rsid w:val="005A1BD1"/>
    <w:rsid w:val="005A39D9"/>
    <w:rsid w:val="005A3B2C"/>
    <w:rsid w:val="005A59D1"/>
    <w:rsid w:val="005A632C"/>
    <w:rsid w:val="005A7453"/>
    <w:rsid w:val="005A7A39"/>
    <w:rsid w:val="005B0A05"/>
    <w:rsid w:val="005B0F2C"/>
    <w:rsid w:val="005B2779"/>
    <w:rsid w:val="005B314B"/>
    <w:rsid w:val="005B31B7"/>
    <w:rsid w:val="005B39A2"/>
    <w:rsid w:val="005B4946"/>
    <w:rsid w:val="005B4F4F"/>
    <w:rsid w:val="005B5078"/>
    <w:rsid w:val="005B5224"/>
    <w:rsid w:val="005B698A"/>
    <w:rsid w:val="005B7B29"/>
    <w:rsid w:val="005C1C6F"/>
    <w:rsid w:val="005C2946"/>
    <w:rsid w:val="005C38E1"/>
    <w:rsid w:val="005C56DE"/>
    <w:rsid w:val="005C75AF"/>
    <w:rsid w:val="005C76FA"/>
    <w:rsid w:val="005C7926"/>
    <w:rsid w:val="005C7CF9"/>
    <w:rsid w:val="005C7D3D"/>
    <w:rsid w:val="005D174C"/>
    <w:rsid w:val="005D17BC"/>
    <w:rsid w:val="005D458E"/>
    <w:rsid w:val="005D4BE0"/>
    <w:rsid w:val="005D4FB8"/>
    <w:rsid w:val="005D5779"/>
    <w:rsid w:val="005D6C11"/>
    <w:rsid w:val="005D76E7"/>
    <w:rsid w:val="005E0ADC"/>
    <w:rsid w:val="005E1639"/>
    <w:rsid w:val="005E184C"/>
    <w:rsid w:val="005E297F"/>
    <w:rsid w:val="005E3D78"/>
    <w:rsid w:val="005E3F0F"/>
    <w:rsid w:val="005E5859"/>
    <w:rsid w:val="005E6061"/>
    <w:rsid w:val="005E617C"/>
    <w:rsid w:val="005E6B71"/>
    <w:rsid w:val="005E7212"/>
    <w:rsid w:val="005F05CA"/>
    <w:rsid w:val="005F0DF1"/>
    <w:rsid w:val="005F2209"/>
    <w:rsid w:val="005F3AA1"/>
    <w:rsid w:val="005F3CE9"/>
    <w:rsid w:val="005F4F9B"/>
    <w:rsid w:val="005F5282"/>
    <w:rsid w:val="005F5475"/>
    <w:rsid w:val="005F7C2E"/>
    <w:rsid w:val="00600597"/>
    <w:rsid w:val="006006B4"/>
    <w:rsid w:val="00601545"/>
    <w:rsid w:val="00602915"/>
    <w:rsid w:val="00603425"/>
    <w:rsid w:val="006036DC"/>
    <w:rsid w:val="006046D6"/>
    <w:rsid w:val="00604BE0"/>
    <w:rsid w:val="0060594F"/>
    <w:rsid w:val="00605963"/>
    <w:rsid w:val="00606296"/>
    <w:rsid w:val="00606325"/>
    <w:rsid w:val="00607001"/>
    <w:rsid w:val="0060738E"/>
    <w:rsid w:val="006078BE"/>
    <w:rsid w:val="00610008"/>
    <w:rsid w:val="00610498"/>
    <w:rsid w:val="0061085D"/>
    <w:rsid w:val="00610FDC"/>
    <w:rsid w:val="006111EF"/>
    <w:rsid w:val="00611A59"/>
    <w:rsid w:val="00612629"/>
    <w:rsid w:val="00612D95"/>
    <w:rsid w:val="0061325E"/>
    <w:rsid w:val="00614237"/>
    <w:rsid w:val="006147E1"/>
    <w:rsid w:val="006169D5"/>
    <w:rsid w:val="006205A8"/>
    <w:rsid w:val="00620B15"/>
    <w:rsid w:val="00620FA4"/>
    <w:rsid w:val="00622576"/>
    <w:rsid w:val="006227F9"/>
    <w:rsid w:val="00622EDC"/>
    <w:rsid w:val="00623D38"/>
    <w:rsid w:val="00623EF1"/>
    <w:rsid w:val="00625D10"/>
    <w:rsid w:val="00626205"/>
    <w:rsid w:val="00627AE2"/>
    <w:rsid w:val="00627EE7"/>
    <w:rsid w:val="00630107"/>
    <w:rsid w:val="00630C7A"/>
    <w:rsid w:val="0063180A"/>
    <w:rsid w:val="00637367"/>
    <w:rsid w:val="00637FD8"/>
    <w:rsid w:val="00640267"/>
    <w:rsid w:val="0064101F"/>
    <w:rsid w:val="00641729"/>
    <w:rsid w:val="00641A58"/>
    <w:rsid w:val="00642587"/>
    <w:rsid w:val="00642E02"/>
    <w:rsid w:val="006431DB"/>
    <w:rsid w:val="00643832"/>
    <w:rsid w:val="00643B3C"/>
    <w:rsid w:val="00643B90"/>
    <w:rsid w:val="00643FA9"/>
    <w:rsid w:val="00644373"/>
    <w:rsid w:val="00644689"/>
    <w:rsid w:val="00645106"/>
    <w:rsid w:val="0064736D"/>
    <w:rsid w:val="00654095"/>
    <w:rsid w:val="00654145"/>
    <w:rsid w:val="00654A2F"/>
    <w:rsid w:val="00654CF8"/>
    <w:rsid w:val="006550CD"/>
    <w:rsid w:val="00656803"/>
    <w:rsid w:val="00656EF1"/>
    <w:rsid w:val="006603C1"/>
    <w:rsid w:val="00660554"/>
    <w:rsid w:val="00661AC4"/>
    <w:rsid w:val="00662DE9"/>
    <w:rsid w:val="00663E01"/>
    <w:rsid w:val="0066666D"/>
    <w:rsid w:val="006669E2"/>
    <w:rsid w:val="00667CA1"/>
    <w:rsid w:val="00672098"/>
    <w:rsid w:val="00672302"/>
    <w:rsid w:val="006732CB"/>
    <w:rsid w:val="00674D28"/>
    <w:rsid w:val="00675DAC"/>
    <w:rsid w:val="00676D3C"/>
    <w:rsid w:val="00677404"/>
    <w:rsid w:val="00677FB3"/>
    <w:rsid w:val="006803D2"/>
    <w:rsid w:val="00681696"/>
    <w:rsid w:val="00682612"/>
    <w:rsid w:val="00682F9B"/>
    <w:rsid w:val="00684966"/>
    <w:rsid w:val="00684A20"/>
    <w:rsid w:val="00684A35"/>
    <w:rsid w:val="00685544"/>
    <w:rsid w:val="0069323D"/>
    <w:rsid w:val="00693BC7"/>
    <w:rsid w:val="00693C9A"/>
    <w:rsid w:val="00693CDD"/>
    <w:rsid w:val="00693FAA"/>
    <w:rsid w:val="00696122"/>
    <w:rsid w:val="00696778"/>
    <w:rsid w:val="00697598"/>
    <w:rsid w:val="00697754"/>
    <w:rsid w:val="00697AC1"/>
    <w:rsid w:val="006A0B2D"/>
    <w:rsid w:val="006A0D46"/>
    <w:rsid w:val="006A2EB4"/>
    <w:rsid w:val="006A32FA"/>
    <w:rsid w:val="006B0695"/>
    <w:rsid w:val="006B1428"/>
    <w:rsid w:val="006B1473"/>
    <w:rsid w:val="006B19C2"/>
    <w:rsid w:val="006B3055"/>
    <w:rsid w:val="006B3E1D"/>
    <w:rsid w:val="006B475B"/>
    <w:rsid w:val="006B5B2E"/>
    <w:rsid w:val="006B60F6"/>
    <w:rsid w:val="006B66C1"/>
    <w:rsid w:val="006B72A7"/>
    <w:rsid w:val="006B7B44"/>
    <w:rsid w:val="006C2091"/>
    <w:rsid w:val="006C2E43"/>
    <w:rsid w:val="006C32D9"/>
    <w:rsid w:val="006C420C"/>
    <w:rsid w:val="006C4444"/>
    <w:rsid w:val="006C4DB5"/>
    <w:rsid w:val="006C50BF"/>
    <w:rsid w:val="006C5559"/>
    <w:rsid w:val="006C573B"/>
    <w:rsid w:val="006C680C"/>
    <w:rsid w:val="006D10AC"/>
    <w:rsid w:val="006D14D8"/>
    <w:rsid w:val="006D1662"/>
    <w:rsid w:val="006D1DBA"/>
    <w:rsid w:val="006D4D89"/>
    <w:rsid w:val="006D509A"/>
    <w:rsid w:val="006D697C"/>
    <w:rsid w:val="006D7313"/>
    <w:rsid w:val="006E02C0"/>
    <w:rsid w:val="006E1288"/>
    <w:rsid w:val="006E1B11"/>
    <w:rsid w:val="006E1FA9"/>
    <w:rsid w:val="006E2356"/>
    <w:rsid w:val="006E2359"/>
    <w:rsid w:val="006E245A"/>
    <w:rsid w:val="006E2BF3"/>
    <w:rsid w:val="006E3FA6"/>
    <w:rsid w:val="006E51A6"/>
    <w:rsid w:val="006E588F"/>
    <w:rsid w:val="006E5F3C"/>
    <w:rsid w:val="006E699A"/>
    <w:rsid w:val="006E6A92"/>
    <w:rsid w:val="006E74C6"/>
    <w:rsid w:val="006E76AA"/>
    <w:rsid w:val="006F09B3"/>
    <w:rsid w:val="006F1057"/>
    <w:rsid w:val="006F13F5"/>
    <w:rsid w:val="006F360C"/>
    <w:rsid w:val="006F3E7B"/>
    <w:rsid w:val="006F4186"/>
    <w:rsid w:val="006F467E"/>
    <w:rsid w:val="006F5D04"/>
    <w:rsid w:val="006F746D"/>
    <w:rsid w:val="006F782A"/>
    <w:rsid w:val="006F7FBE"/>
    <w:rsid w:val="006F7FC7"/>
    <w:rsid w:val="007001C9"/>
    <w:rsid w:val="00700527"/>
    <w:rsid w:val="007007C7"/>
    <w:rsid w:val="007019F8"/>
    <w:rsid w:val="00703E34"/>
    <w:rsid w:val="00704007"/>
    <w:rsid w:val="007060F1"/>
    <w:rsid w:val="00707D49"/>
    <w:rsid w:val="00711418"/>
    <w:rsid w:val="007120BA"/>
    <w:rsid w:val="0071318C"/>
    <w:rsid w:val="00713240"/>
    <w:rsid w:val="00713CE6"/>
    <w:rsid w:val="007173CF"/>
    <w:rsid w:val="00717A0A"/>
    <w:rsid w:val="00720938"/>
    <w:rsid w:val="00720B45"/>
    <w:rsid w:val="00720CBD"/>
    <w:rsid w:val="00720D2B"/>
    <w:rsid w:val="007221FE"/>
    <w:rsid w:val="007236CC"/>
    <w:rsid w:val="00723993"/>
    <w:rsid w:val="007244D0"/>
    <w:rsid w:val="007244E0"/>
    <w:rsid w:val="00725946"/>
    <w:rsid w:val="00725FB0"/>
    <w:rsid w:val="00726240"/>
    <w:rsid w:val="007266E0"/>
    <w:rsid w:val="0072679C"/>
    <w:rsid w:val="00726912"/>
    <w:rsid w:val="00727820"/>
    <w:rsid w:val="00727A44"/>
    <w:rsid w:val="007309F9"/>
    <w:rsid w:val="007319D6"/>
    <w:rsid w:val="0073201E"/>
    <w:rsid w:val="00733026"/>
    <w:rsid w:val="00735138"/>
    <w:rsid w:val="00735582"/>
    <w:rsid w:val="00735B8C"/>
    <w:rsid w:val="00735D0F"/>
    <w:rsid w:val="00735E95"/>
    <w:rsid w:val="00737D36"/>
    <w:rsid w:val="007409D1"/>
    <w:rsid w:val="007416ED"/>
    <w:rsid w:val="0074182D"/>
    <w:rsid w:val="00741949"/>
    <w:rsid w:val="007440B5"/>
    <w:rsid w:val="007448C6"/>
    <w:rsid w:val="007467E3"/>
    <w:rsid w:val="00746C19"/>
    <w:rsid w:val="00747672"/>
    <w:rsid w:val="00747A39"/>
    <w:rsid w:val="00750268"/>
    <w:rsid w:val="00752030"/>
    <w:rsid w:val="00752904"/>
    <w:rsid w:val="0075308F"/>
    <w:rsid w:val="00753549"/>
    <w:rsid w:val="00753A8B"/>
    <w:rsid w:val="00753DD5"/>
    <w:rsid w:val="00753FBE"/>
    <w:rsid w:val="00754341"/>
    <w:rsid w:val="0075772E"/>
    <w:rsid w:val="00757AD1"/>
    <w:rsid w:val="00757F80"/>
    <w:rsid w:val="007602F6"/>
    <w:rsid w:val="00763401"/>
    <w:rsid w:val="00763A97"/>
    <w:rsid w:val="007640D0"/>
    <w:rsid w:val="007647FC"/>
    <w:rsid w:val="00764DFC"/>
    <w:rsid w:val="007654BD"/>
    <w:rsid w:val="007659A2"/>
    <w:rsid w:val="00766997"/>
    <w:rsid w:val="00766BEA"/>
    <w:rsid w:val="00770465"/>
    <w:rsid w:val="00771203"/>
    <w:rsid w:val="00771CF1"/>
    <w:rsid w:val="0077447E"/>
    <w:rsid w:val="007746A0"/>
    <w:rsid w:val="00774AB3"/>
    <w:rsid w:val="0077528D"/>
    <w:rsid w:val="00775A90"/>
    <w:rsid w:val="00776C25"/>
    <w:rsid w:val="007777BB"/>
    <w:rsid w:val="00783AAA"/>
    <w:rsid w:val="00783BA6"/>
    <w:rsid w:val="00783CAE"/>
    <w:rsid w:val="00784866"/>
    <w:rsid w:val="00784B6E"/>
    <w:rsid w:val="00784BA7"/>
    <w:rsid w:val="0078576E"/>
    <w:rsid w:val="00785F99"/>
    <w:rsid w:val="007863CF"/>
    <w:rsid w:val="00786E02"/>
    <w:rsid w:val="00790B23"/>
    <w:rsid w:val="007916F6"/>
    <w:rsid w:val="0079220C"/>
    <w:rsid w:val="0079222D"/>
    <w:rsid w:val="00794AB6"/>
    <w:rsid w:val="0079573A"/>
    <w:rsid w:val="00796B4F"/>
    <w:rsid w:val="00797786"/>
    <w:rsid w:val="00797ABF"/>
    <w:rsid w:val="007A066A"/>
    <w:rsid w:val="007A1FDF"/>
    <w:rsid w:val="007A29A2"/>
    <w:rsid w:val="007A3D41"/>
    <w:rsid w:val="007A4A82"/>
    <w:rsid w:val="007A5AFA"/>
    <w:rsid w:val="007A645D"/>
    <w:rsid w:val="007A6FD9"/>
    <w:rsid w:val="007B0301"/>
    <w:rsid w:val="007B1435"/>
    <w:rsid w:val="007B1C6F"/>
    <w:rsid w:val="007B229D"/>
    <w:rsid w:val="007B25BA"/>
    <w:rsid w:val="007B32A4"/>
    <w:rsid w:val="007B3AA9"/>
    <w:rsid w:val="007B4966"/>
    <w:rsid w:val="007B4AAB"/>
    <w:rsid w:val="007B58CF"/>
    <w:rsid w:val="007B6C50"/>
    <w:rsid w:val="007B6D30"/>
    <w:rsid w:val="007B7615"/>
    <w:rsid w:val="007B782E"/>
    <w:rsid w:val="007C171F"/>
    <w:rsid w:val="007C327B"/>
    <w:rsid w:val="007C359D"/>
    <w:rsid w:val="007C37C7"/>
    <w:rsid w:val="007C4572"/>
    <w:rsid w:val="007C4E6A"/>
    <w:rsid w:val="007C61E5"/>
    <w:rsid w:val="007C6A75"/>
    <w:rsid w:val="007C6D51"/>
    <w:rsid w:val="007C716D"/>
    <w:rsid w:val="007D170D"/>
    <w:rsid w:val="007D265A"/>
    <w:rsid w:val="007D33ED"/>
    <w:rsid w:val="007D43B6"/>
    <w:rsid w:val="007D4FAF"/>
    <w:rsid w:val="007D4FC1"/>
    <w:rsid w:val="007D503F"/>
    <w:rsid w:val="007D55C6"/>
    <w:rsid w:val="007D7790"/>
    <w:rsid w:val="007E15E5"/>
    <w:rsid w:val="007E2EE0"/>
    <w:rsid w:val="007E31BC"/>
    <w:rsid w:val="007E4BFA"/>
    <w:rsid w:val="007E4C40"/>
    <w:rsid w:val="007E4F80"/>
    <w:rsid w:val="007E5F06"/>
    <w:rsid w:val="007E5FED"/>
    <w:rsid w:val="007E655A"/>
    <w:rsid w:val="007E6A76"/>
    <w:rsid w:val="007F04BF"/>
    <w:rsid w:val="007F161E"/>
    <w:rsid w:val="007F19F5"/>
    <w:rsid w:val="007F2181"/>
    <w:rsid w:val="007F2E17"/>
    <w:rsid w:val="007F3F68"/>
    <w:rsid w:val="007F43B4"/>
    <w:rsid w:val="007F470F"/>
    <w:rsid w:val="007F47AD"/>
    <w:rsid w:val="007F61D0"/>
    <w:rsid w:val="007F692C"/>
    <w:rsid w:val="007F695B"/>
    <w:rsid w:val="007F7493"/>
    <w:rsid w:val="007F77BC"/>
    <w:rsid w:val="007F79D3"/>
    <w:rsid w:val="00801226"/>
    <w:rsid w:val="008027F3"/>
    <w:rsid w:val="00803C7E"/>
    <w:rsid w:val="00804E68"/>
    <w:rsid w:val="008051AA"/>
    <w:rsid w:val="00806260"/>
    <w:rsid w:val="00806E19"/>
    <w:rsid w:val="00810A0F"/>
    <w:rsid w:val="00810F6E"/>
    <w:rsid w:val="008110AC"/>
    <w:rsid w:val="00811A18"/>
    <w:rsid w:val="00811D5C"/>
    <w:rsid w:val="00812827"/>
    <w:rsid w:val="0081373A"/>
    <w:rsid w:val="0081388A"/>
    <w:rsid w:val="008139E5"/>
    <w:rsid w:val="00814CBD"/>
    <w:rsid w:val="00815F71"/>
    <w:rsid w:val="008167C0"/>
    <w:rsid w:val="00820A04"/>
    <w:rsid w:val="0082136B"/>
    <w:rsid w:val="00821C8A"/>
    <w:rsid w:val="008226A2"/>
    <w:rsid w:val="008230CE"/>
    <w:rsid w:val="0082421F"/>
    <w:rsid w:val="0082443E"/>
    <w:rsid w:val="008260D4"/>
    <w:rsid w:val="00826E17"/>
    <w:rsid w:val="00827076"/>
    <w:rsid w:val="00827DAF"/>
    <w:rsid w:val="00830979"/>
    <w:rsid w:val="00831C67"/>
    <w:rsid w:val="008338C1"/>
    <w:rsid w:val="00833AD1"/>
    <w:rsid w:val="00834457"/>
    <w:rsid w:val="0083533F"/>
    <w:rsid w:val="00835B6D"/>
    <w:rsid w:val="008362C0"/>
    <w:rsid w:val="00837C73"/>
    <w:rsid w:val="008401D7"/>
    <w:rsid w:val="00840300"/>
    <w:rsid w:val="0084088C"/>
    <w:rsid w:val="00840BB0"/>
    <w:rsid w:val="00843BDE"/>
    <w:rsid w:val="00843C5A"/>
    <w:rsid w:val="00844298"/>
    <w:rsid w:val="00846F1E"/>
    <w:rsid w:val="00847637"/>
    <w:rsid w:val="008510D8"/>
    <w:rsid w:val="0085220A"/>
    <w:rsid w:val="008529AA"/>
    <w:rsid w:val="00853D78"/>
    <w:rsid w:val="008547C5"/>
    <w:rsid w:val="00854984"/>
    <w:rsid w:val="00854B0A"/>
    <w:rsid w:val="00856A82"/>
    <w:rsid w:val="00860178"/>
    <w:rsid w:val="0086091E"/>
    <w:rsid w:val="00860FB4"/>
    <w:rsid w:val="008632A4"/>
    <w:rsid w:val="0086345B"/>
    <w:rsid w:val="00864B6E"/>
    <w:rsid w:val="00865509"/>
    <w:rsid w:val="00867D22"/>
    <w:rsid w:val="008702FC"/>
    <w:rsid w:val="008705E8"/>
    <w:rsid w:val="008710A4"/>
    <w:rsid w:val="00871C2F"/>
    <w:rsid w:val="008737F2"/>
    <w:rsid w:val="00874B39"/>
    <w:rsid w:val="00875E48"/>
    <w:rsid w:val="008766F7"/>
    <w:rsid w:val="00877466"/>
    <w:rsid w:val="00877A03"/>
    <w:rsid w:val="00880068"/>
    <w:rsid w:val="00880D92"/>
    <w:rsid w:val="00882331"/>
    <w:rsid w:val="008829BF"/>
    <w:rsid w:val="0088368F"/>
    <w:rsid w:val="008839FF"/>
    <w:rsid w:val="00883DDC"/>
    <w:rsid w:val="00884013"/>
    <w:rsid w:val="00885A75"/>
    <w:rsid w:val="00886A54"/>
    <w:rsid w:val="00891A3D"/>
    <w:rsid w:val="00891A40"/>
    <w:rsid w:val="00891EFB"/>
    <w:rsid w:val="00891F4E"/>
    <w:rsid w:val="00892562"/>
    <w:rsid w:val="00892FEA"/>
    <w:rsid w:val="00893605"/>
    <w:rsid w:val="0089372D"/>
    <w:rsid w:val="00893947"/>
    <w:rsid w:val="008946BA"/>
    <w:rsid w:val="00894C3A"/>
    <w:rsid w:val="00894EB5"/>
    <w:rsid w:val="00896D74"/>
    <w:rsid w:val="008A03B1"/>
    <w:rsid w:val="008A2019"/>
    <w:rsid w:val="008A211F"/>
    <w:rsid w:val="008A269C"/>
    <w:rsid w:val="008A2F6C"/>
    <w:rsid w:val="008A3D07"/>
    <w:rsid w:val="008A3F8D"/>
    <w:rsid w:val="008A4C3F"/>
    <w:rsid w:val="008A4E36"/>
    <w:rsid w:val="008A58F0"/>
    <w:rsid w:val="008A667A"/>
    <w:rsid w:val="008A7A33"/>
    <w:rsid w:val="008B0AF3"/>
    <w:rsid w:val="008B0FFE"/>
    <w:rsid w:val="008B18AD"/>
    <w:rsid w:val="008B2A81"/>
    <w:rsid w:val="008B306A"/>
    <w:rsid w:val="008B485F"/>
    <w:rsid w:val="008B50A3"/>
    <w:rsid w:val="008B5504"/>
    <w:rsid w:val="008B63A9"/>
    <w:rsid w:val="008B65E9"/>
    <w:rsid w:val="008C01F4"/>
    <w:rsid w:val="008C0608"/>
    <w:rsid w:val="008C0BD2"/>
    <w:rsid w:val="008C1264"/>
    <w:rsid w:val="008C3414"/>
    <w:rsid w:val="008C37FC"/>
    <w:rsid w:val="008C3C6B"/>
    <w:rsid w:val="008C5409"/>
    <w:rsid w:val="008C5435"/>
    <w:rsid w:val="008C6499"/>
    <w:rsid w:val="008C6BCE"/>
    <w:rsid w:val="008C6D78"/>
    <w:rsid w:val="008D0EAF"/>
    <w:rsid w:val="008D1604"/>
    <w:rsid w:val="008D29FC"/>
    <w:rsid w:val="008D3318"/>
    <w:rsid w:val="008D41F9"/>
    <w:rsid w:val="008D47F1"/>
    <w:rsid w:val="008D4974"/>
    <w:rsid w:val="008D4A43"/>
    <w:rsid w:val="008D5FE2"/>
    <w:rsid w:val="008D6D9D"/>
    <w:rsid w:val="008D75B5"/>
    <w:rsid w:val="008D7A78"/>
    <w:rsid w:val="008E0188"/>
    <w:rsid w:val="008E03F1"/>
    <w:rsid w:val="008E1224"/>
    <w:rsid w:val="008E26F6"/>
    <w:rsid w:val="008E28E4"/>
    <w:rsid w:val="008E37DA"/>
    <w:rsid w:val="008E45D5"/>
    <w:rsid w:val="008E5110"/>
    <w:rsid w:val="008E5A4F"/>
    <w:rsid w:val="008E6689"/>
    <w:rsid w:val="008F0B60"/>
    <w:rsid w:val="008F2D14"/>
    <w:rsid w:val="008F2EF5"/>
    <w:rsid w:val="008F3053"/>
    <w:rsid w:val="008F5580"/>
    <w:rsid w:val="008F7281"/>
    <w:rsid w:val="0090094C"/>
    <w:rsid w:val="0090202F"/>
    <w:rsid w:val="00902948"/>
    <w:rsid w:val="0090382D"/>
    <w:rsid w:val="00903D01"/>
    <w:rsid w:val="00904058"/>
    <w:rsid w:val="00904BEB"/>
    <w:rsid w:val="00904E03"/>
    <w:rsid w:val="00905434"/>
    <w:rsid w:val="0090580F"/>
    <w:rsid w:val="00905B5F"/>
    <w:rsid w:val="00906538"/>
    <w:rsid w:val="009105AB"/>
    <w:rsid w:val="00911A62"/>
    <w:rsid w:val="00911C4B"/>
    <w:rsid w:val="0091244C"/>
    <w:rsid w:val="009158FB"/>
    <w:rsid w:val="00915998"/>
    <w:rsid w:val="00915CC6"/>
    <w:rsid w:val="00916C57"/>
    <w:rsid w:val="00917B77"/>
    <w:rsid w:val="00920C4C"/>
    <w:rsid w:val="009212F2"/>
    <w:rsid w:val="009213B2"/>
    <w:rsid w:val="00921E65"/>
    <w:rsid w:val="00921F86"/>
    <w:rsid w:val="009230BA"/>
    <w:rsid w:val="009241D4"/>
    <w:rsid w:val="00924439"/>
    <w:rsid w:val="0092463B"/>
    <w:rsid w:val="0092509F"/>
    <w:rsid w:val="0092539A"/>
    <w:rsid w:val="00925E11"/>
    <w:rsid w:val="00926DD6"/>
    <w:rsid w:val="0092726F"/>
    <w:rsid w:val="00927299"/>
    <w:rsid w:val="009275C6"/>
    <w:rsid w:val="009275CD"/>
    <w:rsid w:val="00932572"/>
    <w:rsid w:val="0093303D"/>
    <w:rsid w:val="009337CE"/>
    <w:rsid w:val="009341D6"/>
    <w:rsid w:val="00935455"/>
    <w:rsid w:val="0093630C"/>
    <w:rsid w:val="00937B6B"/>
    <w:rsid w:val="0094067D"/>
    <w:rsid w:val="00940AB5"/>
    <w:rsid w:val="00940B53"/>
    <w:rsid w:val="0094105E"/>
    <w:rsid w:val="00941CF9"/>
    <w:rsid w:val="00942321"/>
    <w:rsid w:val="00942DE5"/>
    <w:rsid w:val="00943630"/>
    <w:rsid w:val="00944079"/>
    <w:rsid w:val="00945840"/>
    <w:rsid w:val="00945DB0"/>
    <w:rsid w:val="00945EB5"/>
    <w:rsid w:val="00946971"/>
    <w:rsid w:val="0094698C"/>
    <w:rsid w:val="009475FF"/>
    <w:rsid w:val="00947A63"/>
    <w:rsid w:val="00951CAF"/>
    <w:rsid w:val="009530D4"/>
    <w:rsid w:val="00953704"/>
    <w:rsid w:val="00954379"/>
    <w:rsid w:val="009544E1"/>
    <w:rsid w:val="00954B98"/>
    <w:rsid w:val="00954D05"/>
    <w:rsid w:val="00956604"/>
    <w:rsid w:val="00956C26"/>
    <w:rsid w:val="00957BF1"/>
    <w:rsid w:val="00957EA9"/>
    <w:rsid w:val="009602B6"/>
    <w:rsid w:val="0096151F"/>
    <w:rsid w:val="00962823"/>
    <w:rsid w:val="00962E49"/>
    <w:rsid w:val="00963A0D"/>
    <w:rsid w:val="0096455C"/>
    <w:rsid w:val="009651F8"/>
    <w:rsid w:val="0096529D"/>
    <w:rsid w:val="0096654B"/>
    <w:rsid w:val="0096665E"/>
    <w:rsid w:val="00971953"/>
    <w:rsid w:val="00972402"/>
    <w:rsid w:val="00972586"/>
    <w:rsid w:val="0097287D"/>
    <w:rsid w:val="0097317F"/>
    <w:rsid w:val="00973C88"/>
    <w:rsid w:val="00974949"/>
    <w:rsid w:val="00975A1F"/>
    <w:rsid w:val="009765FE"/>
    <w:rsid w:val="009772A0"/>
    <w:rsid w:val="009778BC"/>
    <w:rsid w:val="009805C0"/>
    <w:rsid w:val="009808EF"/>
    <w:rsid w:val="00980CC4"/>
    <w:rsid w:val="00981A86"/>
    <w:rsid w:val="00983502"/>
    <w:rsid w:val="009844C6"/>
    <w:rsid w:val="00984AF7"/>
    <w:rsid w:val="00985659"/>
    <w:rsid w:val="009873D9"/>
    <w:rsid w:val="00990112"/>
    <w:rsid w:val="009905DF"/>
    <w:rsid w:val="009909FA"/>
    <w:rsid w:val="0099117D"/>
    <w:rsid w:val="00992207"/>
    <w:rsid w:val="00992670"/>
    <w:rsid w:val="00992CC1"/>
    <w:rsid w:val="00994888"/>
    <w:rsid w:val="00994928"/>
    <w:rsid w:val="00995220"/>
    <w:rsid w:val="00995F79"/>
    <w:rsid w:val="00996F4B"/>
    <w:rsid w:val="00996F9A"/>
    <w:rsid w:val="00997536"/>
    <w:rsid w:val="009A06FF"/>
    <w:rsid w:val="009A1271"/>
    <w:rsid w:val="009A2207"/>
    <w:rsid w:val="009A2A12"/>
    <w:rsid w:val="009A4DB5"/>
    <w:rsid w:val="009A52E5"/>
    <w:rsid w:val="009A55CC"/>
    <w:rsid w:val="009A5935"/>
    <w:rsid w:val="009A5C54"/>
    <w:rsid w:val="009A70D3"/>
    <w:rsid w:val="009A7BC7"/>
    <w:rsid w:val="009A7D85"/>
    <w:rsid w:val="009B0B3D"/>
    <w:rsid w:val="009B126E"/>
    <w:rsid w:val="009B2706"/>
    <w:rsid w:val="009B2A0B"/>
    <w:rsid w:val="009B2ACE"/>
    <w:rsid w:val="009B32B6"/>
    <w:rsid w:val="009B3DCA"/>
    <w:rsid w:val="009B5F2A"/>
    <w:rsid w:val="009B6000"/>
    <w:rsid w:val="009B7B62"/>
    <w:rsid w:val="009B7BAC"/>
    <w:rsid w:val="009C0857"/>
    <w:rsid w:val="009C1C27"/>
    <w:rsid w:val="009C33E5"/>
    <w:rsid w:val="009C5A3B"/>
    <w:rsid w:val="009C5B1A"/>
    <w:rsid w:val="009C5B75"/>
    <w:rsid w:val="009C5CB8"/>
    <w:rsid w:val="009C60CA"/>
    <w:rsid w:val="009C7C2C"/>
    <w:rsid w:val="009D0BB8"/>
    <w:rsid w:val="009D0CE6"/>
    <w:rsid w:val="009D19E7"/>
    <w:rsid w:val="009D27E3"/>
    <w:rsid w:val="009D34B9"/>
    <w:rsid w:val="009D3726"/>
    <w:rsid w:val="009D44B6"/>
    <w:rsid w:val="009D5C3C"/>
    <w:rsid w:val="009D5EDB"/>
    <w:rsid w:val="009D6289"/>
    <w:rsid w:val="009E108A"/>
    <w:rsid w:val="009E1ADC"/>
    <w:rsid w:val="009E1DBC"/>
    <w:rsid w:val="009E23AC"/>
    <w:rsid w:val="009E2CFF"/>
    <w:rsid w:val="009E3340"/>
    <w:rsid w:val="009E345E"/>
    <w:rsid w:val="009E3EA6"/>
    <w:rsid w:val="009E3FDF"/>
    <w:rsid w:val="009E5A5A"/>
    <w:rsid w:val="009E5BD2"/>
    <w:rsid w:val="009E5F77"/>
    <w:rsid w:val="009E64F5"/>
    <w:rsid w:val="009E6D50"/>
    <w:rsid w:val="009E72EB"/>
    <w:rsid w:val="009E7E33"/>
    <w:rsid w:val="009F1EDC"/>
    <w:rsid w:val="009F2AB9"/>
    <w:rsid w:val="009F2CF4"/>
    <w:rsid w:val="009F2D9A"/>
    <w:rsid w:val="009F3290"/>
    <w:rsid w:val="009F3404"/>
    <w:rsid w:val="009F4247"/>
    <w:rsid w:val="009F42B0"/>
    <w:rsid w:val="009F4425"/>
    <w:rsid w:val="009F5CC3"/>
    <w:rsid w:val="009F5DDC"/>
    <w:rsid w:val="009F6036"/>
    <w:rsid w:val="009F71CF"/>
    <w:rsid w:val="009F781C"/>
    <w:rsid w:val="00A00B8A"/>
    <w:rsid w:val="00A00CB4"/>
    <w:rsid w:val="00A00DD8"/>
    <w:rsid w:val="00A01108"/>
    <w:rsid w:val="00A01298"/>
    <w:rsid w:val="00A016D3"/>
    <w:rsid w:val="00A01E26"/>
    <w:rsid w:val="00A01FA7"/>
    <w:rsid w:val="00A024C2"/>
    <w:rsid w:val="00A057C8"/>
    <w:rsid w:val="00A06FE8"/>
    <w:rsid w:val="00A074A6"/>
    <w:rsid w:val="00A07530"/>
    <w:rsid w:val="00A10FB3"/>
    <w:rsid w:val="00A11C5A"/>
    <w:rsid w:val="00A13089"/>
    <w:rsid w:val="00A1364F"/>
    <w:rsid w:val="00A13ED1"/>
    <w:rsid w:val="00A14D9A"/>
    <w:rsid w:val="00A14F37"/>
    <w:rsid w:val="00A150B0"/>
    <w:rsid w:val="00A15F40"/>
    <w:rsid w:val="00A16412"/>
    <w:rsid w:val="00A1677A"/>
    <w:rsid w:val="00A175A5"/>
    <w:rsid w:val="00A17834"/>
    <w:rsid w:val="00A2043B"/>
    <w:rsid w:val="00A21B6A"/>
    <w:rsid w:val="00A22F21"/>
    <w:rsid w:val="00A258D0"/>
    <w:rsid w:val="00A258ED"/>
    <w:rsid w:val="00A27E1B"/>
    <w:rsid w:val="00A30144"/>
    <w:rsid w:val="00A30A58"/>
    <w:rsid w:val="00A3140F"/>
    <w:rsid w:val="00A32275"/>
    <w:rsid w:val="00A333D9"/>
    <w:rsid w:val="00A334DE"/>
    <w:rsid w:val="00A33797"/>
    <w:rsid w:val="00A340CC"/>
    <w:rsid w:val="00A36CA3"/>
    <w:rsid w:val="00A36CA6"/>
    <w:rsid w:val="00A40079"/>
    <w:rsid w:val="00A41441"/>
    <w:rsid w:val="00A416E5"/>
    <w:rsid w:val="00A41760"/>
    <w:rsid w:val="00A45093"/>
    <w:rsid w:val="00A45103"/>
    <w:rsid w:val="00A46533"/>
    <w:rsid w:val="00A46DE1"/>
    <w:rsid w:val="00A5089A"/>
    <w:rsid w:val="00A5188B"/>
    <w:rsid w:val="00A522E0"/>
    <w:rsid w:val="00A53F58"/>
    <w:rsid w:val="00A54889"/>
    <w:rsid w:val="00A54BC6"/>
    <w:rsid w:val="00A5577F"/>
    <w:rsid w:val="00A55A33"/>
    <w:rsid w:val="00A55ADE"/>
    <w:rsid w:val="00A55B23"/>
    <w:rsid w:val="00A566BB"/>
    <w:rsid w:val="00A57D75"/>
    <w:rsid w:val="00A605EB"/>
    <w:rsid w:val="00A61509"/>
    <w:rsid w:val="00A617D3"/>
    <w:rsid w:val="00A620D5"/>
    <w:rsid w:val="00A62F8D"/>
    <w:rsid w:val="00A63755"/>
    <w:rsid w:val="00A64457"/>
    <w:rsid w:val="00A65231"/>
    <w:rsid w:val="00A658A7"/>
    <w:rsid w:val="00A658BB"/>
    <w:rsid w:val="00A666CD"/>
    <w:rsid w:val="00A669E2"/>
    <w:rsid w:val="00A67128"/>
    <w:rsid w:val="00A67FBB"/>
    <w:rsid w:val="00A67FF8"/>
    <w:rsid w:val="00A70404"/>
    <w:rsid w:val="00A706A2"/>
    <w:rsid w:val="00A72145"/>
    <w:rsid w:val="00A7268B"/>
    <w:rsid w:val="00A73BC9"/>
    <w:rsid w:val="00A73E39"/>
    <w:rsid w:val="00A7466B"/>
    <w:rsid w:val="00A74895"/>
    <w:rsid w:val="00A755D3"/>
    <w:rsid w:val="00A76B3D"/>
    <w:rsid w:val="00A76CEE"/>
    <w:rsid w:val="00A774FA"/>
    <w:rsid w:val="00A77940"/>
    <w:rsid w:val="00A77E31"/>
    <w:rsid w:val="00A80D28"/>
    <w:rsid w:val="00A80DDB"/>
    <w:rsid w:val="00A81615"/>
    <w:rsid w:val="00A8266A"/>
    <w:rsid w:val="00A82988"/>
    <w:rsid w:val="00A82B32"/>
    <w:rsid w:val="00A833BC"/>
    <w:rsid w:val="00A84203"/>
    <w:rsid w:val="00A844D8"/>
    <w:rsid w:val="00A85826"/>
    <w:rsid w:val="00A85A32"/>
    <w:rsid w:val="00A865EB"/>
    <w:rsid w:val="00A86829"/>
    <w:rsid w:val="00A86EC7"/>
    <w:rsid w:val="00A87DC1"/>
    <w:rsid w:val="00A90167"/>
    <w:rsid w:val="00A901F0"/>
    <w:rsid w:val="00A90345"/>
    <w:rsid w:val="00A90930"/>
    <w:rsid w:val="00A93302"/>
    <w:rsid w:val="00A93A43"/>
    <w:rsid w:val="00A94861"/>
    <w:rsid w:val="00A94A52"/>
    <w:rsid w:val="00A94B59"/>
    <w:rsid w:val="00A94F75"/>
    <w:rsid w:val="00A95855"/>
    <w:rsid w:val="00A96600"/>
    <w:rsid w:val="00A97614"/>
    <w:rsid w:val="00AA341A"/>
    <w:rsid w:val="00AA44B7"/>
    <w:rsid w:val="00AA44EE"/>
    <w:rsid w:val="00AA4809"/>
    <w:rsid w:val="00AA5871"/>
    <w:rsid w:val="00AA5B24"/>
    <w:rsid w:val="00AA6C1A"/>
    <w:rsid w:val="00AB0720"/>
    <w:rsid w:val="00AB10A7"/>
    <w:rsid w:val="00AB10D0"/>
    <w:rsid w:val="00AB3116"/>
    <w:rsid w:val="00AB3B37"/>
    <w:rsid w:val="00AB433C"/>
    <w:rsid w:val="00AB4B45"/>
    <w:rsid w:val="00AB5DC3"/>
    <w:rsid w:val="00AB7FF6"/>
    <w:rsid w:val="00AC174A"/>
    <w:rsid w:val="00AC30A4"/>
    <w:rsid w:val="00AC36EA"/>
    <w:rsid w:val="00AC3CE6"/>
    <w:rsid w:val="00AC41BD"/>
    <w:rsid w:val="00AC512A"/>
    <w:rsid w:val="00AC64EA"/>
    <w:rsid w:val="00AC65A0"/>
    <w:rsid w:val="00AC6B4E"/>
    <w:rsid w:val="00AC6BD7"/>
    <w:rsid w:val="00AD0732"/>
    <w:rsid w:val="00AD189D"/>
    <w:rsid w:val="00AD31C6"/>
    <w:rsid w:val="00AD34E2"/>
    <w:rsid w:val="00AD3665"/>
    <w:rsid w:val="00AD42B3"/>
    <w:rsid w:val="00AD4316"/>
    <w:rsid w:val="00AD49C0"/>
    <w:rsid w:val="00AD510C"/>
    <w:rsid w:val="00AD5C8A"/>
    <w:rsid w:val="00AE0FC2"/>
    <w:rsid w:val="00AE1023"/>
    <w:rsid w:val="00AE1A2B"/>
    <w:rsid w:val="00AE1E58"/>
    <w:rsid w:val="00AE2D44"/>
    <w:rsid w:val="00AE359F"/>
    <w:rsid w:val="00AE43F6"/>
    <w:rsid w:val="00AE470C"/>
    <w:rsid w:val="00AE5CC0"/>
    <w:rsid w:val="00AE657D"/>
    <w:rsid w:val="00AE6C6E"/>
    <w:rsid w:val="00AE78FE"/>
    <w:rsid w:val="00AE7BE2"/>
    <w:rsid w:val="00AF06A0"/>
    <w:rsid w:val="00AF17CF"/>
    <w:rsid w:val="00AF1C19"/>
    <w:rsid w:val="00AF2BAD"/>
    <w:rsid w:val="00AF3E6D"/>
    <w:rsid w:val="00AF5C1F"/>
    <w:rsid w:val="00AF5E97"/>
    <w:rsid w:val="00AF643A"/>
    <w:rsid w:val="00AF6B12"/>
    <w:rsid w:val="00AF7D1D"/>
    <w:rsid w:val="00B025E8"/>
    <w:rsid w:val="00B02A8D"/>
    <w:rsid w:val="00B03E50"/>
    <w:rsid w:val="00B041CE"/>
    <w:rsid w:val="00B04AA2"/>
    <w:rsid w:val="00B04C79"/>
    <w:rsid w:val="00B074B3"/>
    <w:rsid w:val="00B07694"/>
    <w:rsid w:val="00B11425"/>
    <w:rsid w:val="00B11EEC"/>
    <w:rsid w:val="00B130CC"/>
    <w:rsid w:val="00B1355E"/>
    <w:rsid w:val="00B136C4"/>
    <w:rsid w:val="00B150D6"/>
    <w:rsid w:val="00B16313"/>
    <w:rsid w:val="00B17709"/>
    <w:rsid w:val="00B201D8"/>
    <w:rsid w:val="00B204CC"/>
    <w:rsid w:val="00B21373"/>
    <w:rsid w:val="00B22203"/>
    <w:rsid w:val="00B22428"/>
    <w:rsid w:val="00B22914"/>
    <w:rsid w:val="00B22950"/>
    <w:rsid w:val="00B25792"/>
    <w:rsid w:val="00B260B6"/>
    <w:rsid w:val="00B26760"/>
    <w:rsid w:val="00B26A12"/>
    <w:rsid w:val="00B27B46"/>
    <w:rsid w:val="00B27CE8"/>
    <w:rsid w:val="00B303C2"/>
    <w:rsid w:val="00B32637"/>
    <w:rsid w:val="00B34003"/>
    <w:rsid w:val="00B35AFD"/>
    <w:rsid w:val="00B400C1"/>
    <w:rsid w:val="00B4110E"/>
    <w:rsid w:val="00B413B8"/>
    <w:rsid w:val="00B4233D"/>
    <w:rsid w:val="00B42827"/>
    <w:rsid w:val="00B42C10"/>
    <w:rsid w:val="00B43068"/>
    <w:rsid w:val="00B44E6D"/>
    <w:rsid w:val="00B45311"/>
    <w:rsid w:val="00B46FFC"/>
    <w:rsid w:val="00B472C0"/>
    <w:rsid w:val="00B50B67"/>
    <w:rsid w:val="00B51EFD"/>
    <w:rsid w:val="00B525CA"/>
    <w:rsid w:val="00B54C11"/>
    <w:rsid w:val="00B55A52"/>
    <w:rsid w:val="00B5634C"/>
    <w:rsid w:val="00B606B2"/>
    <w:rsid w:val="00B611A6"/>
    <w:rsid w:val="00B628D5"/>
    <w:rsid w:val="00B62BDB"/>
    <w:rsid w:val="00B62D4F"/>
    <w:rsid w:val="00B637D9"/>
    <w:rsid w:val="00B646D1"/>
    <w:rsid w:val="00B64C07"/>
    <w:rsid w:val="00B665A7"/>
    <w:rsid w:val="00B672A7"/>
    <w:rsid w:val="00B675A4"/>
    <w:rsid w:val="00B72E36"/>
    <w:rsid w:val="00B73504"/>
    <w:rsid w:val="00B74590"/>
    <w:rsid w:val="00B74787"/>
    <w:rsid w:val="00B766ED"/>
    <w:rsid w:val="00B779AF"/>
    <w:rsid w:val="00B80945"/>
    <w:rsid w:val="00B809A0"/>
    <w:rsid w:val="00B81328"/>
    <w:rsid w:val="00B81701"/>
    <w:rsid w:val="00B847C9"/>
    <w:rsid w:val="00B8561F"/>
    <w:rsid w:val="00B861D3"/>
    <w:rsid w:val="00B87D08"/>
    <w:rsid w:val="00B901E8"/>
    <w:rsid w:val="00B91467"/>
    <w:rsid w:val="00B9189B"/>
    <w:rsid w:val="00B91AC7"/>
    <w:rsid w:val="00B92E85"/>
    <w:rsid w:val="00B945FD"/>
    <w:rsid w:val="00B94F5C"/>
    <w:rsid w:val="00B94F96"/>
    <w:rsid w:val="00B95576"/>
    <w:rsid w:val="00B96065"/>
    <w:rsid w:val="00BA045B"/>
    <w:rsid w:val="00BA0DFD"/>
    <w:rsid w:val="00BA18CA"/>
    <w:rsid w:val="00BA3550"/>
    <w:rsid w:val="00BA387F"/>
    <w:rsid w:val="00BA38E6"/>
    <w:rsid w:val="00BA4174"/>
    <w:rsid w:val="00BA4730"/>
    <w:rsid w:val="00BA522C"/>
    <w:rsid w:val="00BA5AC1"/>
    <w:rsid w:val="00BA6315"/>
    <w:rsid w:val="00BA6690"/>
    <w:rsid w:val="00BA6915"/>
    <w:rsid w:val="00BA7C4D"/>
    <w:rsid w:val="00BA7D0F"/>
    <w:rsid w:val="00BB0431"/>
    <w:rsid w:val="00BB05BB"/>
    <w:rsid w:val="00BB26BD"/>
    <w:rsid w:val="00BB2952"/>
    <w:rsid w:val="00BB34DE"/>
    <w:rsid w:val="00BB4432"/>
    <w:rsid w:val="00BB477C"/>
    <w:rsid w:val="00BB5432"/>
    <w:rsid w:val="00BB680B"/>
    <w:rsid w:val="00BB75F3"/>
    <w:rsid w:val="00BB78FE"/>
    <w:rsid w:val="00BB7BF0"/>
    <w:rsid w:val="00BC1187"/>
    <w:rsid w:val="00BC133C"/>
    <w:rsid w:val="00BC6372"/>
    <w:rsid w:val="00BC7C59"/>
    <w:rsid w:val="00BC7CA2"/>
    <w:rsid w:val="00BC7CC0"/>
    <w:rsid w:val="00BC7CFD"/>
    <w:rsid w:val="00BD099E"/>
    <w:rsid w:val="00BD0AB7"/>
    <w:rsid w:val="00BD12C3"/>
    <w:rsid w:val="00BD13F8"/>
    <w:rsid w:val="00BD14A9"/>
    <w:rsid w:val="00BD2A1B"/>
    <w:rsid w:val="00BD30A7"/>
    <w:rsid w:val="00BD36E5"/>
    <w:rsid w:val="00BD39D2"/>
    <w:rsid w:val="00BD5667"/>
    <w:rsid w:val="00BD6C4F"/>
    <w:rsid w:val="00BD6D8B"/>
    <w:rsid w:val="00BD732A"/>
    <w:rsid w:val="00BD74BB"/>
    <w:rsid w:val="00BD75FC"/>
    <w:rsid w:val="00BE06D5"/>
    <w:rsid w:val="00BE0A59"/>
    <w:rsid w:val="00BE37A3"/>
    <w:rsid w:val="00BE3C34"/>
    <w:rsid w:val="00BE448C"/>
    <w:rsid w:val="00BE5E1C"/>
    <w:rsid w:val="00BE63CF"/>
    <w:rsid w:val="00BE65F1"/>
    <w:rsid w:val="00BE66DD"/>
    <w:rsid w:val="00BE69E8"/>
    <w:rsid w:val="00BE6E75"/>
    <w:rsid w:val="00BE73F7"/>
    <w:rsid w:val="00BF0D7C"/>
    <w:rsid w:val="00BF1071"/>
    <w:rsid w:val="00BF24CF"/>
    <w:rsid w:val="00BF2D70"/>
    <w:rsid w:val="00BF32C7"/>
    <w:rsid w:val="00BF3DB4"/>
    <w:rsid w:val="00BF4725"/>
    <w:rsid w:val="00BF4E90"/>
    <w:rsid w:val="00BF645B"/>
    <w:rsid w:val="00BF6990"/>
    <w:rsid w:val="00BF70F6"/>
    <w:rsid w:val="00BF73C7"/>
    <w:rsid w:val="00C00C97"/>
    <w:rsid w:val="00C016EA"/>
    <w:rsid w:val="00C026B8"/>
    <w:rsid w:val="00C02788"/>
    <w:rsid w:val="00C03CE4"/>
    <w:rsid w:val="00C0470F"/>
    <w:rsid w:val="00C04F40"/>
    <w:rsid w:val="00C05DA8"/>
    <w:rsid w:val="00C060E6"/>
    <w:rsid w:val="00C06194"/>
    <w:rsid w:val="00C0710A"/>
    <w:rsid w:val="00C0755A"/>
    <w:rsid w:val="00C07CB8"/>
    <w:rsid w:val="00C07DD0"/>
    <w:rsid w:val="00C11293"/>
    <w:rsid w:val="00C121A6"/>
    <w:rsid w:val="00C14D9E"/>
    <w:rsid w:val="00C153D5"/>
    <w:rsid w:val="00C1699E"/>
    <w:rsid w:val="00C16F99"/>
    <w:rsid w:val="00C178DF"/>
    <w:rsid w:val="00C17E0D"/>
    <w:rsid w:val="00C20390"/>
    <w:rsid w:val="00C20733"/>
    <w:rsid w:val="00C208C7"/>
    <w:rsid w:val="00C214C4"/>
    <w:rsid w:val="00C22291"/>
    <w:rsid w:val="00C24612"/>
    <w:rsid w:val="00C24732"/>
    <w:rsid w:val="00C27F88"/>
    <w:rsid w:val="00C3070B"/>
    <w:rsid w:val="00C3076A"/>
    <w:rsid w:val="00C30A6E"/>
    <w:rsid w:val="00C30EAE"/>
    <w:rsid w:val="00C31534"/>
    <w:rsid w:val="00C32466"/>
    <w:rsid w:val="00C331A2"/>
    <w:rsid w:val="00C33911"/>
    <w:rsid w:val="00C3437E"/>
    <w:rsid w:val="00C34500"/>
    <w:rsid w:val="00C34E7B"/>
    <w:rsid w:val="00C355AC"/>
    <w:rsid w:val="00C37275"/>
    <w:rsid w:val="00C43732"/>
    <w:rsid w:val="00C43915"/>
    <w:rsid w:val="00C44220"/>
    <w:rsid w:val="00C44418"/>
    <w:rsid w:val="00C449C6"/>
    <w:rsid w:val="00C44D07"/>
    <w:rsid w:val="00C4598D"/>
    <w:rsid w:val="00C46882"/>
    <w:rsid w:val="00C46E72"/>
    <w:rsid w:val="00C47227"/>
    <w:rsid w:val="00C51BA6"/>
    <w:rsid w:val="00C5202B"/>
    <w:rsid w:val="00C520B6"/>
    <w:rsid w:val="00C52B4A"/>
    <w:rsid w:val="00C54913"/>
    <w:rsid w:val="00C561EF"/>
    <w:rsid w:val="00C60D97"/>
    <w:rsid w:val="00C61A17"/>
    <w:rsid w:val="00C62255"/>
    <w:rsid w:val="00C62B51"/>
    <w:rsid w:val="00C6404E"/>
    <w:rsid w:val="00C64662"/>
    <w:rsid w:val="00C648E8"/>
    <w:rsid w:val="00C65287"/>
    <w:rsid w:val="00C659AA"/>
    <w:rsid w:val="00C667F1"/>
    <w:rsid w:val="00C66837"/>
    <w:rsid w:val="00C700EC"/>
    <w:rsid w:val="00C703D5"/>
    <w:rsid w:val="00C706EC"/>
    <w:rsid w:val="00C71331"/>
    <w:rsid w:val="00C7145B"/>
    <w:rsid w:val="00C7248F"/>
    <w:rsid w:val="00C72E8F"/>
    <w:rsid w:val="00C749A8"/>
    <w:rsid w:val="00C74BC3"/>
    <w:rsid w:val="00C762BB"/>
    <w:rsid w:val="00C76EF2"/>
    <w:rsid w:val="00C77089"/>
    <w:rsid w:val="00C776A9"/>
    <w:rsid w:val="00C7773E"/>
    <w:rsid w:val="00C77B6C"/>
    <w:rsid w:val="00C80129"/>
    <w:rsid w:val="00C80795"/>
    <w:rsid w:val="00C80F45"/>
    <w:rsid w:val="00C81270"/>
    <w:rsid w:val="00C813F4"/>
    <w:rsid w:val="00C8213C"/>
    <w:rsid w:val="00C823BF"/>
    <w:rsid w:val="00C82825"/>
    <w:rsid w:val="00C83C0D"/>
    <w:rsid w:val="00C83DC7"/>
    <w:rsid w:val="00C84FDE"/>
    <w:rsid w:val="00C85D2F"/>
    <w:rsid w:val="00C85FFD"/>
    <w:rsid w:val="00C87169"/>
    <w:rsid w:val="00C87957"/>
    <w:rsid w:val="00C879BF"/>
    <w:rsid w:val="00C9150F"/>
    <w:rsid w:val="00C919AD"/>
    <w:rsid w:val="00C92054"/>
    <w:rsid w:val="00C9338B"/>
    <w:rsid w:val="00C94151"/>
    <w:rsid w:val="00C9461C"/>
    <w:rsid w:val="00C94EE1"/>
    <w:rsid w:val="00C95068"/>
    <w:rsid w:val="00C95DD1"/>
    <w:rsid w:val="00C9724D"/>
    <w:rsid w:val="00C974D7"/>
    <w:rsid w:val="00CA1B17"/>
    <w:rsid w:val="00CA1F90"/>
    <w:rsid w:val="00CA4488"/>
    <w:rsid w:val="00CA54F0"/>
    <w:rsid w:val="00CA56F8"/>
    <w:rsid w:val="00CA5C3A"/>
    <w:rsid w:val="00CA6B24"/>
    <w:rsid w:val="00CA7457"/>
    <w:rsid w:val="00CA747A"/>
    <w:rsid w:val="00CA7E16"/>
    <w:rsid w:val="00CB039D"/>
    <w:rsid w:val="00CB03B9"/>
    <w:rsid w:val="00CB0E72"/>
    <w:rsid w:val="00CB220A"/>
    <w:rsid w:val="00CB33C8"/>
    <w:rsid w:val="00CB364F"/>
    <w:rsid w:val="00CB3EBE"/>
    <w:rsid w:val="00CB4A7F"/>
    <w:rsid w:val="00CB6932"/>
    <w:rsid w:val="00CB6A6F"/>
    <w:rsid w:val="00CB7F04"/>
    <w:rsid w:val="00CC0589"/>
    <w:rsid w:val="00CC3810"/>
    <w:rsid w:val="00CC415D"/>
    <w:rsid w:val="00CC5019"/>
    <w:rsid w:val="00CC7131"/>
    <w:rsid w:val="00CD1A75"/>
    <w:rsid w:val="00CD329F"/>
    <w:rsid w:val="00CD36FB"/>
    <w:rsid w:val="00CD378A"/>
    <w:rsid w:val="00CD3A18"/>
    <w:rsid w:val="00CD3E60"/>
    <w:rsid w:val="00CD50B4"/>
    <w:rsid w:val="00CD5BDF"/>
    <w:rsid w:val="00CD71FF"/>
    <w:rsid w:val="00CD78CF"/>
    <w:rsid w:val="00CD7A78"/>
    <w:rsid w:val="00CD7E4D"/>
    <w:rsid w:val="00CE07CC"/>
    <w:rsid w:val="00CE0AA2"/>
    <w:rsid w:val="00CE1B2E"/>
    <w:rsid w:val="00CE1C53"/>
    <w:rsid w:val="00CE2250"/>
    <w:rsid w:val="00CE2678"/>
    <w:rsid w:val="00CE2F1D"/>
    <w:rsid w:val="00CE33F2"/>
    <w:rsid w:val="00CE452C"/>
    <w:rsid w:val="00CE6577"/>
    <w:rsid w:val="00CF3A2B"/>
    <w:rsid w:val="00CF3A8D"/>
    <w:rsid w:val="00CF3E29"/>
    <w:rsid w:val="00CF5D5E"/>
    <w:rsid w:val="00CF7036"/>
    <w:rsid w:val="00D010CB"/>
    <w:rsid w:val="00D011AA"/>
    <w:rsid w:val="00D01672"/>
    <w:rsid w:val="00D01AE5"/>
    <w:rsid w:val="00D02608"/>
    <w:rsid w:val="00D02AD5"/>
    <w:rsid w:val="00D02EC9"/>
    <w:rsid w:val="00D031D8"/>
    <w:rsid w:val="00D03C87"/>
    <w:rsid w:val="00D05D6E"/>
    <w:rsid w:val="00D05DB8"/>
    <w:rsid w:val="00D063F8"/>
    <w:rsid w:val="00D07CCB"/>
    <w:rsid w:val="00D10116"/>
    <w:rsid w:val="00D11070"/>
    <w:rsid w:val="00D12291"/>
    <w:rsid w:val="00D12452"/>
    <w:rsid w:val="00D12B40"/>
    <w:rsid w:val="00D142B3"/>
    <w:rsid w:val="00D1458B"/>
    <w:rsid w:val="00D147CC"/>
    <w:rsid w:val="00D148E9"/>
    <w:rsid w:val="00D1541E"/>
    <w:rsid w:val="00D15630"/>
    <w:rsid w:val="00D156D6"/>
    <w:rsid w:val="00D16845"/>
    <w:rsid w:val="00D176BE"/>
    <w:rsid w:val="00D204EB"/>
    <w:rsid w:val="00D21BC0"/>
    <w:rsid w:val="00D21F40"/>
    <w:rsid w:val="00D22B0B"/>
    <w:rsid w:val="00D22D03"/>
    <w:rsid w:val="00D22E84"/>
    <w:rsid w:val="00D23D14"/>
    <w:rsid w:val="00D23DBF"/>
    <w:rsid w:val="00D269E0"/>
    <w:rsid w:val="00D2798B"/>
    <w:rsid w:val="00D30862"/>
    <w:rsid w:val="00D30E3E"/>
    <w:rsid w:val="00D32001"/>
    <w:rsid w:val="00D32DDC"/>
    <w:rsid w:val="00D32EE3"/>
    <w:rsid w:val="00D33244"/>
    <w:rsid w:val="00D361C5"/>
    <w:rsid w:val="00D36733"/>
    <w:rsid w:val="00D3673C"/>
    <w:rsid w:val="00D371F6"/>
    <w:rsid w:val="00D3753D"/>
    <w:rsid w:val="00D41BA0"/>
    <w:rsid w:val="00D43687"/>
    <w:rsid w:val="00D43AF4"/>
    <w:rsid w:val="00D447D9"/>
    <w:rsid w:val="00D46E48"/>
    <w:rsid w:val="00D47585"/>
    <w:rsid w:val="00D47C94"/>
    <w:rsid w:val="00D47CF1"/>
    <w:rsid w:val="00D517C5"/>
    <w:rsid w:val="00D528A3"/>
    <w:rsid w:val="00D529D5"/>
    <w:rsid w:val="00D53002"/>
    <w:rsid w:val="00D53650"/>
    <w:rsid w:val="00D54A6D"/>
    <w:rsid w:val="00D5672D"/>
    <w:rsid w:val="00D5696A"/>
    <w:rsid w:val="00D569D4"/>
    <w:rsid w:val="00D57317"/>
    <w:rsid w:val="00D57362"/>
    <w:rsid w:val="00D61C10"/>
    <w:rsid w:val="00D61DC9"/>
    <w:rsid w:val="00D61E9A"/>
    <w:rsid w:val="00D6634F"/>
    <w:rsid w:val="00D67631"/>
    <w:rsid w:val="00D67C9E"/>
    <w:rsid w:val="00D71857"/>
    <w:rsid w:val="00D71B27"/>
    <w:rsid w:val="00D72B6F"/>
    <w:rsid w:val="00D7331B"/>
    <w:rsid w:val="00D7490A"/>
    <w:rsid w:val="00D74D45"/>
    <w:rsid w:val="00D76832"/>
    <w:rsid w:val="00D77B58"/>
    <w:rsid w:val="00D80005"/>
    <w:rsid w:val="00D80450"/>
    <w:rsid w:val="00D804CC"/>
    <w:rsid w:val="00D805E4"/>
    <w:rsid w:val="00D809CB"/>
    <w:rsid w:val="00D80E5C"/>
    <w:rsid w:val="00D81FD6"/>
    <w:rsid w:val="00D82092"/>
    <w:rsid w:val="00D82CC1"/>
    <w:rsid w:val="00D850FC"/>
    <w:rsid w:val="00D853BD"/>
    <w:rsid w:val="00D85B1F"/>
    <w:rsid w:val="00D863A2"/>
    <w:rsid w:val="00D868D2"/>
    <w:rsid w:val="00D87B1A"/>
    <w:rsid w:val="00D9246D"/>
    <w:rsid w:val="00D93593"/>
    <w:rsid w:val="00D93AAE"/>
    <w:rsid w:val="00D9513F"/>
    <w:rsid w:val="00D95835"/>
    <w:rsid w:val="00D9664D"/>
    <w:rsid w:val="00D96C22"/>
    <w:rsid w:val="00DA1754"/>
    <w:rsid w:val="00DA2051"/>
    <w:rsid w:val="00DA2E6D"/>
    <w:rsid w:val="00DA30D7"/>
    <w:rsid w:val="00DA3522"/>
    <w:rsid w:val="00DA3CFE"/>
    <w:rsid w:val="00DA4122"/>
    <w:rsid w:val="00DA4219"/>
    <w:rsid w:val="00DA451A"/>
    <w:rsid w:val="00DA4A6D"/>
    <w:rsid w:val="00DA4A88"/>
    <w:rsid w:val="00DA5829"/>
    <w:rsid w:val="00DA6D51"/>
    <w:rsid w:val="00DB03CB"/>
    <w:rsid w:val="00DB3665"/>
    <w:rsid w:val="00DB3C7C"/>
    <w:rsid w:val="00DB4925"/>
    <w:rsid w:val="00DB53DF"/>
    <w:rsid w:val="00DB6470"/>
    <w:rsid w:val="00DC1FA6"/>
    <w:rsid w:val="00DC3921"/>
    <w:rsid w:val="00DC4BE2"/>
    <w:rsid w:val="00DC4C58"/>
    <w:rsid w:val="00DC73EA"/>
    <w:rsid w:val="00DD0080"/>
    <w:rsid w:val="00DD0779"/>
    <w:rsid w:val="00DD0D3B"/>
    <w:rsid w:val="00DD4E7C"/>
    <w:rsid w:val="00DD5362"/>
    <w:rsid w:val="00DD5D79"/>
    <w:rsid w:val="00DD66D5"/>
    <w:rsid w:val="00DD6F74"/>
    <w:rsid w:val="00DD7568"/>
    <w:rsid w:val="00DD7DFB"/>
    <w:rsid w:val="00DE1C46"/>
    <w:rsid w:val="00DE22E1"/>
    <w:rsid w:val="00DE2653"/>
    <w:rsid w:val="00DE32A2"/>
    <w:rsid w:val="00DE3C23"/>
    <w:rsid w:val="00DE4A21"/>
    <w:rsid w:val="00DE5CAB"/>
    <w:rsid w:val="00DE68A5"/>
    <w:rsid w:val="00DE6E89"/>
    <w:rsid w:val="00DE70DD"/>
    <w:rsid w:val="00DE74D1"/>
    <w:rsid w:val="00DF0122"/>
    <w:rsid w:val="00DF0AC7"/>
    <w:rsid w:val="00DF16D6"/>
    <w:rsid w:val="00DF18E7"/>
    <w:rsid w:val="00DF21A3"/>
    <w:rsid w:val="00DF2652"/>
    <w:rsid w:val="00DF34DA"/>
    <w:rsid w:val="00DF4719"/>
    <w:rsid w:val="00DF6288"/>
    <w:rsid w:val="00DF7645"/>
    <w:rsid w:val="00DF7C36"/>
    <w:rsid w:val="00DF7CAC"/>
    <w:rsid w:val="00DF7EDA"/>
    <w:rsid w:val="00E00B47"/>
    <w:rsid w:val="00E00E20"/>
    <w:rsid w:val="00E012D1"/>
    <w:rsid w:val="00E01A20"/>
    <w:rsid w:val="00E01C0C"/>
    <w:rsid w:val="00E02F8D"/>
    <w:rsid w:val="00E0396C"/>
    <w:rsid w:val="00E049AF"/>
    <w:rsid w:val="00E052AF"/>
    <w:rsid w:val="00E06028"/>
    <w:rsid w:val="00E0709F"/>
    <w:rsid w:val="00E073C5"/>
    <w:rsid w:val="00E079C1"/>
    <w:rsid w:val="00E079DC"/>
    <w:rsid w:val="00E07AD2"/>
    <w:rsid w:val="00E10992"/>
    <w:rsid w:val="00E11046"/>
    <w:rsid w:val="00E11B45"/>
    <w:rsid w:val="00E122FC"/>
    <w:rsid w:val="00E12976"/>
    <w:rsid w:val="00E1428F"/>
    <w:rsid w:val="00E1519A"/>
    <w:rsid w:val="00E171E2"/>
    <w:rsid w:val="00E1731C"/>
    <w:rsid w:val="00E17DBA"/>
    <w:rsid w:val="00E17DE0"/>
    <w:rsid w:val="00E2036A"/>
    <w:rsid w:val="00E21124"/>
    <w:rsid w:val="00E21B49"/>
    <w:rsid w:val="00E246F6"/>
    <w:rsid w:val="00E266C3"/>
    <w:rsid w:val="00E26873"/>
    <w:rsid w:val="00E275F3"/>
    <w:rsid w:val="00E279CF"/>
    <w:rsid w:val="00E27CB5"/>
    <w:rsid w:val="00E319BD"/>
    <w:rsid w:val="00E31C7A"/>
    <w:rsid w:val="00E322F8"/>
    <w:rsid w:val="00E332C1"/>
    <w:rsid w:val="00E33D3B"/>
    <w:rsid w:val="00E34138"/>
    <w:rsid w:val="00E34947"/>
    <w:rsid w:val="00E3544D"/>
    <w:rsid w:val="00E357C0"/>
    <w:rsid w:val="00E36F40"/>
    <w:rsid w:val="00E3782F"/>
    <w:rsid w:val="00E4052A"/>
    <w:rsid w:val="00E4057F"/>
    <w:rsid w:val="00E40B33"/>
    <w:rsid w:val="00E41489"/>
    <w:rsid w:val="00E45107"/>
    <w:rsid w:val="00E45A62"/>
    <w:rsid w:val="00E45C64"/>
    <w:rsid w:val="00E4619B"/>
    <w:rsid w:val="00E466E5"/>
    <w:rsid w:val="00E46F09"/>
    <w:rsid w:val="00E4713E"/>
    <w:rsid w:val="00E475F3"/>
    <w:rsid w:val="00E50BB6"/>
    <w:rsid w:val="00E51B17"/>
    <w:rsid w:val="00E54068"/>
    <w:rsid w:val="00E5597D"/>
    <w:rsid w:val="00E55A3A"/>
    <w:rsid w:val="00E60832"/>
    <w:rsid w:val="00E6189B"/>
    <w:rsid w:val="00E62680"/>
    <w:rsid w:val="00E62D3D"/>
    <w:rsid w:val="00E63568"/>
    <w:rsid w:val="00E63C31"/>
    <w:rsid w:val="00E647FE"/>
    <w:rsid w:val="00E64A19"/>
    <w:rsid w:val="00E65D5E"/>
    <w:rsid w:val="00E66709"/>
    <w:rsid w:val="00E67901"/>
    <w:rsid w:val="00E708E7"/>
    <w:rsid w:val="00E71055"/>
    <w:rsid w:val="00E723CB"/>
    <w:rsid w:val="00E72D14"/>
    <w:rsid w:val="00E73040"/>
    <w:rsid w:val="00E736E5"/>
    <w:rsid w:val="00E7380D"/>
    <w:rsid w:val="00E73FC9"/>
    <w:rsid w:val="00E754F3"/>
    <w:rsid w:val="00E755A2"/>
    <w:rsid w:val="00E76011"/>
    <w:rsid w:val="00E7630A"/>
    <w:rsid w:val="00E76B08"/>
    <w:rsid w:val="00E7714E"/>
    <w:rsid w:val="00E773B1"/>
    <w:rsid w:val="00E800F2"/>
    <w:rsid w:val="00E81691"/>
    <w:rsid w:val="00E82435"/>
    <w:rsid w:val="00E827B3"/>
    <w:rsid w:val="00E82850"/>
    <w:rsid w:val="00E82EE8"/>
    <w:rsid w:val="00E847AE"/>
    <w:rsid w:val="00E86320"/>
    <w:rsid w:val="00E87015"/>
    <w:rsid w:val="00E87CC0"/>
    <w:rsid w:val="00E90A43"/>
    <w:rsid w:val="00E91E70"/>
    <w:rsid w:val="00E92116"/>
    <w:rsid w:val="00E92E52"/>
    <w:rsid w:val="00E93AD3"/>
    <w:rsid w:val="00E93E33"/>
    <w:rsid w:val="00E9472A"/>
    <w:rsid w:val="00E9548F"/>
    <w:rsid w:val="00E960CF"/>
    <w:rsid w:val="00E96220"/>
    <w:rsid w:val="00E96B6D"/>
    <w:rsid w:val="00EA2C33"/>
    <w:rsid w:val="00EA317F"/>
    <w:rsid w:val="00EA4079"/>
    <w:rsid w:val="00EA4E42"/>
    <w:rsid w:val="00EA5155"/>
    <w:rsid w:val="00EA5AFB"/>
    <w:rsid w:val="00EA604C"/>
    <w:rsid w:val="00EA70EB"/>
    <w:rsid w:val="00EA7916"/>
    <w:rsid w:val="00EB02D4"/>
    <w:rsid w:val="00EB2590"/>
    <w:rsid w:val="00EB26E0"/>
    <w:rsid w:val="00EB2F37"/>
    <w:rsid w:val="00EB36E5"/>
    <w:rsid w:val="00EB3DAB"/>
    <w:rsid w:val="00EB3EB0"/>
    <w:rsid w:val="00EB42F3"/>
    <w:rsid w:val="00EB5729"/>
    <w:rsid w:val="00EB5999"/>
    <w:rsid w:val="00EB5A92"/>
    <w:rsid w:val="00EB711A"/>
    <w:rsid w:val="00EB77F1"/>
    <w:rsid w:val="00EC0CC9"/>
    <w:rsid w:val="00EC16CB"/>
    <w:rsid w:val="00EC3197"/>
    <w:rsid w:val="00EC3363"/>
    <w:rsid w:val="00EC3A24"/>
    <w:rsid w:val="00EC47C6"/>
    <w:rsid w:val="00EC48DE"/>
    <w:rsid w:val="00EC4B4C"/>
    <w:rsid w:val="00EC54E1"/>
    <w:rsid w:val="00EC5D3B"/>
    <w:rsid w:val="00EC6949"/>
    <w:rsid w:val="00EC790E"/>
    <w:rsid w:val="00EC7D9F"/>
    <w:rsid w:val="00ED186A"/>
    <w:rsid w:val="00ED2136"/>
    <w:rsid w:val="00ED298B"/>
    <w:rsid w:val="00ED319D"/>
    <w:rsid w:val="00ED5028"/>
    <w:rsid w:val="00ED61EE"/>
    <w:rsid w:val="00ED68FF"/>
    <w:rsid w:val="00EE0428"/>
    <w:rsid w:val="00EE08A6"/>
    <w:rsid w:val="00EE0B10"/>
    <w:rsid w:val="00EE1C51"/>
    <w:rsid w:val="00EE3454"/>
    <w:rsid w:val="00EE35AB"/>
    <w:rsid w:val="00EE3FE2"/>
    <w:rsid w:val="00EE45D8"/>
    <w:rsid w:val="00EE5F56"/>
    <w:rsid w:val="00EE5FB3"/>
    <w:rsid w:val="00EE7335"/>
    <w:rsid w:val="00EE7910"/>
    <w:rsid w:val="00EE7F7D"/>
    <w:rsid w:val="00EF0868"/>
    <w:rsid w:val="00EF2380"/>
    <w:rsid w:val="00EF2719"/>
    <w:rsid w:val="00EF2A20"/>
    <w:rsid w:val="00EF2C59"/>
    <w:rsid w:val="00EF2FB1"/>
    <w:rsid w:val="00EF35B2"/>
    <w:rsid w:val="00EF3FB9"/>
    <w:rsid w:val="00EF4B9E"/>
    <w:rsid w:val="00EF545E"/>
    <w:rsid w:val="00EF5B91"/>
    <w:rsid w:val="00EF659B"/>
    <w:rsid w:val="00EF6CFD"/>
    <w:rsid w:val="00F00A47"/>
    <w:rsid w:val="00F01153"/>
    <w:rsid w:val="00F02438"/>
    <w:rsid w:val="00F02CD4"/>
    <w:rsid w:val="00F0402A"/>
    <w:rsid w:val="00F04796"/>
    <w:rsid w:val="00F04CDE"/>
    <w:rsid w:val="00F062C7"/>
    <w:rsid w:val="00F06B4A"/>
    <w:rsid w:val="00F101AD"/>
    <w:rsid w:val="00F103A4"/>
    <w:rsid w:val="00F111E2"/>
    <w:rsid w:val="00F12159"/>
    <w:rsid w:val="00F13020"/>
    <w:rsid w:val="00F139EE"/>
    <w:rsid w:val="00F14DC6"/>
    <w:rsid w:val="00F1779E"/>
    <w:rsid w:val="00F204C6"/>
    <w:rsid w:val="00F20F92"/>
    <w:rsid w:val="00F212F9"/>
    <w:rsid w:val="00F217C9"/>
    <w:rsid w:val="00F220EB"/>
    <w:rsid w:val="00F22C5C"/>
    <w:rsid w:val="00F23070"/>
    <w:rsid w:val="00F23236"/>
    <w:rsid w:val="00F238EE"/>
    <w:rsid w:val="00F244E9"/>
    <w:rsid w:val="00F2491A"/>
    <w:rsid w:val="00F251B4"/>
    <w:rsid w:val="00F25289"/>
    <w:rsid w:val="00F256FE"/>
    <w:rsid w:val="00F25F71"/>
    <w:rsid w:val="00F26A0C"/>
    <w:rsid w:val="00F30C1D"/>
    <w:rsid w:val="00F30FBE"/>
    <w:rsid w:val="00F31AB6"/>
    <w:rsid w:val="00F32090"/>
    <w:rsid w:val="00F32414"/>
    <w:rsid w:val="00F329A4"/>
    <w:rsid w:val="00F336C7"/>
    <w:rsid w:val="00F34FAB"/>
    <w:rsid w:val="00F34FB4"/>
    <w:rsid w:val="00F34FBD"/>
    <w:rsid w:val="00F351AF"/>
    <w:rsid w:val="00F3568C"/>
    <w:rsid w:val="00F36480"/>
    <w:rsid w:val="00F3689A"/>
    <w:rsid w:val="00F37686"/>
    <w:rsid w:val="00F4118B"/>
    <w:rsid w:val="00F4131E"/>
    <w:rsid w:val="00F41B96"/>
    <w:rsid w:val="00F41D90"/>
    <w:rsid w:val="00F41F9F"/>
    <w:rsid w:val="00F432C0"/>
    <w:rsid w:val="00F43492"/>
    <w:rsid w:val="00F43788"/>
    <w:rsid w:val="00F4671A"/>
    <w:rsid w:val="00F504CE"/>
    <w:rsid w:val="00F50CAF"/>
    <w:rsid w:val="00F51A0E"/>
    <w:rsid w:val="00F525D1"/>
    <w:rsid w:val="00F52A97"/>
    <w:rsid w:val="00F52D6D"/>
    <w:rsid w:val="00F55153"/>
    <w:rsid w:val="00F56E31"/>
    <w:rsid w:val="00F62AF5"/>
    <w:rsid w:val="00F634B3"/>
    <w:rsid w:val="00F6359A"/>
    <w:rsid w:val="00F64269"/>
    <w:rsid w:val="00F64617"/>
    <w:rsid w:val="00F6539F"/>
    <w:rsid w:val="00F661CF"/>
    <w:rsid w:val="00F67849"/>
    <w:rsid w:val="00F67FDE"/>
    <w:rsid w:val="00F700F7"/>
    <w:rsid w:val="00F704F1"/>
    <w:rsid w:val="00F71003"/>
    <w:rsid w:val="00F712E4"/>
    <w:rsid w:val="00F72308"/>
    <w:rsid w:val="00F72FA7"/>
    <w:rsid w:val="00F734ED"/>
    <w:rsid w:val="00F73CF2"/>
    <w:rsid w:val="00F73DF4"/>
    <w:rsid w:val="00F75A73"/>
    <w:rsid w:val="00F772D0"/>
    <w:rsid w:val="00F77E54"/>
    <w:rsid w:val="00F807E5"/>
    <w:rsid w:val="00F80ABD"/>
    <w:rsid w:val="00F80EA1"/>
    <w:rsid w:val="00F811B7"/>
    <w:rsid w:val="00F816C5"/>
    <w:rsid w:val="00F81D62"/>
    <w:rsid w:val="00F82FEA"/>
    <w:rsid w:val="00F8318B"/>
    <w:rsid w:val="00F84B1A"/>
    <w:rsid w:val="00F852E8"/>
    <w:rsid w:val="00F852FC"/>
    <w:rsid w:val="00F855F5"/>
    <w:rsid w:val="00F87075"/>
    <w:rsid w:val="00F8749F"/>
    <w:rsid w:val="00F900DE"/>
    <w:rsid w:val="00F909A3"/>
    <w:rsid w:val="00F91F08"/>
    <w:rsid w:val="00F93FF0"/>
    <w:rsid w:val="00F94F73"/>
    <w:rsid w:val="00F95631"/>
    <w:rsid w:val="00F95CEE"/>
    <w:rsid w:val="00F96284"/>
    <w:rsid w:val="00F96F38"/>
    <w:rsid w:val="00F97AA3"/>
    <w:rsid w:val="00F97B9E"/>
    <w:rsid w:val="00FA0741"/>
    <w:rsid w:val="00FA0BEF"/>
    <w:rsid w:val="00FA19E2"/>
    <w:rsid w:val="00FA20F2"/>
    <w:rsid w:val="00FA2A47"/>
    <w:rsid w:val="00FA3CDD"/>
    <w:rsid w:val="00FA3EF1"/>
    <w:rsid w:val="00FA418C"/>
    <w:rsid w:val="00FA4818"/>
    <w:rsid w:val="00FA487F"/>
    <w:rsid w:val="00FA7732"/>
    <w:rsid w:val="00FB0CC8"/>
    <w:rsid w:val="00FB1B30"/>
    <w:rsid w:val="00FB1D5B"/>
    <w:rsid w:val="00FB2122"/>
    <w:rsid w:val="00FB2957"/>
    <w:rsid w:val="00FB35C5"/>
    <w:rsid w:val="00FB38B9"/>
    <w:rsid w:val="00FB4D5E"/>
    <w:rsid w:val="00FB59BF"/>
    <w:rsid w:val="00FB6A66"/>
    <w:rsid w:val="00FB7C30"/>
    <w:rsid w:val="00FC0300"/>
    <w:rsid w:val="00FC10DD"/>
    <w:rsid w:val="00FC1333"/>
    <w:rsid w:val="00FC4994"/>
    <w:rsid w:val="00FC4B1A"/>
    <w:rsid w:val="00FC538B"/>
    <w:rsid w:val="00FC638D"/>
    <w:rsid w:val="00FC6EF9"/>
    <w:rsid w:val="00FC765A"/>
    <w:rsid w:val="00FC7C8D"/>
    <w:rsid w:val="00FC7CA1"/>
    <w:rsid w:val="00FD0B35"/>
    <w:rsid w:val="00FD1E7A"/>
    <w:rsid w:val="00FD2288"/>
    <w:rsid w:val="00FD22E1"/>
    <w:rsid w:val="00FD242F"/>
    <w:rsid w:val="00FD2E85"/>
    <w:rsid w:val="00FD2FC8"/>
    <w:rsid w:val="00FD5177"/>
    <w:rsid w:val="00FD739E"/>
    <w:rsid w:val="00FD7FF5"/>
    <w:rsid w:val="00FE0429"/>
    <w:rsid w:val="00FE06F5"/>
    <w:rsid w:val="00FE0ED2"/>
    <w:rsid w:val="00FE1F05"/>
    <w:rsid w:val="00FE4069"/>
    <w:rsid w:val="00FE4829"/>
    <w:rsid w:val="00FE569F"/>
    <w:rsid w:val="00FE5B89"/>
    <w:rsid w:val="00FF028A"/>
    <w:rsid w:val="00FF0EAA"/>
    <w:rsid w:val="00FF2055"/>
    <w:rsid w:val="00FF257A"/>
    <w:rsid w:val="00FF3272"/>
    <w:rsid w:val="00FF32DE"/>
    <w:rsid w:val="00FF4133"/>
    <w:rsid w:val="00FF42D8"/>
    <w:rsid w:val="00FF5F69"/>
    <w:rsid w:val="00FF6939"/>
    <w:rsid w:val="00FF6DFB"/>
    <w:rsid w:val="00FF700B"/>
    <w:rsid w:val="00FF78F2"/>
    <w:rsid w:val="03645F7F"/>
    <w:rsid w:val="04C50DB9"/>
    <w:rsid w:val="0779C7DD"/>
    <w:rsid w:val="08D0F8CE"/>
    <w:rsid w:val="09BC6A73"/>
    <w:rsid w:val="0EB858E9"/>
    <w:rsid w:val="120415BF"/>
    <w:rsid w:val="19B222EA"/>
    <w:rsid w:val="1A680A38"/>
    <w:rsid w:val="2098EB10"/>
    <w:rsid w:val="21294D5E"/>
    <w:rsid w:val="243CBB05"/>
    <w:rsid w:val="24CBCA93"/>
    <w:rsid w:val="25235240"/>
    <w:rsid w:val="2553A72E"/>
    <w:rsid w:val="352C228C"/>
    <w:rsid w:val="3A628DEC"/>
    <w:rsid w:val="3C67EA24"/>
    <w:rsid w:val="3C8D95A2"/>
    <w:rsid w:val="3F622869"/>
    <w:rsid w:val="40C6CC41"/>
    <w:rsid w:val="43E058B7"/>
    <w:rsid w:val="4419C4EF"/>
    <w:rsid w:val="4C7A2316"/>
    <w:rsid w:val="4D2CBBE5"/>
    <w:rsid w:val="4DA625CE"/>
    <w:rsid w:val="50B84D17"/>
    <w:rsid w:val="55836764"/>
    <w:rsid w:val="563355D2"/>
    <w:rsid w:val="56737BAA"/>
    <w:rsid w:val="5891F364"/>
    <w:rsid w:val="5CDE8889"/>
    <w:rsid w:val="6581B1F8"/>
    <w:rsid w:val="70726E13"/>
    <w:rsid w:val="7603F686"/>
    <w:rsid w:val="782553A5"/>
    <w:rsid w:val="7F4F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3ACF7B"/>
  <w15:chartTrackingRefBased/>
  <w15:docId w15:val="{134373B8-FF9A-44CA-B662-3D3AEE2C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F99"/>
    <w:pPr>
      <w:spacing w:line="480" w:lineRule="auto"/>
      <w:ind w:left="0" w:firstLine="0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3C7"/>
    <w:pPr>
      <w:numPr>
        <w:ilvl w:val="1"/>
      </w:numPr>
      <w:ind w:left="357" w:hanging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3C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F7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3C7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B5A92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116F11"/>
    <w:pPr>
      <w:spacing w:after="0"/>
      <w:jc w:val="center"/>
    </w:pPr>
    <w:rPr>
      <w:rFonts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6F11"/>
    <w:rPr>
      <w:rFonts w:ascii="Arial" w:hAnsi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16F11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6F11"/>
    <w:rPr>
      <w:rFonts w:cs="Arial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116F11"/>
    <w:rPr>
      <w:rFonts w:ascii="Arial" w:hAnsi="Arial" w:cs="Arial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0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FC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FCF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5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7A0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A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355E"/>
    <w:pPr>
      <w:spacing w:after="0" w:line="240" w:lineRule="auto"/>
      <w:ind w:left="0" w:firstLine="0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71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95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71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953"/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601545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7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95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95"/>
    <w:rPr>
      <w:rFonts w:ascii="MS Mincho" w:eastAsia="MS Mincho" w:hAnsi="Arial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813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5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0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73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555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37998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4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8086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225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2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0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82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7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868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5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5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40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9962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4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48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1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3368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2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24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53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70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09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5352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0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694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13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73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0762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7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16373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312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3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94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2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37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0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1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9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31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0086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0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88262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6387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4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5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70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3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075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1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3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02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81004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5862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756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7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40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2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3954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2437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7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88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8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66b99b3-4ffb-429f-b41c-fbc4769c9c0b">
      <Terms xmlns="http://schemas.microsoft.com/office/infopath/2007/PartnerControls"/>
    </lcf76f155ced4ddcb4097134ff3c332f>
    <TaxCatchAll xmlns="5c33a6ee-e0ad-48ec-96a5-6802ceca335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AC697A40DEE84EAB982BE28D2F77D2" ma:contentTypeVersion="16" ma:contentTypeDescription="Create a new document." ma:contentTypeScope="" ma:versionID="5a937f9c28cae418b2c4706252eec716">
  <xsd:schema xmlns:xsd="http://www.w3.org/2001/XMLSchema" xmlns:xs="http://www.w3.org/2001/XMLSchema" xmlns:p="http://schemas.microsoft.com/office/2006/metadata/properties" xmlns:ns2="166b99b3-4ffb-429f-b41c-fbc4769c9c0b" xmlns:ns3="5c33a6ee-e0ad-48ec-96a5-6802ceca335e" targetNamespace="http://schemas.microsoft.com/office/2006/metadata/properties" ma:root="true" ma:fieldsID="479717900038e89eb70960ab190dcbc0" ns2:_="" ns3:_="">
    <xsd:import namespace="166b99b3-4ffb-429f-b41c-fbc4769c9c0b"/>
    <xsd:import namespace="5c33a6ee-e0ad-48ec-96a5-6802ceca33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6b99b3-4ffb-429f-b41c-fbc4769c9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9aa791-966a-4665-84b5-28410665cd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3a6ee-e0ad-48ec-96a5-6802ceca33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f28005a-078a-41c4-8a64-cdd468a80da8}" ma:internalName="TaxCatchAll" ma:showField="CatchAllData" ma:web="5c33a6ee-e0ad-48ec-96a5-6802ceca33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6E60C4-5A4F-4644-B319-5F068C48D8C0}">
  <ds:schemaRefs>
    <ds:schemaRef ds:uri="http://schemas.microsoft.com/office/2006/metadata/properties"/>
    <ds:schemaRef ds:uri="http://schemas.microsoft.com/office/infopath/2007/PartnerControls"/>
    <ds:schemaRef ds:uri="166b99b3-4ffb-429f-b41c-fbc4769c9c0b"/>
    <ds:schemaRef ds:uri="5c33a6ee-e0ad-48ec-96a5-6802ceca335e"/>
  </ds:schemaRefs>
</ds:datastoreItem>
</file>

<file path=customXml/itemProps2.xml><?xml version="1.0" encoding="utf-8"?>
<ds:datastoreItem xmlns:ds="http://schemas.openxmlformats.org/officeDocument/2006/customXml" ds:itemID="{011AA967-9762-44F8-ACD0-1CF5FF705EE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E084EA9-768A-472B-AECF-4B567685C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6b99b3-4ffb-429f-b41c-fbc4769c9c0b"/>
    <ds:schemaRef ds:uri="5c33a6ee-e0ad-48ec-96a5-6802ceca33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0AC1FA-A978-4C4A-8067-42609D15C0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</cp:lastModifiedBy>
  <cp:revision>4</cp:revision>
  <dcterms:created xsi:type="dcterms:W3CDTF">2025-11-28T07:52:00Z</dcterms:created>
  <dcterms:modified xsi:type="dcterms:W3CDTF">2025-11-2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ca034aa28a96c08c98281c7824e71250007040adf49fc296492256efdb9424</vt:lpwstr>
  </property>
  <property fmtid="{D5CDD505-2E9C-101B-9397-08002B2CF9AE}" pid="3" name="ContentTypeId">
    <vt:lpwstr>0x010100D3AC697A40DEE84EAB982BE28D2F77D2</vt:lpwstr>
  </property>
  <property fmtid="{D5CDD505-2E9C-101B-9397-08002B2CF9AE}" pid="4" name="MediaServiceImageTags">
    <vt:lpwstr/>
  </property>
</Properties>
</file>